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E2413" w14:textId="6A067BA7" w:rsidR="00D37690" w:rsidRPr="0043664B" w:rsidRDefault="004700DB" w:rsidP="00DE5828">
      <w:pPr>
        <w:spacing w:after="0"/>
        <w:rPr>
          <w:rFonts w:cstheme="minorHAnsi"/>
          <w:sz w:val="24"/>
          <w:szCs w:val="24"/>
        </w:rPr>
      </w:pPr>
      <w:r w:rsidRPr="0043664B">
        <w:rPr>
          <w:rFonts w:cstheme="minorHAnsi"/>
          <w:b/>
          <w:bCs/>
          <w:sz w:val="24"/>
          <w:szCs w:val="24"/>
        </w:rPr>
        <w:t xml:space="preserve">Appendix </w:t>
      </w:r>
      <w:r w:rsidR="00345D08" w:rsidRPr="0043664B">
        <w:rPr>
          <w:rFonts w:cstheme="minorHAnsi"/>
          <w:b/>
          <w:bCs/>
          <w:sz w:val="24"/>
          <w:szCs w:val="24"/>
        </w:rPr>
        <w:t>B</w:t>
      </w:r>
      <w:r w:rsidR="00345D08" w:rsidRPr="0043664B">
        <w:rPr>
          <w:rFonts w:cstheme="minorHAnsi"/>
          <w:sz w:val="24"/>
          <w:szCs w:val="24"/>
        </w:rPr>
        <w:t xml:space="preserve">. </w:t>
      </w:r>
      <w:r w:rsidR="00DE5828" w:rsidRPr="0043664B">
        <w:rPr>
          <w:rFonts w:cstheme="minorHAnsi"/>
          <w:sz w:val="24"/>
          <w:szCs w:val="24"/>
        </w:rPr>
        <w:t>Standardized D</w:t>
      </w:r>
      <w:r w:rsidR="00345D08" w:rsidRPr="0043664B">
        <w:rPr>
          <w:rFonts w:cstheme="minorHAnsi"/>
          <w:sz w:val="24"/>
          <w:szCs w:val="24"/>
        </w:rPr>
        <w:t>ata Extraction Form</w:t>
      </w:r>
      <w:r w:rsidR="006F5830" w:rsidRPr="0043664B">
        <w:rPr>
          <w:rFonts w:cstheme="minorHAnsi"/>
          <w:sz w:val="24"/>
          <w:szCs w:val="24"/>
        </w:rPr>
        <w:br/>
      </w:r>
      <w:r w:rsidR="006F5830" w:rsidRPr="0043664B">
        <w:rPr>
          <w:rFonts w:cstheme="minorHAnsi"/>
          <w:sz w:val="24"/>
          <w:szCs w:val="24"/>
        </w:rPr>
        <w:br/>
      </w:r>
      <w:r w:rsidR="00E702A9" w:rsidRPr="0043664B">
        <w:rPr>
          <w:rFonts w:cstheme="minorHAnsi"/>
          <w:sz w:val="24"/>
          <w:szCs w:val="24"/>
          <w:u w:val="single"/>
        </w:rPr>
        <w:t>Comments</w:t>
      </w:r>
      <w:r w:rsidR="00817F86" w:rsidRPr="0043664B">
        <w:rPr>
          <w:rFonts w:cstheme="minorHAnsi"/>
          <w:sz w:val="24"/>
          <w:szCs w:val="24"/>
          <w:u w:val="single"/>
        </w:rPr>
        <w:t xml:space="preserve"> on using th</w:t>
      </w:r>
      <w:r w:rsidR="00F00064" w:rsidRPr="0043664B">
        <w:rPr>
          <w:rFonts w:cstheme="minorHAnsi"/>
          <w:sz w:val="24"/>
          <w:szCs w:val="24"/>
          <w:u w:val="single"/>
        </w:rPr>
        <w:t>is</w:t>
      </w:r>
      <w:r w:rsidR="00817F86" w:rsidRPr="0043664B">
        <w:rPr>
          <w:rFonts w:cstheme="minorHAnsi"/>
          <w:sz w:val="24"/>
          <w:szCs w:val="24"/>
          <w:u w:val="single"/>
        </w:rPr>
        <w:t xml:space="preserve"> data extraction form:</w:t>
      </w:r>
    </w:p>
    <w:p w14:paraId="02166E15" w14:textId="187FB45B" w:rsidR="00DE5828" w:rsidRPr="0043664B" w:rsidRDefault="00D71A46" w:rsidP="00DE5828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43664B">
        <w:rPr>
          <w:rFonts w:cstheme="minorHAnsi"/>
          <w:sz w:val="24"/>
          <w:szCs w:val="24"/>
        </w:rPr>
        <w:t xml:space="preserve">Maintain consistency </w:t>
      </w:r>
      <w:r w:rsidR="00C46C31" w:rsidRPr="0043664B">
        <w:rPr>
          <w:rFonts w:cstheme="minorHAnsi"/>
          <w:sz w:val="24"/>
          <w:szCs w:val="24"/>
        </w:rPr>
        <w:t>in the way you report data and between reviewers</w:t>
      </w:r>
    </w:p>
    <w:p w14:paraId="42054AB8" w14:textId="54961C47" w:rsidR="00345D08" w:rsidRPr="0043664B" w:rsidRDefault="00BB7D64" w:rsidP="00D3769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43664B">
        <w:rPr>
          <w:rFonts w:cstheme="minorHAnsi"/>
          <w:sz w:val="24"/>
          <w:szCs w:val="24"/>
        </w:rPr>
        <w:t>Indicate that</w:t>
      </w:r>
      <w:r w:rsidR="00C46C31" w:rsidRPr="0043664B">
        <w:rPr>
          <w:rFonts w:cstheme="minorHAnsi"/>
          <w:sz w:val="24"/>
          <w:szCs w:val="24"/>
        </w:rPr>
        <w:t xml:space="preserve"> data</w:t>
      </w:r>
      <w:r w:rsidRPr="0043664B">
        <w:rPr>
          <w:rFonts w:cstheme="minorHAnsi"/>
          <w:sz w:val="24"/>
          <w:szCs w:val="24"/>
        </w:rPr>
        <w:t xml:space="preserve"> was</w:t>
      </w:r>
      <w:r w:rsidR="00C46C31" w:rsidRPr="0043664B">
        <w:rPr>
          <w:rFonts w:cstheme="minorHAnsi"/>
          <w:sz w:val="24"/>
          <w:szCs w:val="24"/>
        </w:rPr>
        <w:t xml:space="preserve"> not reported</w:t>
      </w:r>
      <w:r w:rsidRPr="0043664B">
        <w:rPr>
          <w:rFonts w:cstheme="minorHAnsi"/>
          <w:sz w:val="24"/>
          <w:szCs w:val="24"/>
        </w:rPr>
        <w:t xml:space="preserve">, rather than leaving it blank to </w:t>
      </w:r>
      <w:r w:rsidR="00A23C8F" w:rsidRPr="0043664B">
        <w:rPr>
          <w:rFonts w:cstheme="minorHAnsi"/>
          <w:sz w:val="24"/>
          <w:szCs w:val="24"/>
        </w:rPr>
        <w:t xml:space="preserve">clarify that </w:t>
      </w:r>
      <w:r w:rsidR="009C2F8D" w:rsidRPr="0043664B">
        <w:rPr>
          <w:rFonts w:cstheme="minorHAnsi"/>
          <w:sz w:val="24"/>
          <w:szCs w:val="24"/>
        </w:rPr>
        <w:t>you did not forget to extract it</w:t>
      </w:r>
    </w:p>
    <w:p w14:paraId="1DC7ADFB" w14:textId="5A1A115F" w:rsidR="00F93383" w:rsidRPr="0043664B" w:rsidRDefault="00AE092C" w:rsidP="00D37690">
      <w:pPr>
        <w:pStyle w:val="ListParagraph"/>
        <w:numPr>
          <w:ilvl w:val="0"/>
          <w:numId w:val="2"/>
        </w:numPr>
        <w:rPr>
          <w:rFonts w:cstheme="minorHAnsi"/>
          <w:sz w:val="24"/>
          <w:szCs w:val="24"/>
        </w:rPr>
      </w:pPr>
      <w:r w:rsidRPr="0043664B">
        <w:rPr>
          <w:rFonts w:cstheme="minorHAnsi"/>
          <w:sz w:val="24"/>
          <w:szCs w:val="24"/>
        </w:rPr>
        <w:t>Data is e</w:t>
      </w:r>
      <w:r w:rsidR="00F93383" w:rsidRPr="0043664B">
        <w:rPr>
          <w:rFonts w:cstheme="minorHAnsi"/>
          <w:sz w:val="24"/>
          <w:szCs w:val="24"/>
        </w:rPr>
        <w:t xml:space="preserve">asily transferable into </w:t>
      </w:r>
      <w:r w:rsidRPr="0043664B">
        <w:rPr>
          <w:rFonts w:cstheme="minorHAnsi"/>
          <w:sz w:val="24"/>
          <w:szCs w:val="24"/>
        </w:rPr>
        <w:t>E</w:t>
      </w:r>
      <w:r w:rsidR="00F93383" w:rsidRPr="0043664B">
        <w:rPr>
          <w:rFonts w:cstheme="minorHAnsi"/>
          <w:sz w:val="24"/>
          <w:szCs w:val="24"/>
        </w:rPr>
        <w:t>xcel</w:t>
      </w:r>
    </w:p>
    <w:p w14:paraId="3AB01496" w14:textId="4D8A76BB" w:rsidR="00D37690" w:rsidRPr="0043664B" w:rsidRDefault="00D37690" w:rsidP="00D37690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t xml:space="preserve">I. Reviewer </w:t>
      </w:r>
      <w:r w:rsidR="00411DB9" w:rsidRPr="0043664B">
        <w:rPr>
          <w:rFonts w:cstheme="minorHAnsi"/>
          <w:b/>
          <w:bCs/>
          <w:sz w:val="24"/>
          <w:szCs w:val="24"/>
          <w:u w:val="single"/>
        </w:rPr>
        <w:t>I</w:t>
      </w:r>
      <w:r w:rsidR="00345D08" w:rsidRPr="0043664B">
        <w:rPr>
          <w:rFonts w:cstheme="minorHAnsi"/>
          <w:b/>
          <w:bCs/>
          <w:sz w:val="24"/>
          <w:szCs w:val="24"/>
          <w:u w:val="single"/>
        </w:rPr>
        <w:t>nforma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37690" w:rsidRPr="0043664B" w14:paraId="5F9AC2EF" w14:textId="77777777" w:rsidTr="003D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right w:val="single" w:sz="4" w:space="0" w:color="auto"/>
            </w:tcBorders>
            <w:shd w:val="clear" w:color="auto" w:fill="auto"/>
          </w:tcPr>
          <w:p w14:paraId="7443BD4C" w14:textId="281E31FF" w:rsidR="00D37690" w:rsidRPr="003D5889" w:rsidRDefault="00D37690" w:rsidP="006D77D9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3D5889">
              <w:rPr>
                <w:rFonts w:asciiTheme="minorHAnsi" w:hAnsiTheme="minorHAnsi" w:cstheme="minorHAnsi"/>
                <w:i w:val="0"/>
                <w:sz w:val="24"/>
                <w:szCs w:val="24"/>
              </w:rPr>
              <w:t>Date form completed (dd/mm/yyyy)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shd w:val="clear" w:color="auto" w:fill="auto"/>
          </w:tcPr>
          <w:p w14:paraId="65C20731" w14:textId="1EAB4F0B" w:rsidR="00D37690" w:rsidRPr="0043664B" w:rsidRDefault="00345D08" w:rsidP="006D7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43664B">
              <w:rPr>
                <w:rFonts w:asciiTheme="minorHAnsi" w:hAnsiTheme="minorHAnsi" w:cstheme="minorHAnsi"/>
                <w:sz w:val="24"/>
                <w:szCs w:val="24"/>
              </w:rPr>
              <w:t>/          /</w:t>
            </w:r>
          </w:p>
        </w:tc>
      </w:tr>
      <w:tr w:rsidR="00D37690" w:rsidRPr="0043664B" w14:paraId="57C95BD6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4F352663" w14:textId="756E7A44" w:rsidR="00D37690" w:rsidRPr="003D5889" w:rsidRDefault="00D37690" w:rsidP="006D77D9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3D5889">
              <w:rPr>
                <w:rFonts w:asciiTheme="minorHAnsi" w:hAnsiTheme="minorHAnsi" w:cstheme="minorHAnsi"/>
                <w:i w:val="0"/>
                <w:sz w:val="24"/>
                <w:szCs w:val="24"/>
              </w:rPr>
              <w:t>Reviewer extracting data (note: add additional reviewers if required)</w:t>
            </w:r>
          </w:p>
        </w:tc>
        <w:tc>
          <w:tcPr>
            <w:tcW w:w="4675" w:type="dxa"/>
            <w:shd w:val="clear" w:color="auto" w:fill="auto"/>
          </w:tcPr>
          <w:p w14:paraId="44086439" w14:textId="3B9D1AF9" w:rsidR="00D37690" w:rsidRPr="0043664B" w:rsidRDefault="00D37690" w:rsidP="006D7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02124"/>
                <w:sz w:val="24"/>
                <w:szCs w:val="24"/>
                <w:shd w:val="clear" w:color="auto" w:fill="FFFFFF"/>
              </w:rPr>
            </w:pPr>
            <w:r w:rsidRPr="0043664B">
              <w:rPr>
                <w:rFonts w:cstheme="minorHAnsi"/>
                <w:color w:val="202124"/>
                <w:sz w:val="24"/>
                <w:szCs w:val="24"/>
                <w:shd w:val="clear" w:color="auto" w:fill="FFFFFF"/>
              </w:rPr>
              <w:t>□ Reviewer A</w:t>
            </w:r>
          </w:p>
          <w:p w14:paraId="450E7C75" w14:textId="3878E4CF" w:rsidR="00D37690" w:rsidRPr="0043664B" w:rsidRDefault="00D37690" w:rsidP="006D7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3664B">
              <w:rPr>
                <w:rFonts w:cstheme="minorHAnsi"/>
                <w:color w:val="202124"/>
                <w:sz w:val="24"/>
                <w:szCs w:val="24"/>
                <w:shd w:val="clear" w:color="auto" w:fill="FFFFFF"/>
              </w:rPr>
              <w:t>□ Reviewer B</w:t>
            </w:r>
          </w:p>
        </w:tc>
      </w:tr>
      <w:tr w:rsidR="00D37690" w:rsidRPr="0043664B" w14:paraId="4F37C13C" w14:textId="77777777" w:rsidTr="003D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62D4F795" w14:textId="43B2B023" w:rsidR="00D37690" w:rsidRPr="003D5889" w:rsidRDefault="00D37690" w:rsidP="006D77D9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3D5889">
              <w:rPr>
                <w:rFonts w:asciiTheme="minorHAnsi" w:hAnsiTheme="minorHAnsi" w:cstheme="minorHAnsi"/>
                <w:i w:val="0"/>
                <w:sz w:val="24"/>
                <w:szCs w:val="24"/>
              </w:rPr>
              <w:t>Contact details of reviewer extracting data</w:t>
            </w:r>
          </w:p>
        </w:tc>
        <w:tc>
          <w:tcPr>
            <w:tcW w:w="4675" w:type="dxa"/>
            <w:shd w:val="clear" w:color="auto" w:fill="auto"/>
          </w:tcPr>
          <w:p w14:paraId="1F2AFCFA" w14:textId="77777777" w:rsidR="00D37690" w:rsidRPr="0043664B" w:rsidRDefault="00D37690" w:rsidP="006D7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D37690" w:rsidRPr="0043664B" w14:paraId="1AD8E8B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14:paraId="28FD0067" w14:textId="452C898A" w:rsidR="00D37690" w:rsidRPr="003D5889" w:rsidRDefault="00D37690" w:rsidP="006D77D9">
            <w:pPr>
              <w:jc w:val="center"/>
              <w:rPr>
                <w:rFonts w:asciiTheme="minorHAnsi" w:hAnsiTheme="minorHAnsi" w:cstheme="minorHAnsi"/>
                <w:i w:val="0"/>
                <w:sz w:val="24"/>
                <w:szCs w:val="24"/>
              </w:rPr>
            </w:pPr>
            <w:r w:rsidRPr="003D5889">
              <w:rPr>
                <w:rFonts w:asciiTheme="minorHAnsi" w:hAnsiTheme="minorHAnsi" w:cstheme="minorHAnsi"/>
                <w:i w:val="0"/>
                <w:sz w:val="24"/>
                <w:szCs w:val="24"/>
              </w:rPr>
              <w:t>Notes</w:t>
            </w:r>
          </w:p>
        </w:tc>
        <w:tc>
          <w:tcPr>
            <w:tcW w:w="4675" w:type="dxa"/>
            <w:shd w:val="clear" w:color="auto" w:fill="auto"/>
          </w:tcPr>
          <w:p w14:paraId="0D052E96" w14:textId="0EFBF3F5" w:rsidR="00D37690" w:rsidRPr="0043664B" w:rsidRDefault="00D37690" w:rsidP="006D7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3205C32B" w14:textId="77777777" w:rsidR="00411DB9" w:rsidRPr="0043664B" w:rsidRDefault="00411DB9">
      <w:pPr>
        <w:rPr>
          <w:rFonts w:cstheme="minorHAnsi"/>
          <w:b/>
          <w:bCs/>
          <w:sz w:val="24"/>
          <w:szCs w:val="24"/>
          <w:u w:val="single"/>
        </w:rPr>
      </w:pPr>
    </w:p>
    <w:p w14:paraId="169D6000" w14:textId="677BEEC9" w:rsidR="00345D08" w:rsidRPr="0043664B" w:rsidRDefault="00345D08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t xml:space="preserve">II. General </w:t>
      </w:r>
      <w:r w:rsidR="00411DB9" w:rsidRPr="0043664B">
        <w:rPr>
          <w:rFonts w:cstheme="minorHAnsi"/>
          <w:b/>
          <w:bCs/>
          <w:sz w:val="24"/>
          <w:szCs w:val="24"/>
          <w:u w:val="single"/>
        </w:rPr>
        <w:t>I</w:t>
      </w:r>
      <w:r w:rsidRPr="0043664B">
        <w:rPr>
          <w:rFonts w:cstheme="minorHAnsi"/>
          <w:b/>
          <w:bCs/>
          <w:sz w:val="24"/>
          <w:szCs w:val="24"/>
          <w:u w:val="single"/>
        </w:rPr>
        <w:t>nformation</w:t>
      </w:r>
      <w:r w:rsidR="00D427EA" w:rsidRPr="0043664B">
        <w:rPr>
          <w:rFonts w:cstheme="minorHAnsi"/>
          <w:b/>
          <w:bCs/>
          <w:sz w:val="24"/>
          <w:szCs w:val="24"/>
          <w:u w:val="single"/>
        </w:rPr>
        <w:t>, Methods &amp;</w:t>
      </w:r>
      <w:r w:rsidR="00AE0A10" w:rsidRPr="0043664B">
        <w:rPr>
          <w:rFonts w:cstheme="minorHAnsi"/>
          <w:b/>
          <w:bCs/>
          <w:sz w:val="24"/>
          <w:szCs w:val="24"/>
          <w:u w:val="single"/>
        </w:rPr>
        <w:t xml:space="preserve"> Eligibility</w:t>
      </w:r>
    </w:p>
    <w:tbl>
      <w:tblPr>
        <w:tblStyle w:val="PlainTable5"/>
        <w:tblpPr w:leftFromText="181" w:rightFromText="181" w:vertAnchor="text" w:horzAnchor="margin" w:tblpY="1"/>
        <w:tblW w:w="4165" w:type="pct"/>
        <w:tblLayout w:type="fixed"/>
        <w:tblLook w:val="04A0" w:firstRow="1" w:lastRow="0" w:firstColumn="1" w:lastColumn="0" w:noHBand="0" w:noVBand="1"/>
      </w:tblPr>
      <w:tblGrid>
        <w:gridCol w:w="1702"/>
        <w:gridCol w:w="2978"/>
        <w:gridCol w:w="3117"/>
      </w:tblGrid>
      <w:tr w:rsidR="00A45ABA" w:rsidRPr="0043664B" w14:paraId="0AE26DD1" w14:textId="3B9246C6" w:rsidTr="003D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3F3C2EC7" w14:textId="77777777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02DB5027" w14:textId="77777777" w:rsidR="00A45ABA" w:rsidRPr="0043664B" w:rsidRDefault="00A45ABA" w:rsidP="00AE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1999" w:type="pct"/>
            <w:shd w:val="clear" w:color="auto" w:fill="auto"/>
            <w:noWrap/>
          </w:tcPr>
          <w:p w14:paraId="329EA310" w14:textId="77777777" w:rsidR="00A45ABA" w:rsidRPr="0043664B" w:rsidRDefault="00A45ABA" w:rsidP="00AE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Possible values</w:t>
            </w:r>
          </w:p>
        </w:tc>
      </w:tr>
      <w:tr w:rsidR="00A45ABA" w:rsidRPr="0043664B" w14:paraId="57B546BF" w14:textId="45FE887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2B9B9C9B" w14:textId="13AB39B1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D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0BD3AA32" w14:textId="7777777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ariable assigned to study</w:t>
            </w:r>
          </w:p>
        </w:tc>
        <w:tc>
          <w:tcPr>
            <w:tcW w:w="1999" w:type="pct"/>
            <w:shd w:val="clear" w:color="auto" w:fill="auto"/>
            <w:noWrap/>
          </w:tcPr>
          <w:p w14:paraId="5235095E" w14:textId="7777777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C9DBEB4" w14:textId="4BEE064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067E0EE" w14:textId="4FB80361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uthor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0C2CF89C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First author of the study</w:t>
            </w:r>
          </w:p>
        </w:tc>
        <w:tc>
          <w:tcPr>
            <w:tcW w:w="1999" w:type="pct"/>
            <w:shd w:val="clear" w:color="auto" w:fill="auto"/>
            <w:noWrap/>
          </w:tcPr>
          <w:p w14:paraId="344A2C99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18AC4DA0" w14:textId="62C2F8F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AA9C00D" w14:textId="6F9D8FD1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Y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ar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0D39A990" w14:textId="3022087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Year of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782AAFEF" w14:textId="669B760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FD53E29" w14:textId="79D2DD8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252AB8E3" w14:textId="2CE99866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tl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7303940F" w14:textId="27C376E6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itle of study</w:t>
            </w:r>
          </w:p>
        </w:tc>
        <w:tc>
          <w:tcPr>
            <w:tcW w:w="1999" w:type="pct"/>
            <w:shd w:val="clear" w:color="auto" w:fill="auto"/>
            <w:noWrap/>
          </w:tcPr>
          <w:p w14:paraId="6B53FB1B" w14:textId="0F4765A1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1BB76DDA" w14:textId="3337A70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02BE6E69" w14:textId="4036AA55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urnal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5E9E5882" w14:textId="1213D97B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ulication journal</w:t>
            </w:r>
          </w:p>
        </w:tc>
        <w:tc>
          <w:tcPr>
            <w:tcW w:w="1999" w:type="pct"/>
            <w:shd w:val="clear" w:color="auto" w:fill="auto"/>
            <w:noWrap/>
          </w:tcPr>
          <w:p w14:paraId="7BB64D11" w14:textId="53DF9593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6E76603A" w14:textId="05635C8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6FE1497" w14:textId="40825EF8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V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l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m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3C68E13D" w14:textId="5400C7DC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Volume number of the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1E95A8B8" w14:textId="4C390A06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A1CB8BA" w14:textId="1E1C361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4E56728D" w14:textId="70DD2400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u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65757133" w14:textId="4489B159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Issue number of the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65849388" w14:textId="5D6313F3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AD87FD5" w14:textId="237F0A7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2AE775C3" w14:textId="5DCE6ADB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P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ge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0C9D8A8B" w14:textId="4C2689C0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age numbers of the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12D89BAA" w14:textId="1A8DAEAD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; range</w:t>
            </w:r>
          </w:p>
        </w:tc>
      </w:tr>
      <w:tr w:rsidR="00A45ABA" w:rsidRPr="0043664B" w14:paraId="28B92144" w14:textId="098ACE8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7EACD542" w14:textId="14CCDFA5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nguag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477E3EBC" w14:textId="01EED1F9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Language of the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51399294" w14:textId="2DBF2570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English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= Other</w:t>
            </w:r>
          </w:p>
        </w:tc>
      </w:tr>
      <w:tr w:rsidR="00A45ABA" w:rsidRPr="0043664B" w14:paraId="47B0DF5C" w14:textId="6684C1A6" w:rsidTr="003D588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13DFDF3" w14:textId="1DB7903C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224441B9" w14:textId="74FE1A23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ype of publication</w:t>
            </w:r>
          </w:p>
        </w:tc>
        <w:tc>
          <w:tcPr>
            <w:tcW w:w="1999" w:type="pct"/>
            <w:shd w:val="clear" w:color="auto" w:fill="auto"/>
            <w:noWrap/>
          </w:tcPr>
          <w:p w14:paraId="01629191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Journal article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Conference proceeding</w:t>
            </w:r>
          </w:p>
          <w:p w14:paraId="2F9A2602" w14:textId="3D771BAD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Other</w:t>
            </w:r>
          </w:p>
        </w:tc>
      </w:tr>
      <w:tr w:rsidR="00A45ABA" w:rsidRPr="0043664B" w14:paraId="324AE4B9" w14:textId="11E4AF1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775B4F2" w14:textId="743BB146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untry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29AB90AA" w14:textId="71595764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ountry of investigation</w:t>
            </w:r>
          </w:p>
        </w:tc>
        <w:tc>
          <w:tcPr>
            <w:tcW w:w="1999" w:type="pct"/>
            <w:shd w:val="clear" w:color="auto" w:fill="auto"/>
            <w:noWrap/>
          </w:tcPr>
          <w:p w14:paraId="79043AA6" w14:textId="757957BD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580DDCE1" w14:textId="22BC458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7E354EC4" w14:textId="4EAA69EE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gion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5E1BB2EE" w14:textId="2D26BB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Region of investigation</w:t>
            </w:r>
          </w:p>
        </w:tc>
        <w:tc>
          <w:tcPr>
            <w:tcW w:w="1999" w:type="pct"/>
            <w:shd w:val="clear" w:color="auto" w:fill="auto"/>
            <w:noWrap/>
          </w:tcPr>
          <w:p w14:paraId="67AC4CDE" w14:textId="1087CE2B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3214001E" w14:textId="0EDF99B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26DF83B9" w14:textId="1C6D8072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stitution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67CD1DD5" w14:textId="6AC7E130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I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itu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ional affiliations</w:t>
            </w:r>
          </w:p>
        </w:tc>
        <w:tc>
          <w:tcPr>
            <w:tcW w:w="1999" w:type="pct"/>
            <w:shd w:val="clear" w:color="auto" w:fill="auto"/>
            <w:noWrap/>
          </w:tcPr>
          <w:p w14:paraId="42FE551D" w14:textId="0998EA5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0B0B8A3F" w14:textId="5398870F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44555CC9" w14:textId="77E26654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art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at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19D5555A" w14:textId="21EEEB1F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art date of the study</w:t>
            </w:r>
          </w:p>
        </w:tc>
        <w:tc>
          <w:tcPr>
            <w:tcW w:w="1999" w:type="pct"/>
            <w:shd w:val="clear" w:color="auto" w:fill="auto"/>
            <w:noWrap/>
          </w:tcPr>
          <w:p w14:paraId="2838185E" w14:textId="65AC0501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42141C2" w14:textId="2427430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54C339EC" w14:textId="16A8487C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ate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609204EC" w14:textId="0978B9F0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nd date of the study</w:t>
            </w:r>
          </w:p>
        </w:tc>
        <w:tc>
          <w:tcPr>
            <w:tcW w:w="1999" w:type="pct"/>
            <w:shd w:val="clear" w:color="auto" w:fill="auto"/>
            <w:noWrap/>
          </w:tcPr>
          <w:p w14:paraId="5CD3CB0B" w14:textId="49F30B03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80184CC" w14:textId="522816E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4AE4845F" w14:textId="5AD54693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sign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3BB702A2" w14:textId="13696B45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udy design</w:t>
            </w:r>
          </w:p>
        </w:tc>
        <w:tc>
          <w:tcPr>
            <w:tcW w:w="1999" w:type="pct"/>
            <w:shd w:val="clear" w:color="auto" w:fill="auto"/>
            <w:noWrap/>
          </w:tcPr>
          <w:p w14:paraId="467AF740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 = RCT</w:t>
            </w:r>
          </w:p>
          <w:p w14:paraId="766C3D2B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 = Quasi-random CT</w:t>
            </w:r>
          </w:p>
          <w:p w14:paraId="3173A28B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lastRenderedPageBreak/>
              <w:t>4 = Prospective cohort</w:t>
            </w:r>
          </w:p>
          <w:p w14:paraId="3C2F7527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= Retrospective cohort</w:t>
            </w:r>
          </w:p>
          <w:p w14:paraId="03AE3E07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Case-control</w:t>
            </w:r>
          </w:p>
          <w:p w14:paraId="4E8E3263" w14:textId="77777777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Case-series (n &gt; 20)</w:t>
            </w:r>
          </w:p>
          <w:p w14:paraId="76ECDDAF" w14:textId="402FE15F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Other</w:t>
            </w:r>
          </w:p>
        </w:tc>
      </w:tr>
      <w:tr w:rsidR="00A45ABA" w:rsidRPr="0043664B" w14:paraId="391B624C" w14:textId="11D0D43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  <w:hideMark/>
          </w:tcPr>
          <w:p w14:paraId="6D507A9F" w14:textId="1D536BA6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COI</w:t>
            </w:r>
          </w:p>
        </w:tc>
        <w:tc>
          <w:tcPr>
            <w:tcW w:w="1910" w:type="pct"/>
            <w:shd w:val="clear" w:color="auto" w:fill="auto"/>
            <w:noWrap/>
            <w:hideMark/>
          </w:tcPr>
          <w:p w14:paraId="437D10FC" w14:textId="563BFA25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Was conflict of interest reported?</w:t>
            </w:r>
          </w:p>
        </w:tc>
        <w:tc>
          <w:tcPr>
            <w:tcW w:w="1999" w:type="pct"/>
            <w:shd w:val="clear" w:color="auto" w:fill="auto"/>
            <w:noWrap/>
          </w:tcPr>
          <w:p w14:paraId="30AC7CF7" w14:textId="77777777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6E5B215A" w14:textId="6442D689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A45ABA" w:rsidRPr="0043664B" w14:paraId="5B3D4367" w14:textId="77777777" w:rsidTr="003D5889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</w:tcPr>
          <w:p w14:paraId="52181E15" w14:textId="0584EE6C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</w:t>
            </w: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ng</w:t>
            </w:r>
          </w:p>
        </w:tc>
        <w:tc>
          <w:tcPr>
            <w:tcW w:w="1910" w:type="pct"/>
            <w:shd w:val="clear" w:color="auto" w:fill="auto"/>
            <w:noWrap/>
          </w:tcPr>
          <w:p w14:paraId="0246E193" w14:textId="7E9BED09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pecify the funding source(s) for this study</w:t>
            </w:r>
          </w:p>
        </w:tc>
        <w:tc>
          <w:tcPr>
            <w:tcW w:w="1999" w:type="pct"/>
            <w:shd w:val="clear" w:color="auto" w:fill="auto"/>
            <w:noWrap/>
          </w:tcPr>
          <w:p w14:paraId="744884FD" w14:textId="69B2208C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pen text</w:t>
            </w:r>
          </w:p>
        </w:tc>
      </w:tr>
      <w:tr w:rsidR="00A45ABA" w:rsidRPr="0043664B" w14:paraId="212881A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</w:tcPr>
          <w:p w14:paraId="46642E91" w14:textId="1733C6CF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P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ulation</w:t>
            </w:r>
          </w:p>
        </w:tc>
        <w:tc>
          <w:tcPr>
            <w:tcW w:w="1910" w:type="pct"/>
            <w:shd w:val="clear" w:color="auto" w:fill="auto"/>
            <w:noWrap/>
          </w:tcPr>
          <w:p w14:paraId="0C5B56E2" w14:textId="793BC252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Was the population clearly identifiable as head and neck cancer patients receiving free flap reconstruction? (Note: exclusion of esophageal, thyroid and parathyroid carcinomas). </w:t>
            </w:r>
          </w:p>
        </w:tc>
        <w:tc>
          <w:tcPr>
            <w:tcW w:w="1999" w:type="pct"/>
            <w:shd w:val="clear" w:color="auto" w:fill="auto"/>
            <w:noWrap/>
          </w:tcPr>
          <w:p w14:paraId="2720C64A" w14:textId="3D4A27FF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No/unclear</w:t>
            </w:r>
          </w:p>
        </w:tc>
      </w:tr>
      <w:tr w:rsidR="00A45ABA" w:rsidRPr="0043664B" w14:paraId="0452A362" w14:textId="44C03752" w:rsidTr="003D5889">
        <w:trPr>
          <w:trHeight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</w:tcPr>
          <w:p w14:paraId="631058C1" w14:textId="22863404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</w:t>
            </w:r>
            <w:r w:rsidRPr="0043664B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xposure</w:t>
            </w:r>
          </w:p>
        </w:tc>
        <w:tc>
          <w:tcPr>
            <w:tcW w:w="1910" w:type="pct"/>
            <w:shd w:val="clear" w:color="auto" w:fill="auto"/>
            <w:noWrap/>
          </w:tcPr>
          <w:p w14:paraId="0529C8F8" w14:textId="0324B8FD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Was the exposure of interest (</w:t>
            </w:r>
            <w:proofErr w:type="gramStart"/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ie.</w:t>
            </w:r>
            <w:proofErr w:type="gramEnd"/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preoperative hemoglobin or anemia) reported for the population?</w:t>
            </w:r>
          </w:p>
        </w:tc>
        <w:tc>
          <w:tcPr>
            <w:tcW w:w="1999" w:type="pct"/>
            <w:shd w:val="clear" w:color="auto" w:fill="auto"/>
            <w:noWrap/>
          </w:tcPr>
          <w:p w14:paraId="2F0F984E" w14:textId="58E6E641" w:rsidR="00A45ABA" w:rsidRPr="0043664B" w:rsidRDefault="00A45AB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No/unclear</w:t>
            </w:r>
          </w:p>
        </w:tc>
      </w:tr>
      <w:tr w:rsidR="00A45ABA" w:rsidRPr="0043664B" w14:paraId="27FE8154" w14:textId="1BF60D0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shd w:val="clear" w:color="auto" w:fill="auto"/>
            <w:noWrap/>
          </w:tcPr>
          <w:p w14:paraId="16C67D3A" w14:textId="7B278E3B" w:rsidR="00A45ABA" w:rsidRPr="0043664B" w:rsidRDefault="00A45AB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10" w:type="pct"/>
            <w:shd w:val="clear" w:color="auto" w:fill="auto"/>
            <w:noWrap/>
          </w:tcPr>
          <w:p w14:paraId="57BECC7F" w14:textId="030F406F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99" w:type="pct"/>
            <w:shd w:val="clear" w:color="auto" w:fill="auto"/>
            <w:noWrap/>
          </w:tcPr>
          <w:p w14:paraId="4DB80757" w14:textId="2A972265" w:rsidR="00A45ABA" w:rsidRPr="0043664B" w:rsidRDefault="00A45AB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74A1CBC6" w14:textId="77777777" w:rsidR="00A45ABA" w:rsidRDefault="006778AC" w:rsidP="002C414C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br/>
      </w:r>
      <w:r w:rsidRPr="0043664B">
        <w:rPr>
          <w:rFonts w:cstheme="minorHAnsi"/>
          <w:b/>
          <w:bCs/>
          <w:sz w:val="24"/>
          <w:szCs w:val="24"/>
          <w:u w:val="single"/>
        </w:rPr>
        <w:br/>
      </w:r>
    </w:p>
    <w:p w14:paraId="48E815C6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08597928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1DE6A639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3A180589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7B0CC0CF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4B38BF8B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6A0315B3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0C7BD343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75A22CEF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23F9CA3A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027BA6EF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46AE7D3E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4D825495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04AF5515" w14:textId="555FA6FF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51967075" w14:textId="160594A6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6F246EDB" w14:textId="77777777" w:rsidR="00A45ABA" w:rsidRDefault="00A45ABA" w:rsidP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2910E668" w14:textId="66953216" w:rsidR="002C414C" w:rsidRPr="0043664B" w:rsidRDefault="002C414C" w:rsidP="002C414C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t>I</w:t>
      </w:r>
      <w:r w:rsidR="00192717" w:rsidRPr="0043664B">
        <w:rPr>
          <w:rFonts w:cstheme="minorHAnsi"/>
          <w:b/>
          <w:bCs/>
          <w:sz w:val="24"/>
          <w:szCs w:val="24"/>
          <w:u w:val="single"/>
        </w:rPr>
        <w:t>II</w:t>
      </w:r>
      <w:r w:rsidRPr="0043664B">
        <w:rPr>
          <w:rFonts w:cstheme="minorHAnsi"/>
          <w:b/>
          <w:bCs/>
          <w:sz w:val="24"/>
          <w:szCs w:val="24"/>
          <w:u w:val="single"/>
        </w:rPr>
        <w:t>. Primary Exposure (preoperative Hgb or anemia) and Outcome (perioperative blood transfusion) Variables</w:t>
      </w:r>
    </w:p>
    <w:tbl>
      <w:tblPr>
        <w:tblStyle w:val="PlainTable5"/>
        <w:tblpPr w:leftFromText="181" w:rightFromText="181" w:vertAnchor="text" w:horzAnchor="margin" w:tblpY="1"/>
        <w:tblW w:w="4846" w:type="pct"/>
        <w:tblLayout w:type="fixed"/>
        <w:tblLook w:val="04A0" w:firstRow="1" w:lastRow="0" w:firstColumn="1" w:lastColumn="0" w:noHBand="0" w:noVBand="1"/>
      </w:tblPr>
      <w:tblGrid>
        <w:gridCol w:w="2268"/>
        <w:gridCol w:w="4394"/>
        <w:gridCol w:w="2410"/>
      </w:tblGrid>
      <w:tr w:rsidR="00A45ABA" w:rsidRPr="0043664B" w14:paraId="5AB686B2" w14:textId="77777777" w:rsidTr="003D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shd w:val="clear" w:color="auto" w:fill="auto"/>
            <w:noWrap/>
          </w:tcPr>
          <w:p w14:paraId="0863F143" w14:textId="77777777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i w:val="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2422" w:type="pct"/>
            <w:shd w:val="clear" w:color="auto" w:fill="auto"/>
            <w:noWrap/>
          </w:tcPr>
          <w:p w14:paraId="7D2B43C5" w14:textId="77777777" w:rsidR="00A45ABA" w:rsidRPr="0043664B" w:rsidRDefault="00A45ABA" w:rsidP="0012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1328" w:type="pct"/>
            <w:shd w:val="clear" w:color="auto" w:fill="auto"/>
            <w:noWrap/>
          </w:tcPr>
          <w:p w14:paraId="7FD3D1C0" w14:textId="77777777" w:rsidR="00A45ABA" w:rsidRPr="0043664B" w:rsidRDefault="00A45ABA" w:rsidP="0012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CA"/>
              </w:rPr>
              <w:t>Possible Values</w:t>
            </w:r>
          </w:p>
        </w:tc>
      </w:tr>
      <w:tr w:rsidR="00A45ABA" w:rsidRPr="0043664B" w14:paraId="5BF8E32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275A4597" w14:textId="19BD8770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Od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s Ratio</w:t>
            </w:r>
          </w:p>
        </w:tc>
        <w:tc>
          <w:tcPr>
            <w:tcW w:w="2422" w:type="pct"/>
            <w:shd w:val="clear" w:color="auto" w:fill="auto"/>
            <w:noWrap/>
          </w:tcPr>
          <w:p w14:paraId="4D2C6D0C" w14:textId="777777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dds ratio of receiving PBT given a low preoperative Hgb</w:t>
            </w:r>
          </w:p>
        </w:tc>
        <w:tc>
          <w:tcPr>
            <w:tcW w:w="1328" w:type="pct"/>
            <w:shd w:val="clear" w:color="auto" w:fill="auto"/>
            <w:noWrap/>
          </w:tcPr>
          <w:p w14:paraId="3C60523B" w14:textId="777777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DACF5D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62EE319" w14:textId="2CBEB71D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CI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lower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FCB1C0E" w14:textId="7777777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Lower bound confidence interval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or</w:t>
            </w:r>
          </w:p>
        </w:tc>
        <w:tc>
          <w:tcPr>
            <w:tcW w:w="1328" w:type="pct"/>
            <w:shd w:val="clear" w:color="auto" w:fill="auto"/>
            <w:noWrap/>
          </w:tcPr>
          <w:p w14:paraId="2E004D88" w14:textId="7777777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028C02B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F5F463D" w14:textId="5CC1FB7B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CI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upper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651680E7" w14:textId="777777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Upper bound confidence interval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or</w:t>
            </w:r>
          </w:p>
        </w:tc>
        <w:tc>
          <w:tcPr>
            <w:tcW w:w="1328" w:type="pct"/>
            <w:shd w:val="clear" w:color="auto" w:fill="auto"/>
            <w:noWrap/>
          </w:tcPr>
          <w:p w14:paraId="2B5C0997" w14:textId="777777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C87CBD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FFEAF0F" w14:textId="25081B73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a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-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ale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88E95AA" w14:textId="2EEF070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Hemoglobin (Hgb) concentration [] under which anemia is defined for males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61104B9C" w14:textId="78435C28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F46780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0A2ABAD" w14:textId="0AFE678D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a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-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female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BA0DFC5" w14:textId="37643B92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[Hgb] under which anemia is defined for females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35B54CD4" w14:textId="1D8D493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58CCE1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D772D3C" w14:textId="60FA5C7E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a WHO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400F3355" w14:textId="3FA3D78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s this in line with the World Health Organization’s (WHO) definition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lastRenderedPageBreak/>
              <w:t xml:space="preserve">anemia?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(Hgb concentration below 13g/dL in adult males and below 12g/dL in adult, non-pregnant females)</w:t>
            </w:r>
          </w:p>
        </w:tc>
        <w:tc>
          <w:tcPr>
            <w:tcW w:w="1328" w:type="pct"/>
            <w:shd w:val="clear" w:color="auto" w:fill="auto"/>
            <w:noWrap/>
          </w:tcPr>
          <w:p w14:paraId="22312A3C" w14:textId="11B25F96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lastRenderedPageBreak/>
              <w:t>1 = Ye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No</w:t>
            </w:r>
          </w:p>
        </w:tc>
      </w:tr>
      <w:tr w:rsidR="00A45ABA" w:rsidRPr="0043664B" w14:paraId="1B60138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5CAE20F" w14:textId="0309AC54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</w:p>
        </w:tc>
        <w:tc>
          <w:tcPr>
            <w:tcW w:w="2422" w:type="pct"/>
            <w:shd w:val="clear" w:color="auto" w:fill="auto"/>
            <w:noWrap/>
            <w:hideMark/>
          </w:tcPr>
          <w:p w14:paraId="734F1889" w14:textId="0C11F261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anemia?</w:t>
            </w:r>
          </w:p>
        </w:tc>
        <w:tc>
          <w:tcPr>
            <w:tcW w:w="1328" w:type="pct"/>
            <w:shd w:val="clear" w:color="auto" w:fill="auto"/>
            <w:noWrap/>
          </w:tcPr>
          <w:p w14:paraId="44EFE096" w14:textId="777777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3C6D3DB9" w14:textId="4187B2D5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A45ABA" w:rsidRPr="0043664B" w14:paraId="1265A02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4FDA0745" w14:textId="0DE47524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</w:p>
        </w:tc>
        <w:tc>
          <w:tcPr>
            <w:tcW w:w="2422" w:type="pct"/>
            <w:shd w:val="clear" w:color="auto" w:fill="auto"/>
            <w:noWrap/>
          </w:tcPr>
          <w:p w14:paraId="7A55CB1D" w14:textId="7ECEE53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328" w:type="pct"/>
            <w:shd w:val="clear" w:color="auto" w:fill="auto"/>
            <w:noWrap/>
          </w:tcPr>
          <w:p w14:paraId="2F3519A5" w14:textId="7777777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anemic…</w:t>
            </w:r>
          </w:p>
          <w:p w14:paraId="485E0AB3" w14:textId="2325915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rm…</w:t>
            </w:r>
          </w:p>
        </w:tc>
      </w:tr>
      <w:tr w:rsidR="00A45ABA" w:rsidRPr="0043664B" w14:paraId="34DFA664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5FBE40E6" w14:textId="65DF1394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</w:tcPr>
          <w:p w14:paraId="20CCA900" w14:textId="664FB80A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[Hgb] as defined by the study</w:t>
            </w:r>
          </w:p>
        </w:tc>
        <w:tc>
          <w:tcPr>
            <w:tcW w:w="1328" w:type="pct"/>
            <w:shd w:val="clear" w:color="auto" w:fill="auto"/>
            <w:noWrap/>
          </w:tcPr>
          <w:p w14:paraId="41C991BC" w14:textId="0A144873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0F1D39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02FF0F31" w14:textId="2D572B55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</w:tcPr>
          <w:p w14:paraId="0DF67B82" w14:textId="6B15B37C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[Hgb] as defined by the study in the no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7163E6AA" w14:textId="4743958F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31957CF6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84F4330" w14:textId="68D26D76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3D16188" w14:textId="01DDDAD0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[Hgb] as defined by the study in the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129750C3" w14:textId="63B92420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FB3813F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4EE7B1F9" w14:textId="102940BB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29A377AC" w14:textId="4BE57EB9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rmal [Hgb] as defined by the study</w:t>
            </w:r>
          </w:p>
        </w:tc>
        <w:tc>
          <w:tcPr>
            <w:tcW w:w="1328" w:type="pct"/>
            <w:shd w:val="clear" w:color="auto" w:fill="auto"/>
            <w:noWrap/>
          </w:tcPr>
          <w:p w14:paraId="7F32CFA2" w14:textId="04B47FF8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289EE06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4723C55" w14:textId="4C2F3B99" w:rsidR="00A45ABA" w:rsidRPr="0043664B" w:rsidRDefault="00A45ABA" w:rsidP="0043664B">
            <w:pPr>
              <w:jc w:val="center"/>
              <w:rPr>
                <w:rFonts w:eastAsia="Times New Roman" w:cstheme="minorHAnsi"/>
                <w:iCs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D8158AE" w14:textId="59E81278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[Hgb] as defined by the study in the no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0633CFD9" w14:textId="6529B17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10CD13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407D3379" w14:textId="2EFF93F3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rm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al 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E2C73E3" w14:textId="14869935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[Hgb] as defined by the study in the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2A669785" w14:textId="28F6665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B2FCE3A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63C3C0D0" w14:textId="0379DDCF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67C8D97B" w14:textId="1B3E176F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[Hgb] as defined by the study</w:t>
            </w:r>
          </w:p>
        </w:tc>
        <w:tc>
          <w:tcPr>
            <w:tcW w:w="1328" w:type="pct"/>
            <w:shd w:val="clear" w:color="auto" w:fill="auto"/>
            <w:noWrap/>
          </w:tcPr>
          <w:p w14:paraId="1F4C3AE6" w14:textId="36D58FFC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1517D0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4074EB4" w14:textId="722B8B63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7631BBD" w14:textId="21D6624B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[Hgb] as defined by the study in the no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302C2563" w14:textId="76BD262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D8C673A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E351A39" w14:textId="447F3ECB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563C09DF" w14:textId="28A73F4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[Hgb] as defined by the study in the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585391F1" w14:textId="76039CF3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61F1B5F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E6112C3" w14:textId="41B3E733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D196B87" w14:textId="5B687562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ow [Hgb] as defined by the study</w:t>
            </w:r>
          </w:p>
        </w:tc>
        <w:tc>
          <w:tcPr>
            <w:tcW w:w="1328" w:type="pct"/>
            <w:shd w:val="clear" w:color="auto" w:fill="auto"/>
            <w:noWrap/>
          </w:tcPr>
          <w:p w14:paraId="133EE5B9" w14:textId="3BB0A20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3CA427B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0DF58B2" w14:textId="09128FD1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635A5777" w14:textId="6CEAD206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[Hgb] as defined by the study in the no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1BDA4FEB" w14:textId="0BBB33B3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97A7EF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1652DC4" w14:textId="56167B5C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nemic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199A42D" w14:textId="39FB2443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[Hgb] as defined by the study in the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6E3C225E" w14:textId="24F9E322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C2CAD17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B656DD8" w14:textId="07B330AD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D33E66F" w14:textId="0F368CBB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dian preop [Hgb]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4B1C30FA" w14:textId="328D2C4A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562F7F0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8F8F159" w14:textId="34D15A77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IQR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14F9A54" w14:textId="25550B1B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nterquartile range (IQR), quartile 3 (Q3),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15E06ECC" w14:textId="3B1280B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7FE090B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729AAED" w14:textId="3B1496F6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IQR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48F2F73" w14:textId="215DE32A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1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541C113D" w14:textId="23287DF0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2AD845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7ADB76C" w14:textId="409D744E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E628E90" w14:textId="7D991B60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dian preop [Hgb] (g/dL) in the no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66040C77" w14:textId="4E72AB4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53D8881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5BB8EDF" w14:textId="082E71B1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 IQR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2764C57F" w14:textId="6594552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3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nopbt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5FF973B9" w14:textId="6BBCC8DF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301F5A84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4E8EC96" w14:textId="40EF216A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 IQR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66C90C5C" w14:textId="0A853FF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1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nopbt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49EC0568" w14:textId="00B1D1F5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C3805F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DE0409C" w14:textId="1807D750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5F1B8586" w14:textId="100E7323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dian preop [Hgb] (g/dL) in the PBT group</w:t>
            </w:r>
          </w:p>
        </w:tc>
        <w:tc>
          <w:tcPr>
            <w:tcW w:w="1328" w:type="pct"/>
            <w:shd w:val="clear" w:color="auto" w:fill="auto"/>
            <w:noWrap/>
          </w:tcPr>
          <w:p w14:paraId="3DDE5240" w14:textId="2D06A702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DDAB6FC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C49B3E3" w14:textId="2C51E8DD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lastRenderedPageBreak/>
              <w:t>M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IQR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286FF88" w14:textId="0CA4E34A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3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pbt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0005C5D3" w14:textId="7F5288E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4C647E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AAAB697" w14:textId="36629416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ian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b PBT IQR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622B9EE9" w14:textId="1F68773B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1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medhgbpbt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3E7C4B9A" w14:textId="3B3BF552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E4C7D9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5C169A6" w14:textId="221E0D3D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Mean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7FEBB07" w14:textId="0F89743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e whole sample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4259DE73" w14:textId="37B3AC18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64DCF857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77ADF0C" w14:textId="7312888C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gb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SD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FCBBD6E" w14:textId="37CE4D50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SD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hgb</w:t>
            </w:r>
          </w:p>
        </w:tc>
        <w:tc>
          <w:tcPr>
            <w:tcW w:w="1328" w:type="pct"/>
            <w:shd w:val="clear" w:color="auto" w:fill="auto"/>
            <w:noWrap/>
          </w:tcPr>
          <w:p w14:paraId="662EF847" w14:textId="36A9F8A2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59892E9" w14:textId="77777777" w:rsidTr="003D58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C301BF8" w14:textId="3F4106D6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hgb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2CAD9DF6" w14:textId="2ABB7AEE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e no PBT group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1B91A7EF" w14:textId="28593EE4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D27BB6F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948E2F0" w14:textId="38E2B0F1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hgb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 SD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C36F969" w14:textId="18C158A5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SD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softHyphen/>
              <w:t>hgbnopbt</w:t>
            </w:r>
          </w:p>
        </w:tc>
        <w:tc>
          <w:tcPr>
            <w:tcW w:w="1328" w:type="pct"/>
            <w:shd w:val="clear" w:color="auto" w:fill="auto"/>
            <w:noWrap/>
          </w:tcPr>
          <w:p w14:paraId="640B2475" w14:textId="5FB17D1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D22421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84E415B" w14:textId="39198260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 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D2E0419" w14:textId="46E040A0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e PBT group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395FE3DC" w14:textId="64A6D75B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73FE6E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64E2D18" w14:textId="4D7F2332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 PBT SD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2024C92A" w14:textId="3A7CE5E5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SD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softHyphen/>
              <w:t>hgbpbt</w:t>
            </w:r>
          </w:p>
        </w:tc>
        <w:tc>
          <w:tcPr>
            <w:tcW w:w="1328" w:type="pct"/>
            <w:shd w:val="clear" w:color="auto" w:fill="auto"/>
            <w:noWrap/>
          </w:tcPr>
          <w:p w14:paraId="3E4602C3" w14:textId="7796B1DE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7968B9D" w14:textId="77777777" w:rsidTr="003D58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798A1BA2" w14:textId="1863458F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an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diff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rence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42530F63" w14:textId="369DB51C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difference for the mean preop [Hgb] in the PBT and no PBT groups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0782146C" w14:textId="512A986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3998E91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576B2B2" w14:textId="058EFFE3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hgb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uni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5B21408" w14:textId="1D2D1E0F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ose transfused 1 unit</w:t>
            </w:r>
          </w:p>
        </w:tc>
        <w:tc>
          <w:tcPr>
            <w:tcW w:w="1328" w:type="pct"/>
            <w:shd w:val="clear" w:color="auto" w:fill="auto"/>
            <w:noWrap/>
          </w:tcPr>
          <w:p w14:paraId="0BB747AF" w14:textId="41D4C57E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5DFC026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A321ECC" w14:textId="01A2316B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hgb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2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uni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2FD447FC" w14:textId="60078E80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ose transfused 1 unit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7DDA5A25" w14:textId="2585A0B0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69EEF32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7F41703" w14:textId="5972D322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hgb3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uni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5A238469" w14:textId="510C4BF8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 [Hgb] for those transfused 1 unit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1F9BA46F" w14:textId="16A23C2B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BE4B51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EF2651A" w14:textId="6480077D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o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41D52B1" w14:textId="32FFC6E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PBT</w:t>
            </w:r>
          </w:p>
        </w:tc>
        <w:tc>
          <w:tcPr>
            <w:tcW w:w="1328" w:type="pct"/>
            <w:shd w:val="clear" w:color="auto" w:fill="auto"/>
            <w:noWrap/>
          </w:tcPr>
          <w:p w14:paraId="73FA0546" w14:textId="7B134AC9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3522EE0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003CA49" w14:textId="46AAF938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4C741C53" w14:textId="1C78A01B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PBT</w:t>
            </w:r>
          </w:p>
        </w:tc>
        <w:tc>
          <w:tcPr>
            <w:tcW w:w="1328" w:type="pct"/>
            <w:shd w:val="clear" w:color="auto" w:fill="auto"/>
            <w:noWrap/>
          </w:tcPr>
          <w:p w14:paraId="1D6F72C6" w14:textId="352347C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3ADF117F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81180D8" w14:textId="48B45F8C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n PB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288A832" w14:textId="06BF0D76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PBT</w:t>
            </w:r>
          </w:p>
        </w:tc>
        <w:tc>
          <w:tcPr>
            <w:tcW w:w="1328" w:type="pct"/>
            <w:shd w:val="clear" w:color="auto" w:fill="auto"/>
            <w:noWrap/>
          </w:tcPr>
          <w:p w14:paraId="7FA97C2C" w14:textId="047A82F0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3765AA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1AAEF9A0" w14:textId="7D6EB9C9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45AB235A" w14:textId="171B594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1 unit</w:t>
            </w:r>
          </w:p>
        </w:tc>
        <w:tc>
          <w:tcPr>
            <w:tcW w:w="1328" w:type="pct"/>
            <w:shd w:val="clear" w:color="auto" w:fill="auto"/>
            <w:noWrap/>
          </w:tcPr>
          <w:p w14:paraId="5177FE53" w14:textId="48FCCDE1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450B512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E7FEE1E" w14:textId="1E82670D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2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CDEB2A3" w14:textId="5BA2548B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2 unit</w:t>
            </w:r>
          </w:p>
        </w:tc>
        <w:tc>
          <w:tcPr>
            <w:tcW w:w="1328" w:type="pct"/>
            <w:shd w:val="clear" w:color="auto" w:fill="auto"/>
            <w:noWrap/>
          </w:tcPr>
          <w:p w14:paraId="06780AD5" w14:textId="7136AA25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24F634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5E341084" w14:textId="3016BC16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3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0E6A7445" w14:textId="5EF962BF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3 unit</w:t>
            </w:r>
          </w:p>
        </w:tc>
        <w:tc>
          <w:tcPr>
            <w:tcW w:w="1328" w:type="pct"/>
            <w:shd w:val="clear" w:color="auto" w:fill="auto"/>
            <w:noWrap/>
          </w:tcPr>
          <w:p w14:paraId="24FB2627" w14:textId="6DDFCE44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55FD38DA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A9FA59B" w14:textId="05A1D3C1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4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9A101DB" w14:textId="5DC007C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4 unit</w:t>
            </w:r>
          </w:p>
        </w:tc>
        <w:tc>
          <w:tcPr>
            <w:tcW w:w="1328" w:type="pct"/>
            <w:shd w:val="clear" w:color="auto" w:fill="auto"/>
            <w:noWrap/>
          </w:tcPr>
          <w:p w14:paraId="50D0F12B" w14:textId="49669177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3E27CA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6E7AF6CF" w14:textId="24E2B5EA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5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E5B4773" w14:textId="562C38DF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5 unit</w:t>
            </w:r>
          </w:p>
        </w:tc>
        <w:tc>
          <w:tcPr>
            <w:tcW w:w="1328" w:type="pct"/>
            <w:shd w:val="clear" w:color="auto" w:fill="auto"/>
            <w:noWrap/>
          </w:tcPr>
          <w:p w14:paraId="0ED1087B" w14:textId="7146504B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B0B779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2D42473" w14:textId="2246AD58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1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-</w:t>
            </w:r>
            <w:r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4</w:t>
            </w:r>
            <w:r w:rsidR="000903DD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 PBT 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F872233" w14:textId="41EB54F1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transfused 1-4 units</w:t>
            </w:r>
          </w:p>
        </w:tc>
        <w:tc>
          <w:tcPr>
            <w:tcW w:w="1328" w:type="pct"/>
            <w:shd w:val="clear" w:color="auto" w:fill="auto"/>
            <w:noWrap/>
          </w:tcPr>
          <w:p w14:paraId="3E37D0E0" w14:textId="684D800C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21CB3A2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21F8913D" w14:textId="50B370E8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med</w:t>
            </w: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ian unit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57E88469" w14:textId="309D2B87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dian units of PBT transfused</w:t>
            </w:r>
          </w:p>
        </w:tc>
        <w:tc>
          <w:tcPr>
            <w:tcW w:w="1328" w:type="pct"/>
            <w:shd w:val="clear" w:color="auto" w:fill="auto"/>
            <w:noWrap/>
          </w:tcPr>
          <w:p w14:paraId="0E2C9347" w14:textId="26C9C85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77C4058A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C83A6AB" w14:textId="401CBD06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 IQR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319DAB30" w14:textId="2CE3E9F5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1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pbtmed</w:t>
            </w:r>
          </w:p>
        </w:tc>
        <w:tc>
          <w:tcPr>
            <w:tcW w:w="1328" w:type="pct"/>
            <w:shd w:val="clear" w:color="auto" w:fill="auto"/>
            <w:noWrap/>
          </w:tcPr>
          <w:p w14:paraId="08BD2BB4" w14:textId="2DEA8F25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97C73B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36157AD7" w14:textId="26DC5B62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PBT IQR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up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71165FBF" w14:textId="3B52CBAE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IQR, Q3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pbtmed</w:t>
            </w:r>
          </w:p>
        </w:tc>
        <w:tc>
          <w:tcPr>
            <w:tcW w:w="1328" w:type="pct"/>
            <w:shd w:val="clear" w:color="auto" w:fill="auto"/>
            <w:noWrap/>
          </w:tcPr>
          <w:p w14:paraId="026413D5" w14:textId="676C89F6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134F518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  <w:hideMark/>
          </w:tcPr>
          <w:p w14:paraId="06701364" w14:textId="6C0965B1" w:rsidR="00A45ABA" w:rsidRPr="0043664B" w:rsidRDefault="000903DD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 xml:space="preserve">PBT </w:t>
            </w:r>
            <w:r w:rsidR="00A45ABA" w:rsidRPr="0043664B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trigger</w:t>
            </w:r>
          </w:p>
        </w:tc>
        <w:tc>
          <w:tcPr>
            <w:tcW w:w="2422" w:type="pct"/>
            <w:shd w:val="clear" w:color="auto" w:fill="auto"/>
            <w:noWrap/>
            <w:hideMark/>
          </w:tcPr>
          <w:p w14:paraId="14A4A9FD" w14:textId="1BC7720A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Trigger [Hgb] for initiation of PBT (g/dL)</w:t>
            </w:r>
          </w:p>
        </w:tc>
        <w:tc>
          <w:tcPr>
            <w:tcW w:w="1328" w:type="pct"/>
            <w:shd w:val="clear" w:color="auto" w:fill="auto"/>
            <w:noWrap/>
          </w:tcPr>
          <w:p w14:paraId="0C1A0D67" w14:textId="2BE0BB0E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A45ABA" w:rsidRPr="0043664B" w14:paraId="054F383A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64F7AD57" w14:textId="590C5C76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</w:p>
        </w:tc>
        <w:tc>
          <w:tcPr>
            <w:tcW w:w="2422" w:type="pct"/>
            <w:shd w:val="clear" w:color="auto" w:fill="auto"/>
            <w:noWrap/>
          </w:tcPr>
          <w:p w14:paraId="0CC1C1C5" w14:textId="69A4242A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28" w:type="pct"/>
            <w:shd w:val="clear" w:color="auto" w:fill="auto"/>
            <w:noWrap/>
          </w:tcPr>
          <w:p w14:paraId="003349E8" w14:textId="5C1696CD" w:rsidR="00A45ABA" w:rsidRPr="0043664B" w:rsidRDefault="00A45ABA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</w:tr>
      <w:tr w:rsidR="00A45ABA" w:rsidRPr="0043664B" w14:paraId="76E9BA9C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noWrap/>
          </w:tcPr>
          <w:p w14:paraId="4B2CCF5A" w14:textId="7054C0CB" w:rsidR="00A45ABA" w:rsidRPr="0043664B" w:rsidRDefault="00A45ABA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</w:p>
        </w:tc>
        <w:tc>
          <w:tcPr>
            <w:tcW w:w="2422" w:type="pct"/>
            <w:shd w:val="clear" w:color="auto" w:fill="auto"/>
            <w:noWrap/>
          </w:tcPr>
          <w:p w14:paraId="111B9813" w14:textId="2F0F12E6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28" w:type="pct"/>
            <w:shd w:val="clear" w:color="auto" w:fill="auto"/>
            <w:noWrap/>
          </w:tcPr>
          <w:p w14:paraId="6AA5C55A" w14:textId="4A4408B6" w:rsidR="00A45ABA" w:rsidRPr="0043664B" w:rsidRDefault="00A45ABA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65C8734C" w14:textId="7FA8EC47" w:rsidR="002C414C" w:rsidRPr="0043664B" w:rsidRDefault="002C414C">
      <w:pPr>
        <w:rPr>
          <w:rFonts w:cstheme="minorHAnsi"/>
          <w:b/>
          <w:bCs/>
          <w:sz w:val="24"/>
          <w:szCs w:val="24"/>
          <w:u w:val="single"/>
        </w:rPr>
      </w:pPr>
    </w:p>
    <w:p w14:paraId="40DF8835" w14:textId="5F099750" w:rsidR="00AE0A10" w:rsidRPr="0043664B" w:rsidRDefault="00AE0A10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t>I</w:t>
      </w:r>
      <w:r w:rsidR="00DC0559" w:rsidRPr="0043664B">
        <w:rPr>
          <w:rFonts w:cstheme="minorHAnsi"/>
          <w:b/>
          <w:bCs/>
          <w:sz w:val="24"/>
          <w:szCs w:val="24"/>
          <w:u w:val="single"/>
        </w:rPr>
        <w:t>V</w:t>
      </w:r>
      <w:r w:rsidRPr="0043664B">
        <w:rPr>
          <w:rFonts w:cstheme="minorHAnsi"/>
          <w:b/>
          <w:bCs/>
          <w:sz w:val="24"/>
          <w:szCs w:val="24"/>
          <w:u w:val="single"/>
        </w:rPr>
        <w:t>.</w:t>
      </w:r>
      <w:r w:rsidR="00411DB9" w:rsidRPr="0043664B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="009E603B" w:rsidRPr="0043664B">
        <w:rPr>
          <w:rFonts w:cstheme="minorHAnsi"/>
          <w:b/>
          <w:bCs/>
          <w:sz w:val="24"/>
          <w:szCs w:val="24"/>
          <w:u w:val="single"/>
        </w:rPr>
        <w:t xml:space="preserve">Sample Characteristics &amp; </w:t>
      </w:r>
      <w:r w:rsidR="00411DB9" w:rsidRPr="0043664B">
        <w:rPr>
          <w:rFonts w:cstheme="minorHAnsi"/>
          <w:b/>
          <w:bCs/>
          <w:sz w:val="24"/>
          <w:szCs w:val="24"/>
          <w:u w:val="single"/>
        </w:rPr>
        <w:t xml:space="preserve">Secondary Exposure Data (ie. </w:t>
      </w:r>
      <w:r w:rsidR="00633561" w:rsidRPr="0043664B">
        <w:rPr>
          <w:rFonts w:cstheme="minorHAnsi"/>
          <w:b/>
          <w:bCs/>
          <w:sz w:val="24"/>
          <w:szCs w:val="24"/>
          <w:u w:val="single"/>
        </w:rPr>
        <w:t xml:space="preserve">for </w:t>
      </w:r>
      <w:r w:rsidR="00411DB9" w:rsidRPr="0043664B">
        <w:rPr>
          <w:rFonts w:cstheme="minorHAnsi"/>
          <w:b/>
          <w:bCs/>
          <w:sz w:val="24"/>
          <w:szCs w:val="24"/>
          <w:u w:val="single"/>
        </w:rPr>
        <w:t>subgroup analysis)</w:t>
      </w:r>
    </w:p>
    <w:p w14:paraId="4A1DDD48" w14:textId="62383C9C" w:rsidR="00E2342B" w:rsidRPr="0043664B" w:rsidRDefault="00DD4247">
      <w:pPr>
        <w:rPr>
          <w:rFonts w:cstheme="minorHAnsi"/>
          <w:i/>
          <w:iCs/>
          <w:sz w:val="24"/>
          <w:szCs w:val="24"/>
        </w:rPr>
      </w:pPr>
      <w:r w:rsidRPr="0043664B">
        <w:rPr>
          <w:rFonts w:cstheme="minorHAnsi"/>
          <w:i/>
          <w:iCs/>
          <w:sz w:val="24"/>
          <w:szCs w:val="24"/>
        </w:rPr>
        <w:t>Note: Remove or add variables based on the results</w:t>
      </w:r>
      <w:r w:rsidR="00C40ECD" w:rsidRPr="0043664B">
        <w:rPr>
          <w:rFonts w:cstheme="minorHAnsi"/>
          <w:i/>
          <w:iCs/>
          <w:sz w:val="24"/>
          <w:szCs w:val="24"/>
        </w:rPr>
        <w:t xml:space="preserve"> relevant to the particular study</w:t>
      </w:r>
      <w:r w:rsidR="008F580A" w:rsidRPr="0043664B">
        <w:rPr>
          <w:rFonts w:cstheme="minorHAnsi"/>
          <w:i/>
          <w:iCs/>
          <w:sz w:val="24"/>
          <w:szCs w:val="24"/>
        </w:rPr>
        <w:t>; variables under include those relevant to our review</w:t>
      </w:r>
      <w:r w:rsidR="00DC0559" w:rsidRPr="0043664B">
        <w:rPr>
          <w:rFonts w:cstheme="minorHAnsi"/>
          <w:i/>
          <w:iCs/>
          <w:sz w:val="24"/>
          <w:szCs w:val="24"/>
        </w:rPr>
        <w:t xml:space="preserve"> and can be changed</w:t>
      </w:r>
    </w:p>
    <w:tbl>
      <w:tblPr>
        <w:tblStyle w:val="PlainTable5"/>
        <w:tblpPr w:leftFromText="181" w:rightFromText="181" w:vertAnchor="text" w:horzAnchor="margin" w:tblpY="1"/>
        <w:tblW w:w="4846" w:type="pct"/>
        <w:tblLayout w:type="fixed"/>
        <w:tblLook w:val="04A0" w:firstRow="1" w:lastRow="0" w:firstColumn="1" w:lastColumn="0" w:noHBand="0" w:noVBand="1"/>
      </w:tblPr>
      <w:tblGrid>
        <w:gridCol w:w="2127"/>
        <w:gridCol w:w="4819"/>
        <w:gridCol w:w="2126"/>
      </w:tblGrid>
      <w:tr w:rsidR="00120D3A" w:rsidRPr="0043664B" w14:paraId="65A55C3C" w14:textId="257AC744" w:rsidTr="003D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2" w:type="pct"/>
            <w:shd w:val="clear" w:color="auto" w:fill="auto"/>
            <w:noWrap/>
          </w:tcPr>
          <w:p w14:paraId="6A96C6F6" w14:textId="221B4656" w:rsidR="00120D3A" w:rsidRPr="00FE6BA1" w:rsidRDefault="00120D3A" w:rsidP="00AE0A1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b/>
                <w:bCs/>
                <w:i w:val="0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2656" w:type="pct"/>
            <w:shd w:val="clear" w:color="auto" w:fill="auto"/>
            <w:noWrap/>
          </w:tcPr>
          <w:p w14:paraId="355BC4E7" w14:textId="488526A2" w:rsidR="00120D3A" w:rsidRPr="0043664B" w:rsidRDefault="00120D3A" w:rsidP="00AE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1172" w:type="pct"/>
            <w:shd w:val="clear" w:color="auto" w:fill="auto"/>
            <w:noWrap/>
          </w:tcPr>
          <w:p w14:paraId="1C9D9D39" w14:textId="57FBE943" w:rsidR="00120D3A" w:rsidRPr="0043664B" w:rsidRDefault="00120D3A" w:rsidP="00AE0A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Possible Values</w:t>
            </w:r>
          </w:p>
        </w:tc>
      </w:tr>
      <w:tr w:rsidR="00120D3A" w:rsidRPr="0043664B" w14:paraId="16966276" w14:textId="6628AB6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5AFABC6" w14:textId="224C0171" w:rsidR="00120D3A" w:rsidRPr="00FE6BA1" w:rsidRDefault="00120D3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n</w:t>
            </w:r>
          </w:p>
        </w:tc>
        <w:tc>
          <w:tcPr>
            <w:tcW w:w="2656" w:type="pct"/>
            <w:shd w:val="clear" w:color="auto" w:fill="auto"/>
            <w:noWrap/>
          </w:tcPr>
          <w:p w14:paraId="0F5D896C" w14:textId="7AB5CACE" w:rsidR="00120D3A" w:rsidRPr="0043664B" w:rsidRDefault="00120D3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ample size</w:t>
            </w:r>
          </w:p>
        </w:tc>
        <w:tc>
          <w:tcPr>
            <w:tcW w:w="1172" w:type="pct"/>
            <w:shd w:val="clear" w:color="auto" w:fill="auto"/>
            <w:noWrap/>
          </w:tcPr>
          <w:p w14:paraId="126DBA72" w14:textId="5FB7A022" w:rsidR="00120D3A" w:rsidRPr="0043664B" w:rsidRDefault="00120D3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C4F08CD" w14:textId="085B7A3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7A15016" w14:textId="77777777" w:rsidR="00120D3A" w:rsidRPr="00FE6BA1" w:rsidRDefault="00120D3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gemea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28A36BB" w14:textId="77777777" w:rsidR="00120D3A" w:rsidRPr="0043664B" w:rsidRDefault="00120D3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age of cohort</w:t>
            </w:r>
          </w:p>
        </w:tc>
        <w:tc>
          <w:tcPr>
            <w:tcW w:w="1172" w:type="pct"/>
            <w:shd w:val="clear" w:color="auto" w:fill="auto"/>
            <w:noWrap/>
          </w:tcPr>
          <w:p w14:paraId="4B627C80" w14:textId="77777777" w:rsidR="00120D3A" w:rsidRPr="0043664B" w:rsidRDefault="00120D3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FB15C0C" w14:textId="4418C02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F117332" w14:textId="77777777" w:rsidR="00120D3A" w:rsidRPr="00FE6BA1" w:rsidRDefault="00120D3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gesd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B7D0D04" w14:textId="77777777" w:rsidR="00120D3A" w:rsidRPr="0043664B" w:rsidRDefault="00120D3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Standard deviation of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agemean</w:t>
            </w:r>
          </w:p>
        </w:tc>
        <w:tc>
          <w:tcPr>
            <w:tcW w:w="1172" w:type="pct"/>
            <w:shd w:val="clear" w:color="auto" w:fill="auto"/>
            <w:noWrap/>
          </w:tcPr>
          <w:p w14:paraId="07695A14" w14:textId="77777777" w:rsidR="00120D3A" w:rsidRPr="0043664B" w:rsidRDefault="00120D3A" w:rsidP="00AE0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21B53CC" w14:textId="4CB650E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2252DB4" w14:textId="77777777" w:rsidR="00120D3A" w:rsidRPr="00FE6BA1" w:rsidRDefault="00120D3A" w:rsidP="00AE0A10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genopbt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756F0E2" w14:textId="77777777" w:rsidR="00120D3A" w:rsidRPr="0043664B" w:rsidRDefault="00120D3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ge of patients in the no transfusion (no PBT)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D640B8A" w14:textId="77777777" w:rsidR="00120D3A" w:rsidRPr="0043664B" w:rsidRDefault="00120D3A" w:rsidP="00AE0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FEF5017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4055474" w14:textId="58183FA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gepbt</w:t>
            </w:r>
          </w:p>
        </w:tc>
        <w:tc>
          <w:tcPr>
            <w:tcW w:w="2656" w:type="pct"/>
            <w:shd w:val="clear" w:color="auto" w:fill="auto"/>
            <w:noWrap/>
          </w:tcPr>
          <w:p w14:paraId="5B858981" w14:textId="354ECF7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ge of patients in transfused (PBT)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CF90FE0" w14:textId="2B7B0F3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96DDBF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26BE55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04B5FA1" w14:textId="6AFF770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age?</w:t>
            </w:r>
          </w:p>
        </w:tc>
        <w:tc>
          <w:tcPr>
            <w:tcW w:w="1172" w:type="pct"/>
            <w:shd w:val="clear" w:color="auto" w:fill="auto"/>
            <w:noWrap/>
          </w:tcPr>
          <w:p w14:paraId="7BC0F0F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56A06F8A" w14:textId="2A13362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1DC819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E48F72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03F1452" w14:textId="2464FD8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619920C1" w14:textId="2880A40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over60…</w:t>
            </w:r>
          </w:p>
          <w:p w14:paraId="6EFB769C" w14:textId="7ACC6B0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under60…</w:t>
            </w:r>
          </w:p>
        </w:tc>
      </w:tr>
      <w:tr w:rsidR="00120D3A" w:rsidRPr="0043664B" w14:paraId="76620449" w14:textId="5165C1A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1EFF81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E0CE75E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over 60 years of age</w:t>
            </w:r>
          </w:p>
        </w:tc>
        <w:tc>
          <w:tcPr>
            <w:tcW w:w="1172" w:type="pct"/>
            <w:shd w:val="clear" w:color="auto" w:fill="auto"/>
            <w:noWrap/>
          </w:tcPr>
          <w:p w14:paraId="4014BB4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206C395" w14:textId="3F4ADC6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94B4EC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919A4EC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over 60 years of 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7D8C4E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F396DA1" w14:textId="38563F04" w:rsidTr="003D588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88A1A1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5180B4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over 60 years of 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67630C2" w14:textId="56CB6E5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80F9A10" w14:textId="556D024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92F633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FE6238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over 60 years of age</w:t>
            </w:r>
          </w:p>
        </w:tc>
        <w:tc>
          <w:tcPr>
            <w:tcW w:w="1172" w:type="pct"/>
            <w:shd w:val="clear" w:color="auto" w:fill="auto"/>
            <w:noWrap/>
          </w:tcPr>
          <w:p w14:paraId="4F0AB005" w14:textId="5553DFD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9FE86AA" w14:textId="5BE6D19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996476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53D3FD6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over 60 years of 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9C6C84A" w14:textId="0DBFCAE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D6ACCF" w14:textId="5627CCE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481020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ver6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4385B7B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over 60 years of 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11A3E59" w14:textId="11D69F9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7E1937E" w14:textId="1A69F24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4B037D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75A5D1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 60 years of age</w:t>
            </w:r>
          </w:p>
        </w:tc>
        <w:tc>
          <w:tcPr>
            <w:tcW w:w="1172" w:type="pct"/>
            <w:shd w:val="clear" w:color="auto" w:fill="auto"/>
            <w:noWrap/>
          </w:tcPr>
          <w:p w14:paraId="50B2011D" w14:textId="71B4F76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8B8415F" w14:textId="441F34D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3E4407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688BF3C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 60 years of 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71D43A1" w14:textId="468460A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8344EC1" w14:textId="121063B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FB090B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3AD511D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 60 years of 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B0DB70D" w14:textId="5F7C6A3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1E6EAF" w14:textId="13C3762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BE249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E8DC271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 60 years of age</w:t>
            </w:r>
          </w:p>
        </w:tc>
        <w:tc>
          <w:tcPr>
            <w:tcW w:w="1172" w:type="pct"/>
            <w:shd w:val="clear" w:color="auto" w:fill="auto"/>
            <w:noWrap/>
          </w:tcPr>
          <w:p w14:paraId="3F6934E1" w14:textId="4302A1E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7337294" w14:textId="673A305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4890C5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8AB142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 60 years of 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63054D7" w14:textId="57092AE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17BE0F9" w14:textId="1CAA95D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BBF73A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under6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AC3B57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 60 years of 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1659B2" w14:textId="5FDD98E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703D207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F1DDB4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77197AB" w14:textId="34223C3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sex?</w:t>
            </w:r>
          </w:p>
        </w:tc>
        <w:tc>
          <w:tcPr>
            <w:tcW w:w="1172" w:type="pct"/>
            <w:shd w:val="clear" w:color="auto" w:fill="auto"/>
            <w:noWrap/>
          </w:tcPr>
          <w:p w14:paraId="44E4B4D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0BD45E8E" w14:textId="14FA62FE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7B841CE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EC8780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BB1B707" w14:textId="7C279F3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4426E129" w14:textId="3D120B3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male…</w:t>
            </w:r>
          </w:p>
          <w:p w14:paraId="7BC76580" w14:textId="48E54A1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female…</w:t>
            </w:r>
          </w:p>
        </w:tc>
      </w:tr>
      <w:tr w:rsidR="00120D3A" w:rsidRPr="0043664B" w14:paraId="1840D407" w14:textId="504420A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8728C1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D75542D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Number of male patients </w:t>
            </w:r>
          </w:p>
        </w:tc>
        <w:tc>
          <w:tcPr>
            <w:tcW w:w="1172" w:type="pct"/>
            <w:shd w:val="clear" w:color="auto" w:fill="auto"/>
            <w:noWrap/>
          </w:tcPr>
          <w:p w14:paraId="492B2BEC" w14:textId="533EAA08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1C072B" w14:textId="548E3F2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A12DB7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07A7D03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male patient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61A9D94" w14:textId="260DDAE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DA519B2" w14:textId="27ABAC5F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C4BAC4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E1CE759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male patient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5E42D28" w14:textId="7C92F21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FE4FDA7" w14:textId="311DD6D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1D7840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3F1BE04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Proportion of male patients </w:t>
            </w:r>
          </w:p>
        </w:tc>
        <w:tc>
          <w:tcPr>
            <w:tcW w:w="1172" w:type="pct"/>
            <w:shd w:val="clear" w:color="auto" w:fill="auto"/>
            <w:noWrap/>
          </w:tcPr>
          <w:p w14:paraId="3C136A62" w14:textId="2C5EE621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F2510E" w14:textId="4848379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EE3D78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5CFD9B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male patient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E01780" w14:textId="4FAF3E41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1D1D757" w14:textId="43F0C91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71C71D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male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47DA03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male patient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48372A3" w14:textId="10F41B4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36F6CFC" w14:textId="667CDBC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A3F15D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emale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13504D1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Number of female patients </w:t>
            </w:r>
          </w:p>
        </w:tc>
        <w:tc>
          <w:tcPr>
            <w:tcW w:w="1172" w:type="pct"/>
            <w:shd w:val="clear" w:color="auto" w:fill="auto"/>
            <w:noWrap/>
          </w:tcPr>
          <w:p w14:paraId="6A066C23" w14:textId="7FC7608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6BA9F1" w14:textId="41E0ECB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4B4BE9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female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4FF6AF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female patient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5B63DC0" w14:textId="1ED0522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6FBD0F" w14:textId="7D0302F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C636F6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emale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DB6592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female patient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786FB9D" w14:textId="38EB58F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DBFD07B" w14:textId="42DE770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9B4A83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emale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2A60F9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Proportion of female patients </w:t>
            </w:r>
          </w:p>
        </w:tc>
        <w:tc>
          <w:tcPr>
            <w:tcW w:w="1172" w:type="pct"/>
            <w:shd w:val="clear" w:color="auto" w:fill="auto"/>
            <w:noWrap/>
          </w:tcPr>
          <w:p w14:paraId="07AFC907" w14:textId="37C1A0B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1B04C20" w14:textId="0299AEE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2ADEEB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emale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5AB3826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female patient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495CB98" w14:textId="1A3ED51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638FBCA" w14:textId="55A5660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365538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emale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4204BC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female patient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CBC7DF5" w14:textId="7782641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EB4C840" w14:textId="77777777" w:rsidTr="003D5889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6798AB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FCC6D98" w14:textId="3CFF4ACA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American Society of Anesthesiologists Class?</w:t>
            </w:r>
          </w:p>
        </w:tc>
        <w:tc>
          <w:tcPr>
            <w:tcW w:w="1172" w:type="pct"/>
            <w:shd w:val="clear" w:color="auto" w:fill="auto"/>
            <w:noWrap/>
          </w:tcPr>
          <w:p w14:paraId="044D227A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0954081" w14:textId="1E3046E3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2240A25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E12748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050C2CB8" w14:textId="2BBA986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454E85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asa34…</w:t>
            </w:r>
          </w:p>
          <w:p w14:paraId="3F1C36A2" w14:textId="7783ACC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asa12…</w:t>
            </w:r>
          </w:p>
        </w:tc>
      </w:tr>
      <w:tr w:rsidR="00120D3A" w:rsidRPr="0043664B" w14:paraId="24B426A2" w14:textId="6648A89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32061C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C53F0A1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merican Society of Anesthesiologists (ASA) Class 1 and 2</w:t>
            </w:r>
          </w:p>
        </w:tc>
        <w:tc>
          <w:tcPr>
            <w:tcW w:w="1172" w:type="pct"/>
            <w:shd w:val="clear" w:color="auto" w:fill="auto"/>
            <w:noWrap/>
          </w:tcPr>
          <w:p w14:paraId="0B430219" w14:textId="6046CD2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0C749B" w14:textId="26C7E16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E3AC9D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05EA19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SA Class 1 and 2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968E455" w14:textId="17392251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E35767" w14:textId="248914E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0E2557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5F4C90F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SA Class 1 and 2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AD22BB4" w14:textId="05E64C6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FED1FC4" w14:textId="4DEB559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B9D016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14BB758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1 and 2</w:t>
            </w:r>
          </w:p>
        </w:tc>
        <w:tc>
          <w:tcPr>
            <w:tcW w:w="1172" w:type="pct"/>
            <w:shd w:val="clear" w:color="auto" w:fill="auto"/>
            <w:noWrap/>
          </w:tcPr>
          <w:p w14:paraId="20C5662A" w14:textId="6F0DD02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A1107E8" w14:textId="6DAB0C1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6E8791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F7B68B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1 and 2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C6CEEC7" w14:textId="7FF64B1D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266674F" w14:textId="29C25BF5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A69314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12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094ADD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1 and 2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2DDCF4D" w14:textId="76EBCD3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2E47ABF" w14:textId="7FD33B9E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960D3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0865E8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SA Class 3 and 4</w:t>
            </w:r>
          </w:p>
        </w:tc>
        <w:tc>
          <w:tcPr>
            <w:tcW w:w="1172" w:type="pct"/>
            <w:shd w:val="clear" w:color="auto" w:fill="auto"/>
            <w:noWrap/>
          </w:tcPr>
          <w:p w14:paraId="3DE4858E" w14:textId="4F2CA9B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ECB5DF6" w14:textId="3B510B5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245AE6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63F938A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SA Class 3 and 4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00BC683" w14:textId="7F76EF1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8B655F0" w14:textId="7B50C24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AE0A66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75D410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ASA Class 3 and 4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F952B98" w14:textId="10BF7F5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1BD2B90" w14:textId="018C853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60BAB5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8B9B3BA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3 and 4</w:t>
            </w:r>
          </w:p>
        </w:tc>
        <w:tc>
          <w:tcPr>
            <w:tcW w:w="1172" w:type="pct"/>
            <w:shd w:val="clear" w:color="auto" w:fill="auto"/>
            <w:noWrap/>
          </w:tcPr>
          <w:p w14:paraId="4730AF2D" w14:textId="1D848D1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4915BA" w14:textId="23F5A05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13D017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6DF70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3 and 4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1AA248E" w14:textId="0124669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49607A7" w14:textId="41BA056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D37EF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sa34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1BB0C52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ASA Class 3 and 4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FD474EB" w14:textId="6C80AF81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C640EF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7EB573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A7E89B6" w14:textId="0E5F1754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squamous cell carcinoma?</w:t>
            </w:r>
          </w:p>
        </w:tc>
        <w:tc>
          <w:tcPr>
            <w:tcW w:w="1172" w:type="pct"/>
            <w:shd w:val="clear" w:color="auto" w:fill="auto"/>
            <w:noWrap/>
          </w:tcPr>
          <w:p w14:paraId="7EC5324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6376010D" w14:textId="6E26BDF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215ED1E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63BA49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0926BD22" w14:textId="33C8291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77D25186" w14:textId="58F2CB8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scc…</w:t>
            </w:r>
          </w:p>
          <w:p w14:paraId="2E326744" w14:textId="2B9B2B0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scc…</w:t>
            </w:r>
          </w:p>
        </w:tc>
      </w:tr>
      <w:tr w:rsidR="00120D3A" w:rsidRPr="0043664B" w14:paraId="461FBAEA" w14:textId="6B1570A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0EC2C6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cc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F6F8E22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quamous cell carcinoma (SCC)</w:t>
            </w:r>
          </w:p>
        </w:tc>
        <w:tc>
          <w:tcPr>
            <w:tcW w:w="1172" w:type="pct"/>
            <w:shd w:val="clear" w:color="auto" w:fill="auto"/>
            <w:noWrap/>
          </w:tcPr>
          <w:p w14:paraId="05AC82BA" w14:textId="4B53025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F3EF233" w14:textId="287813B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A52765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cc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8924DC1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FBDCBC3" w14:textId="4A8CDA8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5B3EE1A" w14:textId="1FE7B41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CDE59D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cc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2908EA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647A5E4" w14:textId="18A960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582B409" w14:textId="365CBE0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2C21FD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cc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4CE82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SCC</w:t>
            </w:r>
          </w:p>
        </w:tc>
        <w:tc>
          <w:tcPr>
            <w:tcW w:w="1172" w:type="pct"/>
            <w:shd w:val="clear" w:color="auto" w:fill="auto"/>
            <w:noWrap/>
          </w:tcPr>
          <w:p w14:paraId="0D73FB77" w14:textId="34E677C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4CE362" w14:textId="423E949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24192C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cc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8A82658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5D3E033" w14:textId="088D7F6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DAC730D" w14:textId="62BA28B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CBC252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scc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8EA416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DDCE0E5" w14:textId="375E880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EA1A5EE" w14:textId="4181D26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BC6ACF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FE6414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CC</w:t>
            </w:r>
          </w:p>
        </w:tc>
        <w:tc>
          <w:tcPr>
            <w:tcW w:w="1172" w:type="pct"/>
            <w:shd w:val="clear" w:color="auto" w:fill="auto"/>
            <w:noWrap/>
          </w:tcPr>
          <w:p w14:paraId="1F63B19D" w14:textId="4094A7E4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CAF3575" w14:textId="3A1A83D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A6789C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11C995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1336B7C" w14:textId="21F9B6A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8D9D79A" w14:textId="3F91E8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8A2B94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5AB72C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D5DF701" w14:textId="03E058C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B9F8967" w14:textId="3C7685A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830FAB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A0E7101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no SCC</w:t>
            </w:r>
          </w:p>
        </w:tc>
        <w:tc>
          <w:tcPr>
            <w:tcW w:w="1172" w:type="pct"/>
            <w:shd w:val="clear" w:color="auto" w:fill="auto"/>
            <w:noWrap/>
          </w:tcPr>
          <w:p w14:paraId="5712143F" w14:textId="50BA30F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BEF593D" w14:textId="6FF174D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267306C" w14:textId="2C35F074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BB990C1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8F2F6B6" w14:textId="11F564CD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BCB7BE9" w14:textId="3757D76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3F710B" w14:textId="0040A4F8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cc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4E0A4D1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91F9609" w14:textId="0E28C3A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5219A0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1AB958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E947161" w14:textId="79A7B47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cancer stage?</w:t>
            </w:r>
          </w:p>
        </w:tc>
        <w:tc>
          <w:tcPr>
            <w:tcW w:w="1172" w:type="pct"/>
            <w:shd w:val="clear" w:color="auto" w:fill="auto"/>
            <w:noWrap/>
          </w:tcPr>
          <w:p w14:paraId="6709DD05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3FCE4A17" w14:textId="0070FC0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1B7B512B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A2BFFE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504D3BA" w14:textId="3FEAC76A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7DE1A538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stage34…</w:t>
            </w:r>
          </w:p>
          <w:p w14:paraId="653B50BF" w14:textId="0A9CF61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stage12…</w:t>
            </w:r>
          </w:p>
        </w:tc>
      </w:tr>
      <w:tr w:rsidR="00120D3A" w:rsidRPr="0043664B" w14:paraId="2BAB7294" w14:textId="5115903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069EC5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A9D265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ancer stage 1 and 2 (early stage)</w:t>
            </w:r>
          </w:p>
        </w:tc>
        <w:tc>
          <w:tcPr>
            <w:tcW w:w="1172" w:type="pct"/>
            <w:shd w:val="clear" w:color="auto" w:fill="auto"/>
            <w:noWrap/>
          </w:tcPr>
          <w:p w14:paraId="59D3C14C" w14:textId="1A50EE5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ECF3045" w14:textId="160DF10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B5755C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083A8F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early st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5F5B937" w14:textId="2DD32D4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559FC8E" w14:textId="662356B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D7BB73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E314F6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early st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4C06E72" w14:textId="197D022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7FB4398" w14:textId="518993B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83AB811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FB42DE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early stage</w:t>
            </w:r>
          </w:p>
        </w:tc>
        <w:tc>
          <w:tcPr>
            <w:tcW w:w="1172" w:type="pct"/>
            <w:shd w:val="clear" w:color="auto" w:fill="auto"/>
            <w:noWrap/>
          </w:tcPr>
          <w:p w14:paraId="6E51ECED" w14:textId="6BC8EB6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A641D01" w14:textId="3FCDCB3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D5D160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722F564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early st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32CD7EA" w14:textId="15FAFE8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A1B58E0" w14:textId="6A99B34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DB95F8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12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B932978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early st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7AAAF7D" w14:textId="590402B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373E96E" w14:textId="050D5FC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62D7CF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A20DA2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ancer stage 3 and 4 (late stage)</w:t>
            </w:r>
          </w:p>
        </w:tc>
        <w:tc>
          <w:tcPr>
            <w:tcW w:w="1172" w:type="pct"/>
            <w:shd w:val="clear" w:color="auto" w:fill="auto"/>
            <w:noWrap/>
          </w:tcPr>
          <w:p w14:paraId="295E5872" w14:textId="09E9401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4D7A778" w14:textId="6F568A8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0CED68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A091AB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late st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A539DC1" w14:textId="544C4D6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C2D1472" w14:textId="346F908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0405C7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028321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late st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115CB83" w14:textId="0E42583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F8BC6B" w14:textId="4646F0C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876013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218ECA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late stage</w:t>
            </w:r>
          </w:p>
        </w:tc>
        <w:tc>
          <w:tcPr>
            <w:tcW w:w="1172" w:type="pct"/>
            <w:shd w:val="clear" w:color="auto" w:fill="auto"/>
            <w:noWrap/>
          </w:tcPr>
          <w:p w14:paraId="313C78F2" w14:textId="223EE9C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52A200" w14:textId="4AF132A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C61534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C48EC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late st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BA55249" w14:textId="629A7EA8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95DF2B" w14:textId="2CAF138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D1D87A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age34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0E91D15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late st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A0D7032" w14:textId="5BF9E24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FF1C78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E64C79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B4925DF" w14:textId="570224F8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tumour stage?</w:t>
            </w:r>
          </w:p>
        </w:tc>
        <w:tc>
          <w:tcPr>
            <w:tcW w:w="1172" w:type="pct"/>
            <w:shd w:val="clear" w:color="auto" w:fill="auto"/>
            <w:noWrap/>
          </w:tcPr>
          <w:p w14:paraId="4471479E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703EC32F" w14:textId="48D54F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460979C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8864DF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36A92CB" w14:textId="54440BD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4A8E2BD8" w14:textId="218C966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t34…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t12…</w:t>
            </w:r>
          </w:p>
        </w:tc>
      </w:tr>
      <w:tr w:rsidR="00120D3A" w:rsidRPr="0043664B" w14:paraId="25A40A7C" w14:textId="5BB48ED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09F520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12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1A607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tumor stage 1 and 2 (T1/2)</w:t>
            </w:r>
          </w:p>
        </w:tc>
        <w:tc>
          <w:tcPr>
            <w:tcW w:w="1172" w:type="pct"/>
            <w:shd w:val="clear" w:color="auto" w:fill="auto"/>
            <w:noWrap/>
          </w:tcPr>
          <w:p w14:paraId="0DF25B44" w14:textId="1C6B73B3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C2AFD03" w14:textId="5676C98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132F52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t12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AF415F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T1/2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0FC5A8F" w14:textId="42B6E63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52EAF7B" w14:textId="4633562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839267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12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38697C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T1/2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D796544" w14:textId="7DA9FCB4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CA8E5C5" w14:textId="5A54758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B0EC9F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12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167D39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1/2</w:t>
            </w:r>
          </w:p>
        </w:tc>
        <w:tc>
          <w:tcPr>
            <w:tcW w:w="1172" w:type="pct"/>
            <w:shd w:val="clear" w:color="auto" w:fill="auto"/>
            <w:noWrap/>
          </w:tcPr>
          <w:p w14:paraId="172E0CAC" w14:textId="7D507ED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4927964" w14:textId="094217C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68394C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12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0EE6FF5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1/2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649B431" w14:textId="141F359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1EB55E" w14:textId="5D37617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247D70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12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9102DF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1/2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CBF0B3B" w14:textId="0C584F0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8C796F0" w14:textId="238FEB2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20B64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AFEC266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tumor stage 3 and 4 (T3/4)</w:t>
            </w:r>
          </w:p>
        </w:tc>
        <w:tc>
          <w:tcPr>
            <w:tcW w:w="1172" w:type="pct"/>
            <w:shd w:val="clear" w:color="auto" w:fill="auto"/>
            <w:noWrap/>
          </w:tcPr>
          <w:p w14:paraId="7A74AAC1" w14:textId="32DBAF1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620AE6" w14:textId="17634BC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BF6538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EF0975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T3/4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44A95CF" w14:textId="30D88AAD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FFAC342" w14:textId="4E5B060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491E8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825F0F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T3/4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2995912" w14:textId="7E4CE4B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E2238D" w14:textId="238D6DE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2218BE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C00D6F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3/4</w:t>
            </w:r>
          </w:p>
        </w:tc>
        <w:tc>
          <w:tcPr>
            <w:tcW w:w="1172" w:type="pct"/>
            <w:shd w:val="clear" w:color="auto" w:fill="auto"/>
            <w:noWrap/>
          </w:tcPr>
          <w:p w14:paraId="374478FC" w14:textId="66EF207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0D75F93" w14:textId="3F36A91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67AC76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F411CA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3/4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FF40E59" w14:textId="7EBD42ED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FCD7EB5" w14:textId="07E4FDB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17A4BD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t34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BBB5A5B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T3/4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D862F33" w14:textId="3DBD8C2A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5437D1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B71644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8209218" w14:textId="2D631AF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node stage?</w:t>
            </w:r>
          </w:p>
        </w:tc>
        <w:tc>
          <w:tcPr>
            <w:tcW w:w="1172" w:type="pct"/>
            <w:shd w:val="clear" w:color="auto" w:fill="auto"/>
            <w:noWrap/>
          </w:tcPr>
          <w:p w14:paraId="35179238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34917331" w14:textId="64513DFE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5B0582C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585916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0272A3B" w14:textId="71D7376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097937EA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n1…</w:t>
            </w:r>
          </w:p>
          <w:p w14:paraId="498BD3CD" w14:textId="2795054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0…</w:t>
            </w:r>
          </w:p>
        </w:tc>
      </w:tr>
      <w:tr w:rsidR="00120D3A" w:rsidRPr="0043664B" w14:paraId="44F3538F" w14:textId="11A243B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982D50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B3316E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nodal involvement (N0)</w:t>
            </w:r>
          </w:p>
        </w:tc>
        <w:tc>
          <w:tcPr>
            <w:tcW w:w="1172" w:type="pct"/>
            <w:shd w:val="clear" w:color="auto" w:fill="auto"/>
            <w:noWrap/>
          </w:tcPr>
          <w:p w14:paraId="52027FF2" w14:textId="2BB6E9B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A4CFCE1" w14:textId="18D5EC9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5D97D5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A9B3F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N0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069EA43" w14:textId="2331161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ED7A50F" w14:textId="41B1B5C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68E3D3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9CE91DD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N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4BE97EF" w14:textId="2D29D09E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F28F481" w14:textId="3DDEB98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1E4066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3D6114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0</w:t>
            </w:r>
          </w:p>
        </w:tc>
        <w:tc>
          <w:tcPr>
            <w:tcW w:w="1172" w:type="pct"/>
            <w:shd w:val="clear" w:color="auto" w:fill="auto"/>
            <w:noWrap/>
          </w:tcPr>
          <w:p w14:paraId="2661C0AA" w14:textId="383509D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0A2BB79" w14:textId="41F931E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138BBE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88E3C6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0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3AF2171" w14:textId="65C6C7F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01A98C" w14:textId="6B9EE31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DFEFF7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A9BC21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471ACDE" w14:textId="15F2CA5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77E1CAE" w14:textId="090EBF5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2D24516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7B1461F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dal involvement (N1)</w:t>
            </w:r>
          </w:p>
        </w:tc>
        <w:tc>
          <w:tcPr>
            <w:tcW w:w="1172" w:type="pct"/>
            <w:shd w:val="clear" w:color="auto" w:fill="auto"/>
            <w:noWrap/>
          </w:tcPr>
          <w:p w14:paraId="36DBC0BE" w14:textId="1E49438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E46D575" w14:textId="47C6638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C1F090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DA9B512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N1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2944C7B" w14:textId="7BAF3B7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E6FAB0" w14:textId="7A34330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E77F45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AE5C42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in N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BA24968" w14:textId="0C887C3A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922265" w14:textId="1210112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72C1EF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2AC81D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1</w:t>
            </w:r>
          </w:p>
        </w:tc>
        <w:tc>
          <w:tcPr>
            <w:tcW w:w="1172" w:type="pct"/>
            <w:shd w:val="clear" w:color="auto" w:fill="auto"/>
            <w:noWrap/>
          </w:tcPr>
          <w:p w14:paraId="2EFE9B22" w14:textId="6B1281A1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B6D7C13" w14:textId="52B2A35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93E72A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C060B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1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E4BC265" w14:textId="4003DF0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73C722" w14:textId="5B51ABA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23DC79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71E8182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in N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85B4505" w14:textId="6F90960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2CE7A8" w14:textId="77777777" w:rsidTr="003D588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1F341B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0C2D8731" w14:textId="1A712C9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tumor site?</w:t>
            </w:r>
          </w:p>
        </w:tc>
        <w:tc>
          <w:tcPr>
            <w:tcW w:w="1172" w:type="pct"/>
            <w:shd w:val="clear" w:color="auto" w:fill="auto"/>
            <w:noWrap/>
          </w:tcPr>
          <w:p w14:paraId="0E7C3109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49A817A0" w14:textId="16629CE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No</w:t>
            </w:r>
          </w:p>
        </w:tc>
      </w:tr>
      <w:tr w:rsidR="00120D3A" w:rsidRPr="0043664B" w14:paraId="03694E7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B0C1AA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A66E6C3" w14:textId="58A73CB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329106C5" w14:textId="320CFEF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= oscc…</w:t>
            </w:r>
          </w:p>
          <w:p w14:paraId="615507D4" w14:textId="2A9BF3E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opscc…</w:t>
            </w:r>
          </w:p>
          <w:p w14:paraId="69A77083" w14:textId="0B2D68BD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larynx…</w:t>
            </w:r>
          </w:p>
          <w:p w14:paraId="68AF90F1" w14:textId="207BEE5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other…</w:t>
            </w:r>
          </w:p>
        </w:tc>
      </w:tr>
      <w:tr w:rsidR="00120D3A" w:rsidRPr="0043664B" w14:paraId="582BEA12" w14:textId="40D08EEE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4AB0F8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scc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180C13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ral squamous cell carcinoma (OSCC)</w:t>
            </w:r>
          </w:p>
        </w:tc>
        <w:tc>
          <w:tcPr>
            <w:tcW w:w="1172" w:type="pct"/>
            <w:shd w:val="clear" w:color="auto" w:fill="auto"/>
            <w:noWrap/>
          </w:tcPr>
          <w:p w14:paraId="7381DDEE" w14:textId="18D7FC4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8604389" w14:textId="7B424C0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7BFA30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oscc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DDF4D3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AA21DDB" w14:textId="30F7290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9EA60B5" w14:textId="794B479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00BA4A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scc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9B96CBF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98DA472" w14:textId="14EEED6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94C8A9" w14:textId="1830433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F8D01E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scc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F8EE85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OSCC</w:t>
            </w:r>
          </w:p>
        </w:tc>
        <w:tc>
          <w:tcPr>
            <w:tcW w:w="1172" w:type="pct"/>
            <w:shd w:val="clear" w:color="auto" w:fill="auto"/>
            <w:noWrap/>
          </w:tcPr>
          <w:p w14:paraId="68732664" w14:textId="2D176BA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A955782" w14:textId="24A2DE5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AE2B84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scc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6C5A26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6F39B30" w14:textId="7689C593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AB67302" w14:textId="46665F9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E4ACC41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scc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68A8BAB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C1CDF7B" w14:textId="1E6D856D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54546DB" w14:textId="03FE6DD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467015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EAB8348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ropharyngeal squamous cell carcinoma (OPSCC)</w:t>
            </w:r>
          </w:p>
        </w:tc>
        <w:tc>
          <w:tcPr>
            <w:tcW w:w="1172" w:type="pct"/>
            <w:shd w:val="clear" w:color="auto" w:fill="auto"/>
            <w:noWrap/>
          </w:tcPr>
          <w:p w14:paraId="54D833BA" w14:textId="6AA4652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E707D28" w14:textId="631420C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DBC02B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0C036EA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9077717" w14:textId="3FC9C96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A71138" w14:textId="3CA2C4B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C7E2C2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F712FC8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442F467" w14:textId="3B41849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72347B" w14:textId="18EEB6B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F4C909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7531B5D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OPSCC</w:t>
            </w:r>
          </w:p>
        </w:tc>
        <w:tc>
          <w:tcPr>
            <w:tcW w:w="1172" w:type="pct"/>
            <w:shd w:val="clear" w:color="auto" w:fill="auto"/>
            <w:noWrap/>
          </w:tcPr>
          <w:p w14:paraId="6A4D8EF5" w14:textId="5B8933F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800A33" w14:textId="24BFFCE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454269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B59CC92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F09C2B9" w14:textId="399BFFD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DBED179" w14:textId="22765FA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F141BF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scc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180EF74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A6EF521" w14:textId="30B1FAC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CF6FCA7" w14:textId="0C44C72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C76EAA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915888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aryngeal squamous cell carcinoma (LSCC)</w:t>
            </w:r>
          </w:p>
        </w:tc>
        <w:tc>
          <w:tcPr>
            <w:tcW w:w="1172" w:type="pct"/>
            <w:shd w:val="clear" w:color="auto" w:fill="auto"/>
            <w:noWrap/>
          </w:tcPr>
          <w:p w14:paraId="2A244850" w14:textId="36ED5AF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8101D39" w14:textId="28ED121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A47797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30BD28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7984807" w14:textId="3998140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E2EDB6" w14:textId="6868F8E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D3DBDA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4A2182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9861BBE" w14:textId="1A46215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DC62A15" w14:textId="1F3212B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4C646F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59D68A5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LSCC</w:t>
            </w:r>
          </w:p>
        </w:tc>
        <w:tc>
          <w:tcPr>
            <w:tcW w:w="1172" w:type="pct"/>
            <w:shd w:val="clear" w:color="auto" w:fill="auto"/>
            <w:noWrap/>
          </w:tcPr>
          <w:p w14:paraId="72C43F88" w14:textId="0F7A190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D75FF87" w14:textId="2C6992C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649543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6300A0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SCC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BFCD4A2" w14:textId="5A1E857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58A332F" w14:textId="745EE12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2D8AC1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arynx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D4FDF15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SCC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C2DD67C" w14:textId="5FF23BD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0DBD3E3" w14:textId="2660418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1DA474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DED20EB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ancer at another site (other)</w:t>
            </w:r>
          </w:p>
        </w:tc>
        <w:tc>
          <w:tcPr>
            <w:tcW w:w="1172" w:type="pct"/>
            <w:shd w:val="clear" w:color="auto" w:fill="auto"/>
            <w:noWrap/>
          </w:tcPr>
          <w:p w14:paraId="6D14C523" w14:textId="6AEE36EA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E9D311C" w14:textId="0C2EA5A5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C5C9531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6D43798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ther cancer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6657DF0" w14:textId="4FBD955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6EBCC8A" w14:textId="20F244F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F71DF9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E9C0E74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ther cancer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3E36D7A" w14:textId="3717C90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40B81DF" w14:textId="34EA04C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F12C7A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E819BA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other cancer</w:t>
            </w:r>
          </w:p>
        </w:tc>
        <w:tc>
          <w:tcPr>
            <w:tcW w:w="1172" w:type="pct"/>
            <w:shd w:val="clear" w:color="auto" w:fill="auto"/>
            <w:noWrap/>
          </w:tcPr>
          <w:p w14:paraId="6D3CE434" w14:textId="268907BD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4180F97" w14:textId="37200F3F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821FE7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30EBD3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ther cancer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77E51E2" w14:textId="71FA957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77AA49" w14:textId="62BEF9C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A1AC81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thersite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07A9841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ther cancer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A2FF284" w14:textId="354575E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3130B2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8331EA3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C2B08F1" w14:textId="3492385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adverse pathology?</w:t>
            </w:r>
          </w:p>
        </w:tc>
        <w:tc>
          <w:tcPr>
            <w:tcW w:w="1172" w:type="pct"/>
            <w:shd w:val="clear" w:color="auto" w:fill="auto"/>
            <w:noWrap/>
          </w:tcPr>
          <w:p w14:paraId="30F6E3E1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0A02C219" w14:textId="0A9107E8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518CE62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B20FDA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BB0345B" w14:textId="36415A7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4567ACC2" w14:textId="617E9AB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advpath…</w:t>
            </w:r>
          </w:p>
          <w:p w14:paraId="71D5598D" w14:textId="5BD954D0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lastRenderedPageBreak/>
              <w:t>0 = noadvpath…</w:t>
            </w:r>
          </w:p>
        </w:tc>
      </w:tr>
      <w:tr w:rsidR="00120D3A" w:rsidRPr="0043664B" w14:paraId="3608ED80" w14:textId="39C4CEC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5CCA7C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advpath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74D87D5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dverse pathology (path) [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defined as presence of 1 or more of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: lymphovascular invasion, perineural invasion, extracapsular spread and/or positive margins]</w:t>
            </w:r>
          </w:p>
        </w:tc>
        <w:tc>
          <w:tcPr>
            <w:tcW w:w="1172" w:type="pct"/>
            <w:shd w:val="clear" w:color="auto" w:fill="auto"/>
            <w:noWrap/>
          </w:tcPr>
          <w:p w14:paraId="2460F0F7" w14:textId="44C85603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860EF6" w14:textId="0C256D0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F8C2311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dvpath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E29F54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dverse pat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AB478AA" w14:textId="5498950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9340605" w14:textId="7EB4526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F8E14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dvpath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BE79957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dverse pat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EF2870F" w14:textId="7C9AACA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EBD409" w14:textId="14C1849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BD7B0C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dvpath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CA6912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adverse path</w:t>
            </w:r>
          </w:p>
        </w:tc>
        <w:tc>
          <w:tcPr>
            <w:tcW w:w="1172" w:type="pct"/>
            <w:shd w:val="clear" w:color="auto" w:fill="auto"/>
            <w:noWrap/>
          </w:tcPr>
          <w:p w14:paraId="0D1B2F22" w14:textId="54DF2EF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936F06" w14:textId="45A455B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0324F51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dvpath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519751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adverse pat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CAD188B" w14:textId="111A2DA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108BF5D" w14:textId="58C1ED3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E1733E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dvpath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2F5FD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adverse pat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37D829E" w14:textId="34550FD1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5E939A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17005D0" w14:textId="5BB966B0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n</w:t>
            </w:r>
          </w:p>
        </w:tc>
        <w:tc>
          <w:tcPr>
            <w:tcW w:w="2656" w:type="pct"/>
            <w:shd w:val="clear" w:color="auto" w:fill="auto"/>
            <w:noWrap/>
          </w:tcPr>
          <w:p w14:paraId="219BEA56" w14:textId="78C02F49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adverse pathology (path) [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defined as presence of 1 or more of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: lymphovascular invasion, perineural invasion, extracapsular spread and/or positive margins]</w:t>
            </w:r>
          </w:p>
        </w:tc>
        <w:tc>
          <w:tcPr>
            <w:tcW w:w="1172" w:type="pct"/>
            <w:shd w:val="clear" w:color="auto" w:fill="auto"/>
            <w:noWrap/>
          </w:tcPr>
          <w:p w14:paraId="75799CB0" w14:textId="234FB13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203D7B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6123A37" w14:textId="4B6E9B91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nopbtn</w:t>
            </w:r>
          </w:p>
        </w:tc>
        <w:tc>
          <w:tcPr>
            <w:tcW w:w="2656" w:type="pct"/>
            <w:shd w:val="clear" w:color="auto" w:fill="auto"/>
            <w:noWrap/>
          </w:tcPr>
          <w:p w14:paraId="345047CB" w14:textId="3AFB555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adverse pat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6DEFB4F" w14:textId="0596BF5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FF6C5E7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4F83258" w14:textId="1F3718E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pbtn</w:t>
            </w:r>
          </w:p>
        </w:tc>
        <w:tc>
          <w:tcPr>
            <w:tcW w:w="2656" w:type="pct"/>
            <w:shd w:val="clear" w:color="auto" w:fill="auto"/>
            <w:noWrap/>
          </w:tcPr>
          <w:p w14:paraId="40B00A26" w14:textId="5F077D1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adverse pat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C8225C7" w14:textId="56C17EC1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8C19FB0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4B85105" w14:textId="1D487FF2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p</w:t>
            </w:r>
          </w:p>
        </w:tc>
        <w:tc>
          <w:tcPr>
            <w:tcW w:w="2656" w:type="pct"/>
            <w:shd w:val="clear" w:color="auto" w:fill="auto"/>
            <w:noWrap/>
          </w:tcPr>
          <w:p w14:paraId="6E090D9F" w14:textId="3F48A0F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no adverse path</w:t>
            </w:r>
          </w:p>
        </w:tc>
        <w:tc>
          <w:tcPr>
            <w:tcW w:w="1172" w:type="pct"/>
            <w:shd w:val="clear" w:color="auto" w:fill="auto"/>
            <w:noWrap/>
          </w:tcPr>
          <w:p w14:paraId="6C5C80AC" w14:textId="1F88351C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B23C79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9AF8C68" w14:textId="06ED6C9B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nopbtp</w:t>
            </w:r>
          </w:p>
        </w:tc>
        <w:tc>
          <w:tcPr>
            <w:tcW w:w="2656" w:type="pct"/>
            <w:shd w:val="clear" w:color="auto" w:fill="auto"/>
            <w:noWrap/>
          </w:tcPr>
          <w:p w14:paraId="4EAA4374" w14:textId="41C9C70D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adverse pat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4EA9287" w14:textId="30EB2660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A682514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F2F20E2" w14:textId="18D3E979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advpathpbtp</w:t>
            </w:r>
          </w:p>
        </w:tc>
        <w:tc>
          <w:tcPr>
            <w:tcW w:w="2656" w:type="pct"/>
            <w:shd w:val="clear" w:color="auto" w:fill="auto"/>
            <w:noWrap/>
          </w:tcPr>
          <w:p w14:paraId="6E0D382B" w14:textId="1334E2C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adverse pat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C30C10F" w14:textId="675BE44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3EC598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D8EF33C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50162933" w14:textId="186F6D5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y by recurrence?</w:t>
            </w:r>
          </w:p>
        </w:tc>
        <w:tc>
          <w:tcPr>
            <w:tcW w:w="1172" w:type="pct"/>
            <w:shd w:val="clear" w:color="auto" w:fill="auto"/>
            <w:noWrap/>
          </w:tcPr>
          <w:p w14:paraId="3AE281D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7D3772A6" w14:textId="1E9ACBC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669EF2D4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2A0332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6D6CC6F" w14:textId="19AA2BB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61D84DFC" w14:textId="392469AB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recurr…</w:t>
            </w:r>
          </w:p>
          <w:p w14:paraId="596DAECA" w14:textId="0EB9B65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recurr…</w:t>
            </w:r>
          </w:p>
        </w:tc>
      </w:tr>
      <w:tr w:rsidR="00120D3A" w:rsidRPr="0043664B" w14:paraId="34EDDE09" w14:textId="2FC9B14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7A2361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500F794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ancer recurrence</w:t>
            </w:r>
          </w:p>
        </w:tc>
        <w:tc>
          <w:tcPr>
            <w:tcW w:w="1172" w:type="pct"/>
            <w:shd w:val="clear" w:color="auto" w:fill="auto"/>
            <w:noWrap/>
          </w:tcPr>
          <w:p w14:paraId="3126B4AB" w14:textId="3E4CA3B6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3555E7" w14:textId="7BA09E1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46BD7E9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846DAE9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ecurrenc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49119C" w14:textId="1D314E5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CDD201" w14:textId="6B84385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82D5CA8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F48556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ecurrenc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501F982" w14:textId="0797358D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CDC4AB0" w14:textId="228C239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FE722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56D99A2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recurrence</w:t>
            </w:r>
          </w:p>
        </w:tc>
        <w:tc>
          <w:tcPr>
            <w:tcW w:w="1172" w:type="pct"/>
            <w:shd w:val="clear" w:color="auto" w:fill="auto"/>
            <w:noWrap/>
          </w:tcPr>
          <w:p w14:paraId="28ABAB6D" w14:textId="4EEE22CF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E5557AF" w14:textId="77D87A2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A2A36D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0862448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ecurrenc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52A99A7" w14:textId="20BA4F1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991B6F8" w14:textId="4AC6457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B11C15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ecurr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3342976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ecurrenc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327666F" w14:textId="2678204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D4DED5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4F23EEB" w14:textId="25E4647B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recurrn</w:t>
            </w:r>
          </w:p>
        </w:tc>
        <w:tc>
          <w:tcPr>
            <w:tcW w:w="2656" w:type="pct"/>
            <w:shd w:val="clear" w:color="auto" w:fill="auto"/>
            <w:noWrap/>
          </w:tcPr>
          <w:p w14:paraId="4C647EB5" w14:textId="31C082AB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cancer recurrence</w:t>
            </w:r>
          </w:p>
        </w:tc>
        <w:tc>
          <w:tcPr>
            <w:tcW w:w="1172" w:type="pct"/>
            <w:shd w:val="clear" w:color="auto" w:fill="auto"/>
            <w:noWrap/>
          </w:tcPr>
          <w:p w14:paraId="465DCE94" w14:textId="539D2B3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29167F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C555777" w14:textId="1326BFEF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recurrnopbtn</w:t>
            </w:r>
          </w:p>
        </w:tc>
        <w:tc>
          <w:tcPr>
            <w:tcW w:w="2656" w:type="pct"/>
            <w:shd w:val="clear" w:color="auto" w:fill="auto"/>
            <w:noWrap/>
          </w:tcPr>
          <w:p w14:paraId="11091E77" w14:textId="4ED37272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recurrenc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5E2717B" w14:textId="51206DD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51ABED8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3B2CA26" w14:textId="564914ED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norecurrpbtn</w:t>
            </w:r>
          </w:p>
        </w:tc>
        <w:tc>
          <w:tcPr>
            <w:tcW w:w="2656" w:type="pct"/>
            <w:shd w:val="clear" w:color="auto" w:fill="auto"/>
            <w:noWrap/>
          </w:tcPr>
          <w:p w14:paraId="4D01D897" w14:textId="3EABBF3E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recurrenc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ADEE8F4" w14:textId="137D8F8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E0F1F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66F9DE5" w14:textId="4A44D3E2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recurrp</w:t>
            </w:r>
          </w:p>
        </w:tc>
        <w:tc>
          <w:tcPr>
            <w:tcW w:w="2656" w:type="pct"/>
            <w:shd w:val="clear" w:color="auto" w:fill="auto"/>
            <w:noWrap/>
          </w:tcPr>
          <w:p w14:paraId="430934DB" w14:textId="0FDDA57D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no recurrence</w:t>
            </w:r>
          </w:p>
        </w:tc>
        <w:tc>
          <w:tcPr>
            <w:tcW w:w="1172" w:type="pct"/>
            <w:shd w:val="clear" w:color="auto" w:fill="auto"/>
            <w:noWrap/>
          </w:tcPr>
          <w:p w14:paraId="533D8728" w14:textId="74E0B5D8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E0ADDF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459CC4E" w14:textId="77777178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recurrnopbtp</w:t>
            </w:r>
          </w:p>
        </w:tc>
        <w:tc>
          <w:tcPr>
            <w:tcW w:w="2656" w:type="pct"/>
            <w:shd w:val="clear" w:color="auto" w:fill="auto"/>
            <w:noWrap/>
          </w:tcPr>
          <w:p w14:paraId="63FFB635" w14:textId="7263DE04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recurrenc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3FE0258" w14:textId="7D3B69C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9DC5996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605A53C" w14:textId="58287456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recurrpbtp</w:t>
            </w:r>
          </w:p>
        </w:tc>
        <w:tc>
          <w:tcPr>
            <w:tcW w:w="2656" w:type="pct"/>
            <w:shd w:val="clear" w:color="auto" w:fill="auto"/>
            <w:noWrap/>
          </w:tcPr>
          <w:p w14:paraId="31A0DE5E" w14:textId="7ECB1749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recurrenc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37F8163" w14:textId="2F01A5B6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4402723" w14:textId="77777777" w:rsidTr="003D5889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E02777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FAED411" w14:textId="494BE7C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operative time?</w:t>
            </w:r>
          </w:p>
        </w:tc>
        <w:tc>
          <w:tcPr>
            <w:tcW w:w="1172" w:type="pct"/>
            <w:shd w:val="clear" w:color="auto" w:fill="auto"/>
            <w:noWrap/>
          </w:tcPr>
          <w:p w14:paraId="3F798BED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710A9253" w14:textId="34F9D4EC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26EF417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EF7689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475208F" w14:textId="6E51B3D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093715B0" w14:textId="617719E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optover10…</w:t>
            </w:r>
          </w:p>
          <w:p w14:paraId="0C6ED968" w14:textId="2BC1DB75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optunder10…</w:t>
            </w:r>
          </w:p>
        </w:tc>
      </w:tr>
      <w:tr w:rsidR="00120D3A" w:rsidRPr="0043664B" w14:paraId="57E95000" w14:textId="4F4CEF6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D1AB605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4C5A034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lt;10hrs</w:t>
            </w:r>
          </w:p>
        </w:tc>
        <w:tc>
          <w:tcPr>
            <w:tcW w:w="1172" w:type="pct"/>
            <w:shd w:val="clear" w:color="auto" w:fill="auto"/>
            <w:noWrap/>
          </w:tcPr>
          <w:p w14:paraId="3C9FC22F" w14:textId="206167A2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43874E" w14:textId="07F6E2B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CAF026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0FC845C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lt;10hr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26E8DD3" w14:textId="53D1889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3794041" w14:textId="67F1D74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7AAA942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92C255C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lt;10hr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DA23934" w14:textId="2872FC4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C2C3E8" w14:textId="71B57ED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DA2D89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5B6CE0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with opt &lt;10hrs</w:t>
            </w:r>
          </w:p>
        </w:tc>
        <w:tc>
          <w:tcPr>
            <w:tcW w:w="1172" w:type="pct"/>
            <w:shd w:val="clear" w:color="auto" w:fill="auto"/>
            <w:noWrap/>
          </w:tcPr>
          <w:p w14:paraId="4D6C8F50" w14:textId="5E44F25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B3C7C5" w14:textId="086A758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2E27EF0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62C86FF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t &lt;10hr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54394E3" w14:textId="161165BF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B7A2714" w14:textId="449656F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039B6B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under1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D6E4352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t &lt;10hr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A196666" w14:textId="34791313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B942750" w14:textId="093BDB9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83A03C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4B0D200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gt;10hrs</w:t>
            </w:r>
          </w:p>
        </w:tc>
        <w:tc>
          <w:tcPr>
            <w:tcW w:w="1172" w:type="pct"/>
            <w:shd w:val="clear" w:color="auto" w:fill="auto"/>
            <w:noWrap/>
          </w:tcPr>
          <w:p w14:paraId="7E750D82" w14:textId="23DD8CB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7E8ED2" w14:textId="12EB6B4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B52844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D68A74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gt;10hr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68A3E22" w14:textId="056BB634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24E3724" w14:textId="72DCC1C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239DA6A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07D0353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pt &gt;10hr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6F579CB" w14:textId="10399015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10427B" w14:textId="0C66033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DA6241E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9C443AE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t &gt;10hrs</w:t>
            </w:r>
          </w:p>
        </w:tc>
        <w:tc>
          <w:tcPr>
            <w:tcW w:w="1172" w:type="pct"/>
            <w:shd w:val="clear" w:color="auto" w:fill="auto"/>
            <w:noWrap/>
          </w:tcPr>
          <w:p w14:paraId="39653E35" w14:textId="75E7E35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B09883A" w14:textId="5265950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6D3509D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C8481D" w14:textId="77777777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t &gt;10hr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5835966" w14:textId="5C0A9418" w:rsidR="00120D3A" w:rsidRPr="0043664B" w:rsidRDefault="00120D3A" w:rsidP="000B0F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1B00A4D" w14:textId="33FEAE3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7BC01BF" w14:textId="77777777" w:rsidR="00120D3A" w:rsidRPr="00FE6BA1" w:rsidRDefault="00120D3A" w:rsidP="000B0F9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over1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29BCCB7" w14:textId="77777777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pt &gt;10hr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E09312A" w14:textId="1CE03BCE" w:rsidR="00120D3A" w:rsidRPr="0043664B" w:rsidRDefault="00120D3A" w:rsidP="000B0F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0AE173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BA610E4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CE2C190" w14:textId="1811B25C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salvage treatment?</w:t>
            </w:r>
          </w:p>
        </w:tc>
        <w:tc>
          <w:tcPr>
            <w:tcW w:w="1172" w:type="pct"/>
            <w:shd w:val="clear" w:color="auto" w:fill="auto"/>
            <w:noWrap/>
          </w:tcPr>
          <w:p w14:paraId="0C5D0F8E" w14:textId="7777777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422876C5" w14:textId="692A71E1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124E00F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A7F0B09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6D706CE" w14:textId="423A82F1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215DDFDD" w14:textId="1EC4DD14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salvage…</w:t>
            </w:r>
          </w:p>
          <w:p w14:paraId="522CB898" w14:textId="23CC44A4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salvage…</w:t>
            </w:r>
          </w:p>
        </w:tc>
      </w:tr>
      <w:tr w:rsidR="00120D3A" w:rsidRPr="0043664B" w14:paraId="168960B4" w14:textId="2600FF1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987F122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alvage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F3A71EE" w14:textId="7777777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going salvage surgery</w:t>
            </w:r>
          </w:p>
        </w:tc>
        <w:tc>
          <w:tcPr>
            <w:tcW w:w="1172" w:type="pct"/>
            <w:shd w:val="clear" w:color="auto" w:fill="auto"/>
            <w:noWrap/>
          </w:tcPr>
          <w:p w14:paraId="5031835D" w14:textId="61631491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6FD68B1" w14:textId="2F4A833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F4F8BAB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alvage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ADF464" w14:textId="77777777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going salv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1856EEE" w14:textId="3118EA80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3F46EDA" w14:textId="01C006F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2A62C0A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alvage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BF43807" w14:textId="7777777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undergoing salv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3162774" w14:textId="23E8F29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D23B45C" w14:textId="06795595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34D4F47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alvage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7E72577" w14:textId="77777777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going salvage</w:t>
            </w:r>
          </w:p>
        </w:tc>
        <w:tc>
          <w:tcPr>
            <w:tcW w:w="1172" w:type="pct"/>
            <w:shd w:val="clear" w:color="auto" w:fill="auto"/>
            <w:noWrap/>
          </w:tcPr>
          <w:p w14:paraId="29953BCB" w14:textId="3AAF4646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200910D" w14:textId="3BD5AC0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DCB108D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alvage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246D6FA" w14:textId="7777777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going salv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B201EB" w14:textId="7127C6D7" w:rsidR="00120D3A" w:rsidRPr="0043664B" w:rsidRDefault="00120D3A" w:rsidP="00443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AED355E" w14:textId="195D98E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AC98327" w14:textId="77777777" w:rsidR="00120D3A" w:rsidRPr="00FE6BA1" w:rsidRDefault="00120D3A" w:rsidP="0044365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salvage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FB94A6F" w14:textId="77777777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undergoing salv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26940F0" w14:textId="1E041706" w:rsidR="00120D3A" w:rsidRPr="0043664B" w:rsidRDefault="00120D3A" w:rsidP="00443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EE78E6C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BA046AC" w14:textId="0219FC24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n</w:t>
            </w:r>
          </w:p>
        </w:tc>
        <w:tc>
          <w:tcPr>
            <w:tcW w:w="2656" w:type="pct"/>
            <w:shd w:val="clear" w:color="auto" w:fill="auto"/>
            <w:noWrap/>
          </w:tcPr>
          <w:p w14:paraId="7EC43548" w14:textId="33A4D149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not undergoing salvage surgery</w:t>
            </w:r>
          </w:p>
        </w:tc>
        <w:tc>
          <w:tcPr>
            <w:tcW w:w="1172" w:type="pct"/>
            <w:shd w:val="clear" w:color="auto" w:fill="auto"/>
            <w:noWrap/>
          </w:tcPr>
          <w:p w14:paraId="483D14A6" w14:textId="3D3175C3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CFEA6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5388AF5" w14:textId="7B35FC0E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nopbtn</w:t>
            </w:r>
          </w:p>
        </w:tc>
        <w:tc>
          <w:tcPr>
            <w:tcW w:w="2656" w:type="pct"/>
            <w:shd w:val="clear" w:color="auto" w:fill="auto"/>
            <w:noWrap/>
          </w:tcPr>
          <w:p w14:paraId="3537A73B" w14:textId="198F7058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not undergoing salv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3174E30" w14:textId="5581A057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046544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817C57E" w14:textId="4B7385B7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pbtn</w:t>
            </w:r>
          </w:p>
        </w:tc>
        <w:tc>
          <w:tcPr>
            <w:tcW w:w="2656" w:type="pct"/>
            <w:shd w:val="clear" w:color="auto" w:fill="auto"/>
            <w:noWrap/>
          </w:tcPr>
          <w:p w14:paraId="73006ABB" w14:textId="0AD2852E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not undergoing salv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20B80B7" w14:textId="2D7ED790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1D0A12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68AF3CD" w14:textId="32DDEF2A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p</w:t>
            </w:r>
          </w:p>
        </w:tc>
        <w:tc>
          <w:tcPr>
            <w:tcW w:w="2656" w:type="pct"/>
            <w:shd w:val="clear" w:color="auto" w:fill="auto"/>
            <w:noWrap/>
          </w:tcPr>
          <w:p w14:paraId="7BB7F389" w14:textId="6E24DF74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not undergoing salvage</w:t>
            </w:r>
          </w:p>
        </w:tc>
        <w:tc>
          <w:tcPr>
            <w:tcW w:w="1172" w:type="pct"/>
            <w:shd w:val="clear" w:color="auto" w:fill="auto"/>
            <w:noWrap/>
          </w:tcPr>
          <w:p w14:paraId="5B06B678" w14:textId="690EEFAA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39983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E200292" w14:textId="605F6979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nopbtp</w:t>
            </w:r>
          </w:p>
        </w:tc>
        <w:tc>
          <w:tcPr>
            <w:tcW w:w="2656" w:type="pct"/>
            <w:shd w:val="clear" w:color="auto" w:fill="auto"/>
            <w:noWrap/>
          </w:tcPr>
          <w:p w14:paraId="0D0F8537" w14:textId="13495D2B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not undergoing salvag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7765138" w14:textId="427D06BA" w:rsidR="00120D3A" w:rsidRPr="0043664B" w:rsidRDefault="00120D3A" w:rsidP="00F21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32BB16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851BCE1" w14:textId="021158CB" w:rsidR="00120D3A" w:rsidRPr="00FE6BA1" w:rsidRDefault="00120D3A" w:rsidP="00F212CE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alvagepbtp</w:t>
            </w:r>
          </w:p>
        </w:tc>
        <w:tc>
          <w:tcPr>
            <w:tcW w:w="2656" w:type="pct"/>
            <w:shd w:val="clear" w:color="auto" w:fill="auto"/>
            <w:noWrap/>
          </w:tcPr>
          <w:p w14:paraId="02C7D5CA" w14:textId="453B3267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not undergoing salvag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76155E3" w14:textId="6026092E" w:rsidR="00120D3A" w:rsidRPr="0043664B" w:rsidRDefault="00120D3A" w:rsidP="00F21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1CDDAE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85D0551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3A1E2F2" w14:textId="0F7AE322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ype of flap?</w:t>
            </w:r>
          </w:p>
        </w:tc>
        <w:tc>
          <w:tcPr>
            <w:tcW w:w="1172" w:type="pct"/>
            <w:shd w:val="clear" w:color="auto" w:fill="auto"/>
            <w:noWrap/>
          </w:tcPr>
          <w:p w14:paraId="53926A10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648C34AE" w14:textId="32FBCE8A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27CD381C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8146B5C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2679D4F" w14:textId="1CB1183F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1600931" w14:textId="7EEE8FD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 = rff…</w:t>
            </w:r>
          </w:p>
          <w:p w14:paraId="08CE1A41" w14:textId="6070480E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= fib…</w:t>
            </w:r>
          </w:p>
          <w:p w14:paraId="613CD688" w14:textId="3D0DC1C6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= alt…</w:t>
            </w:r>
          </w:p>
          <w:p w14:paraId="75BED878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jej…</w:t>
            </w:r>
          </w:p>
          <w:p w14:paraId="1C0AC754" w14:textId="62A3B2C3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iliac…</w:t>
            </w:r>
          </w:p>
        </w:tc>
      </w:tr>
      <w:tr w:rsidR="00120D3A" w:rsidRPr="0043664B" w14:paraId="08D10C74" w14:textId="025683E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9252C7F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228B357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the radial forearm flap (RFF)</w:t>
            </w:r>
          </w:p>
        </w:tc>
        <w:tc>
          <w:tcPr>
            <w:tcW w:w="1172" w:type="pct"/>
            <w:shd w:val="clear" w:color="auto" w:fill="auto"/>
            <w:noWrap/>
          </w:tcPr>
          <w:p w14:paraId="1E74FB15" w14:textId="1DF410D5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8F9525" w14:textId="794B736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6D77DFA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408D6BC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FF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222A7E4" w14:textId="37367214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6DD100" w14:textId="06D8D83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D597293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B8D62D5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FF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A157671" w14:textId="3EC333AB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AE4687E" w14:textId="4948DBF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3F7C1E5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2D6404F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FF</w:t>
            </w:r>
          </w:p>
        </w:tc>
        <w:tc>
          <w:tcPr>
            <w:tcW w:w="1172" w:type="pct"/>
            <w:shd w:val="clear" w:color="auto" w:fill="auto"/>
            <w:noWrap/>
          </w:tcPr>
          <w:p w14:paraId="206E19E7" w14:textId="61A20F1F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AB6187D" w14:textId="418B9D9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7897EBD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0D0181E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FF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A39E93F" w14:textId="212AF699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C5A8449" w14:textId="7483A18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6D63DE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ff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4111C70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FF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F7CA88A" w14:textId="0843195C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FCDCA6C" w14:textId="174FF5D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791A94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A18E570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the fibular free flap (FFF)</w:t>
            </w:r>
          </w:p>
        </w:tc>
        <w:tc>
          <w:tcPr>
            <w:tcW w:w="1172" w:type="pct"/>
            <w:shd w:val="clear" w:color="auto" w:fill="auto"/>
            <w:noWrap/>
          </w:tcPr>
          <w:p w14:paraId="4826B3D5" w14:textId="1130A6BB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86E5F90" w14:textId="4A1532B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4DB551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D5D4F77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FF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FBE73D5" w14:textId="1279124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189E880" w14:textId="224B0C1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D54DF18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BFF7603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FF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25EFFD9" w14:textId="49BEE610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2CA703F" w14:textId="7618294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2A9209D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D54DDA9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FF</w:t>
            </w:r>
          </w:p>
        </w:tc>
        <w:tc>
          <w:tcPr>
            <w:tcW w:w="1172" w:type="pct"/>
            <w:shd w:val="clear" w:color="auto" w:fill="auto"/>
            <w:noWrap/>
          </w:tcPr>
          <w:p w14:paraId="4BC86B55" w14:textId="3B8CDD76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C1E07FB" w14:textId="30E9F68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B410EF6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9E7A053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FF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5FE6965" w14:textId="2618D60E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52C85E8" w14:textId="095BD23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724FC2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ib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0EB3BF1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FF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B674E1D" w14:textId="21D896ED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E6E70EB" w14:textId="660DD3B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819CC48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0BEA612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the anterolateral thigh (ALT) flap</w:t>
            </w:r>
          </w:p>
        </w:tc>
        <w:tc>
          <w:tcPr>
            <w:tcW w:w="1172" w:type="pct"/>
            <w:shd w:val="clear" w:color="auto" w:fill="auto"/>
            <w:noWrap/>
          </w:tcPr>
          <w:p w14:paraId="3CF5D80E" w14:textId="0D22D2A6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3E242B5" w14:textId="1327E2E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EECD6D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t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D4B9136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LT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70E8A74" w14:textId="0BF7E7E6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20CB4D" w14:textId="3239AD7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A25E6E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alt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B1915BF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LT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C641FB1" w14:textId="408821DF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F31F8E3" w14:textId="2E16870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242881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F32CD67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ALT</w:t>
            </w:r>
          </w:p>
        </w:tc>
        <w:tc>
          <w:tcPr>
            <w:tcW w:w="1172" w:type="pct"/>
            <w:shd w:val="clear" w:color="auto" w:fill="auto"/>
            <w:noWrap/>
          </w:tcPr>
          <w:p w14:paraId="0AFEE208" w14:textId="41882E25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9499F75" w14:textId="244F1B4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B260E3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t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DFBD6E7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ALT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70390E" w14:textId="205F1BE2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727B190" w14:textId="5A9A43E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772F6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t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F61A14F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ALT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F764452" w14:textId="7BBD69CA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511C0B0" w14:textId="6C39D89E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D3CEDB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0B396D4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free jejunal transfer (FJT)</w:t>
            </w:r>
          </w:p>
        </w:tc>
        <w:tc>
          <w:tcPr>
            <w:tcW w:w="1172" w:type="pct"/>
            <w:shd w:val="clear" w:color="auto" w:fill="auto"/>
            <w:noWrap/>
          </w:tcPr>
          <w:p w14:paraId="14AE12BE" w14:textId="2C906F88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6370B2A" w14:textId="3F9CCFF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51A0C95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36198A8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JT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22A276B" w14:textId="3C1385B4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A2E1FBD" w14:textId="0E5B130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8B41530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F9D9E7D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JT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CD60943" w14:textId="53FD274D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C2B6EC3" w14:textId="4977478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6846BA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123B9C5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JT</w:t>
            </w:r>
          </w:p>
        </w:tc>
        <w:tc>
          <w:tcPr>
            <w:tcW w:w="1172" w:type="pct"/>
            <w:shd w:val="clear" w:color="auto" w:fill="auto"/>
            <w:noWrap/>
          </w:tcPr>
          <w:p w14:paraId="229A7FF4" w14:textId="31D997CE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D165FF9" w14:textId="004BEF7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44EE61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479DA46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JT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1B7A3DF" w14:textId="03A183B8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EC292BC" w14:textId="2FDEFED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E6CDBFA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jej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13FF4CB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JT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D9EC398" w14:textId="6646E110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474BB2E" w14:textId="38E1693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983FB1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74424BA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iliac crest flap</w:t>
            </w:r>
          </w:p>
        </w:tc>
        <w:tc>
          <w:tcPr>
            <w:tcW w:w="1172" w:type="pct"/>
            <w:shd w:val="clear" w:color="auto" w:fill="auto"/>
            <w:noWrap/>
          </w:tcPr>
          <w:p w14:paraId="6C41D427" w14:textId="48351DFF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3778089" w14:textId="7E9A8C2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3D9379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E4F78E6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iliac crest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9DDF7C9" w14:textId="38CC8ACA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B8B61A0" w14:textId="0E364B3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A8AC92F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954D980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iliac crest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7290400" w14:textId="19F54858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DA15583" w14:textId="1D12C23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2CE0A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DB298D1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liac crest flap</w:t>
            </w:r>
          </w:p>
        </w:tc>
        <w:tc>
          <w:tcPr>
            <w:tcW w:w="1172" w:type="pct"/>
            <w:shd w:val="clear" w:color="auto" w:fill="auto"/>
            <w:noWrap/>
          </w:tcPr>
          <w:p w14:paraId="079D6E69" w14:textId="2D02E6C2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B4C1DEA" w14:textId="66A8262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15A523C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11CB39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liac crest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2AE1444" w14:textId="635B6F60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E585CC7" w14:textId="568D0B5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2247019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iliac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AED63F8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liac crest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02108B9" w14:textId="45CC99FB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92883E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16013DE" w14:textId="77777777" w:rsidR="00120D3A" w:rsidRPr="00FE6BA1" w:rsidRDefault="00120D3A" w:rsidP="00980ECF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DE7074A" w14:textId="1C9AAFEB" w:rsidR="00120D3A" w:rsidRPr="0043664B" w:rsidRDefault="00120D3A" w:rsidP="0098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flap composition?</w:t>
            </w:r>
          </w:p>
        </w:tc>
        <w:tc>
          <w:tcPr>
            <w:tcW w:w="1172" w:type="pct"/>
            <w:shd w:val="clear" w:color="auto" w:fill="auto"/>
            <w:noWrap/>
          </w:tcPr>
          <w:p w14:paraId="4603D92E" w14:textId="77777777" w:rsidR="00120D3A" w:rsidRPr="0043664B" w:rsidRDefault="00120D3A" w:rsidP="0098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430F5AFA" w14:textId="1CAF822B" w:rsidR="00120D3A" w:rsidRPr="0043664B" w:rsidRDefault="00120D3A" w:rsidP="0098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4C435D1C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D241B0D" w14:textId="77777777" w:rsidR="00120D3A" w:rsidRPr="00FE6BA1" w:rsidRDefault="00120D3A" w:rsidP="00980ECF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D2ED002" w14:textId="630188F2" w:rsidR="00120D3A" w:rsidRPr="0043664B" w:rsidRDefault="00120D3A" w:rsidP="0098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E665235" w14:textId="6FC8263B" w:rsidR="00120D3A" w:rsidRPr="0043664B" w:rsidRDefault="00120D3A" w:rsidP="0098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oflap…</w:t>
            </w:r>
          </w:p>
          <w:p w14:paraId="37EEDA88" w14:textId="72280A95" w:rsidR="00120D3A" w:rsidRPr="0043664B" w:rsidRDefault="00120D3A" w:rsidP="0098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stflap…</w:t>
            </w:r>
          </w:p>
        </w:tc>
      </w:tr>
      <w:tr w:rsidR="00120D3A" w:rsidRPr="0043664B" w14:paraId="1AFD3F00" w14:textId="44346DD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EEC0147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EF9F7D5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an osseous (hard/bony) free flap</w:t>
            </w:r>
          </w:p>
        </w:tc>
        <w:tc>
          <w:tcPr>
            <w:tcW w:w="1172" w:type="pct"/>
            <w:shd w:val="clear" w:color="auto" w:fill="auto"/>
            <w:noWrap/>
          </w:tcPr>
          <w:p w14:paraId="06A5A024" w14:textId="553BFF6F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D9904BF" w14:textId="1B85788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066A62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D005CF6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sseous free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1FB37D1" w14:textId="79C32993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237DF31" w14:textId="141F949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257F997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40EE668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osseous free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AA9E15F" w14:textId="4F1EEDF4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575FD7B" w14:textId="5E9354A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47A20F0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4E4B43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sseous free flap</w:t>
            </w:r>
          </w:p>
        </w:tc>
        <w:tc>
          <w:tcPr>
            <w:tcW w:w="1172" w:type="pct"/>
            <w:shd w:val="clear" w:color="auto" w:fill="auto"/>
            <w:noWrap/>
          </w:tcPr>
          <w:p w14:paraId="42AA2C65" w14:textId="709B85BA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71A7415" w14:textId="70B3212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A8A028A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B906470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sseous free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D6A03A3" w14:textId="1966137A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17660D1" w14:textId="2F8E603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CE42ACF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flap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84B3797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osseous free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8A08760" w14:textId="7C06002A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F9950B7" w14:textId="047EB15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56CFDD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flap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15287EE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receiving a soft tissue [soft] free flap</w:t>
            </w:r>
          </w:p>
        </w:tc>
        <w:tc>
          <w:tcPr>
            <w:tcW w:w="1172" w:type="pct"/>
            <w:shd w:val="clear" w:color="auto" w:fill="auto"/>
            <w:noWrap/>
          </w:tcPr>
          <w:p w14:paraId="66358E19" w14:textId="0D414B1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F1FFCCA" w14:textId="7178E53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7BA4B15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stflap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0DF2CDC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oft tissue free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CC8D1A7" w14:textId="1CEA605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345DE12" w14:textId="52AD8E5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31947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flap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E18A2B3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oft tissue free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2652DD" w14:textId="667E98CF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802E180" w14:textId="376ECA1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A65470F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flap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A63E14A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oft tissue free flap</w:t>
            </w:r>
          </w:p>
        </w:tc>
        <w:tc>
          <w:tcPr>
            <w:tcW w:w="1172" w:type="pct"/>
            <w:shd w:val="clear" w:color="auto" w:fill="auto"/>
            <w:noWrap/>
          </w:tcPr>
          <w:p w14:paraId="64C6C1BA" w14:textId="21B927AD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D861C09" w14:textId="744997D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191B8AD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flap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E66A223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oft tissue free flap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266D1A9" w14:textId="5733CF98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3F20E89" w14:textId="58D3C5B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CEE3E5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tflap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ADB5F5C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oft tissue free flap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CE623A4" w14:textId="79AFD973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5DEF54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D42083F" w14:textId="77777777" w:rsidR="00120D3A" w:rsidRPr="00FE6BA1" w:rsidRDefault="00120D3A" w:rsidP="0049103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9433D23" w14:textId="2A0A133C" w:rsidR="00120D3A" w:rsidRPr="0043664B" w:rsidRDefault="00120D3A" w:rsidP="0049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neck dissection?</w:t>
            </w:r>
          </w:p>
        </w:tc>
        <w:tc>
          <w:tcPr>
            <w:tcW w:w="1172" w:type="pct"/>
            <w:shd w:val="clear" w:color="auto" w:fill="auto"/>
            <w:noWrap/>
          </w:tcPr>
          <w:p w14:paraId="49F4F404" w14:textId="77777777" w:rsidR="00120D3A" w:rsidRPr="0043664B" w:rsidRDefault="00120D3A" w:rsidP="0049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38D6945" w14:textId="554212CC" w:rsidR="00120D3A" w:rsidRPr="0043664B" w:rsidRDefault="00120D3A" w:rsidP="00491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15DC6F1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D0A6978" w14:textId="77777777" w:rsidR="00120D3A" w:rsidRPr="00FE6BA1" w:rsidRDefault="00120D3A" w:rsidP="0049103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537D05E5" w14:textId="62D7F1AD" w:rsidR="00120D3A" w:rsidRPr="0043664B" w:rsidRDefault="00120D3A" w:rsidP="0049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15F6453" w14:textId="3772C0AC" w:rsidR="00120D3A" w:rsidRPr="0043664B" w:rsidRDefault="00120D3A" w:rsidP="0049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ndbi…</w:t>
            </w:r>
          </w:p>
          <w:p w14:paraId="7E581235" w14:textId="7AB982C7" w:rsidR="00120D3A" w:rsidRPr="0043664B" w:rsidRDefault="00120D3A" w:rsidP="004910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di…</w:t>
            </w:r>
          </w:p>
        </w:tc>
      </w:tr>
      <w:tr w:rsidR="00120D3A" w:rsidRPr="0043664B" w14:paraId="61156F4E" w14:textId="20381B0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824944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E5A5BD1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ipsilateral (or one-sided) neck dissection (ND)</w:t>
            </w:r>
          </w:p>
        </w:tc>
        <w:tc>
          <w:tcPr>
            <w:tcW w:w="1172" w:type="pct"/>
            <w:shd w:val="clear" w:color="auto" w:fill="auto"/>
            <w:noWrap/>
          </w:tcPr>
          <w:p w14:paraId="3B810E7C" w14:textId="6A360BCF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4AD6C0" w14:textId="67B39EB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E5BEF63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7FB5997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ipsilateral ND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0A8F1A4" w14:textId="366FE7EE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770C93" w14:textId="0F0AF4B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E1D6A1B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7C5179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ipsilateral ND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14E4342" w14:textId="7E21663B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E72B99C" w14:textId="77B3847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C2A35D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A5FB200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psilateral ND</w:t>
            </w:r>
          </w:p>
        </w:tc>
        <w:tc>
          <w:tcPr>
            <w:tcW w:w="1172" w:type="pct"/>
            <w:shd w:val="clear" w:color="auto" w:fill="auto"/>
            <w:noWrap/>
          </w:tcPr>
          <w:p w14:paraId="343C7574" w14:textId="625BDE4B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A3B904" w14:textId="70CF938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24760AC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7549FDE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psilateral ND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485EB61" w14:textId="796BBCA2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3960161" w14:textId="51E811F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3FD7A95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i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E54A5CE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ipsilateral ND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069BD74" w14:textId="35308771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6CB5F1" w14:textId="38A1D44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CBFB1FE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11C2940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bilateral (two-sided) neck dissection (ND)</w:t>
            </w:r>
          </w:p>
        </w:tc>
        <w:tc>
          <w:tcPr>
            <w:tcW w:w="1172" w:type="pct"/>
            <w:shd w:val="clear" w:color="auto" w:fill="auto"/>
            <w:noWrap/>
          </w:tcPr>
          <w:p w14:paraId="60675D21" w14:textId="21C8C5CE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11D4BD" w14:textId="63B6235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8CE186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0B4BF01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bilateral ND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1103D70" w14:textId="2E593BD1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ACC444" w14:textId="33368FB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21B5BD0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E9DE57E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bilateral ND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A7A160D" w14:textId="30587B72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4ABC70B" w14:textId="7610A51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6F252DA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9612945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bilateral ND</w:t>
            </w:r>
          </w:p>
        </w:tc>
        <w:tc>
          <w:tcPr>
            <w:tcW w:w="1172" w:type="pct"/>
            <w:shd w:val="clear" w:color="auto" w:fill="auto"/>
            <w:noWrap/>
          </w:tcPr>
          <w:p w14:paraId="4F791F1F" w14:textId="4D8498EF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160A226" w14:textId="669FA97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CFFE894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08A7213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bilateral ND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A470390" w14:textId="72EBDE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620B4B" w14:textId="6CCB3EB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339744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db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E2DC38B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bilateral ND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CB394D8" w14:textId="5DC26CAC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A67343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B9360D5" w14:textId="77777777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FF6A451" w14:textId="6DA78897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flap revision?</w:t>
            </w:r>
          </w:p>
        </w:tc>
        <w:tc>
          <w:tcPr>
            <w:tcW w:w="1172" w:type="pct"/>
            <w:shd w:val="clear" w:color="auto" w:fill="auto"/>
            <w:noWrap/>
          </w:tcPr>
          <w:p w14:paraId="401EF550" w14:textId="77777777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440AA891" w14:textId="7EB5D0A1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5F2C07B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7AD2711" w14:textId="77777777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8C0AB50" w14:textId="2011B723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62AB7CEC" w14:textId="00C692E4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flaprev…</w:t>
            </w:r>
          </w:p>
          <w:p w14:paraId="12790ABC" w14:textId="570EBF87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flaprev…</w:t>
            </w:r>
          </w:p>
        </w:tc>
      </w:tr>
      <w:tr w:rsidR="00120D3A" w:rsidRPr="0043664B" w14:paraId="04B80C6B" w14:textId="496408A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21C2341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rev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812504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revision</w:t>
            </w:r>
          </w:p>
        </w:tc>
        <w:tc>
          <w:tcPr>
            <w:tcW w:w="1172" w:type="pct"/>
            <w:shd w:val="clear" w:color="auto" w:fill="auto"/>
            <w:noWrap/>
          </w:tcPr>
          <w:p w14:paraId="6175F154" w14:textId="43E14D2C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6A2DC29" w14:textId="0ECA8D6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3C123BD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rev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84CC59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revision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8A03F22" w14:textId="355A684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E195B7B" w14:textId="6231F64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0E4DE73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rev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736952D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revision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405D06B" w14:textId="685F36B8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B3D62E5" w14:textId="68D3949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DD769E2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flaprev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C05C1AB" w14:textId="77777777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revision</w:t>
            </w:r>
          </w:p>
        </w:tc>
        <w:tc>
          <w:tcPr>
            <w:tcW w:w="1172" w:type="pct"/>
            <w:shd w:val="clear" w:color="auto" w:fill="auto"/>
            <w:noWrap/>
          </w:tcPr>
          <w:p w14:paraId="23E38A4D" w14:textId="2350619A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F9D338E" w14:textId="52D9488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07CA80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rev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EF06C24" w14:textId="77777777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revision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8715A2D" w14:textId="5DBD1654" w:rsidR="00120D3A" w:rsidRPr="0043664B" w:rsidRDefault="00120D3A" w:rsidP="00AC4E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D91E73" w14:textId="296C1F0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CCFCC2A" w14:textId="77777777" w:rsidR="00120D3A" w:rsidRPr="00FE6BA1" w:rsidRDefault="00120D3A" w:rsidP="00AC4E7D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rev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AD85194" w14:textId="1E5AA506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revision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7BE914E" w14:textId="3A0E75FF" w:rsidR="00120D3A" w:rsidRPr="0043664B" w:rsidRDefault="00120D3A" w:rsidP="00AC4E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34D140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FBBA3CA" w14:textId="55E71BFA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n</w:t>
            </w:r>
          </w:p>
        </w:tc>
        <w:tc>
          <w:tcPr>
            <w:tcW w:w="2656" w:type="pct"/>
            <w:shd w:val="clear" w:color="auto" w:fill="auto"/>
            <w:noWrap/>
          </w:tcPr>
          <w:p w14:paraId="4C8744EA" w14:textId="6F270E0C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flap revision</w:t>
            </w:r>
          </w:p>
        </w:tc>
        <w:tc>
          <w:tcPr>
            <w:tcW w:w="1172" w:type="pct"/>
            <w:shd w:val="clear" w:color="auto" w:fill="auto"/>
            <w:noWrap/>
          </w:tcPr>
          <w:p w14:paraId="7C6B9840" w14:textId="672D9ABE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D9B34C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8135DA0" w14:textId="2B40219A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nopbtn</w:t>
            </w:r>
          </w:p>
        </w:tc>
        <w:tc>
          <w:tcPr>
            <w:tcW w:w="2656" w:type="pct"/>
            <w:shd w:val="clear" w:color="auto" w:fill="auto"/>
            <w:noWrap/>
          </w:tcPr>
          <w:p w14:paraId="79FBB610" w14:textId="518ED697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flap revision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8848D15" w14:textId="56D13001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DB5BF6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30D00BD" w14:textId="36E98C0A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pbtn</w:t>
            </w:r>
          </w:p>
        </w:tc>
        <w:tc>
          <w:tcPr>
            <w:tcW w:w="2656" w:type="pct"/>
            <w:shd w:val="clear" w:color="auto" w:fill="auto"/>
            <w:noWrap/>
          </w:tcPr>
          <w:p w14:paraId="34E23A49" w14:textId="56C4FE55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no revision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5E2E460" w14:textId="5900D7A1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8ED992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5B240CA" w14:textId="0E8571C9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p</w:t>
            </w:r>
          </w:p>
        </w:tc>
        <w:tc>
          <w:tcPr>
            <w:tcW w:w="2656" w:type="pct"/>
            <w:shd w:val="clear" w:color="auto" w:fill="auto"/>
            <w:noWrap/>
          </w:tcPr>
          <w:p w14:paraId="126C4526" w14:textId="2E53178F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flap revision</w:t>
            </w:r>
          </w:p>
        </w:tc>
        <w:tc>
          <w:tcPr>
            <w:tcW w:w="1172" w:type="pct"/>
            <w:shd w:val="clear" w:color="auto" w:fill="auto"/>
            <w:noWrap/>
          </w:tcPr>
          <w:p w14:paraId="5EA58C62" w14:textId="40097064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42549D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119EBBB" w14:textId="12A4B36D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nopbtp</w:t>
            </w:r>
          </w:p>
        </w:tc>
        <w:tc>
          <w:tcPr>
            <w:tcW w:w="2656" w:type="pct"/>
            <w:shd w:val="clear" w:color="auto" w:fill="auto"/>
            <w:noWrap/>
          </w:tcPr>
          <w:p w14:paraId="5A7506A6" w14:textId="1A7575D2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flap revision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68D0477" w14:textId="6D742968" w:rsidR="00120D3A" w:rsidRPr="0043664B" w:rsidRDefault="00120D3A" w:rsidP="005F2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C4A1B5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9793E0C" w14:textId="0FF011F8" w:rsidR="00120D3A" w:rsidRPr="00FE6BA1" w:rsidRDefault="00120D3A" w:rsidP="005F2AFC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revpbtp</w:t>
            </w:r>
          </w:p>
        </w:tc>
        <w:tc>
          <w:tcPr>
            <w:tcW w:w="2656" w:type="pct"/>
            <w:shd w:val="clear" w:color="auto" w:fill="auto"/>
            <w:noWrap/>
          </w:tcPr>
          <w:p w14:paraId="7B4E2467" w14:textId="66C53D12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flap revision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FD77FA5" w14:textId="5177F860" w:rsidR="00120D3A" w:rsidRPr="0043664B" w:rsidRDefault="00120D3A" w:rsidP="005F2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314888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F311719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94FFD49" w14:textId="2C042333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flap revision?</w:t>
            </w:r>
          </w:p>
        </w:tc>
        <w:tc>
          <w:tcPr>
            <w:tcW w:w="1172" w:type="pct"/>
            <w:shd w:val="clear" w:color="auto" w:fill="auto"/>
            <w:noWrap/>
          </w:tcPr>
          <w:p w14:paraId="35C713E0" w14:textId="77777777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1CB4C63E" w14:textId="315242A1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0A26EFF6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3D0EA77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0BFB69D" w14:textId="3BD2F48D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26FCABCD" w14:textId="119804BC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flapfail…</w:t>
            </w:r>
          </w:p>
          <w:p w14:paraId="05CD87A5" w14:textId="00FC99FC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flapfail…</w:t>
            </w:r>
          </w:p>
        </w:tc>
      </w:tr>
      <w:tr w:rsidR="00120D3A" w:rsidRPr="0043664B" w14:paraId="07194FD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4997445" w14:textId="734CDC00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n</w:t>
            </w:r>
          </w:p>
        </w:tc>
        <w:tc>
          <w:tcPr>
            <w:tcW w:w="2656" w:type="pct"/>
            <w:shd w:val="clear" w:color="auto" w:fill="auto"/>
            <w:noWrap/>
          </w:tcPr>
          <w:p w14:paraId="7E0E4192" w14:textId="66A0E77B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flap failure</w:t>
            </w:r>
          </w:p>
        </w:tc>
        <w:tc>
          <w:tcPr>
            <w:tcW w:w="1172" w:type="pct"/>
            <w:shd w:val="clear" w:color="auto" w:fill="auto"/>
            <w:noWrap/>
          </w:tcPr>
          <w:p w14:paraId="03F67B53" w14:textId="45DD40B6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B193672" w14:textId="0138A850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8BCD68B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F7F48AC" w14:textId="77777777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failur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113AE78" w14:textId="1F95922C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AF8353" w14:textId="3CDA6D8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14A68D7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EA4C724" w14:textId="77777777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flap failur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786B0B" w14:textId="4815700F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0628A1B" w14:textId="43D1B05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84DEA6F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02771A6" w14:textId="77777777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failure</w:t>
            </w:r>
          </w:p>
        </w:tc>
        <w:tc>
          <w:tcPr>
            <w:tcW w:w="1172" w:type="pct"/>
            <w:shd w:val="clear" w:color="auto" w:fill="auto"/>
            <w:noWrap/>
          </w:tcPr>
          <w:p w14:paraId="143FD888" w14:textId="7978D3A0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DBF8A72" w14:textId="047D7BB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F593090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BA8B670" w14:textId="77777777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failur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26BD462" w14:textId="2B5B9BB6" w:rsidR="00120D3A" w:rsidRPr="0043664B" w:rsidRDefault="00120D3A" w:rsidP="001A5D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1207811" w14:textId="560DAB3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82EFEE4" w14:textId="77777777" w:rsidR="00120D3A" w:rsidRPr="00FE6BA1" w:rsidRDefault="00120D3A" w:rsidP="001A5D9B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flapfail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DF57BF8" w14:textId="77777777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flap failur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DA1BEC6" w14:textId="74714EE2" w:rsidR="00120D3A" w:rsidRPr="0043664B" w:rsidRDefault="00120D3A" w:rsidP="001A5D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AD6101C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AB4B951" w14:textId="6E0462CF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n</w:t>
            </w:r>
          </w:p>
        </w:tc>
        <w:tc>
          <w:tcPr>
            <w:tcW w:w="2656" w:type="pct"/>
            <w:shd w:val="clear" w:color="auto" w:fill="auto"/>
            <w:noWrap/>
          </w:tcPr>
          <w:p w14:paraId="72361830" w14:textId="2617BCE6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out no flap failure</w:t>
            </w:r>
          </w:p>
        </w:tc>
        <w:tc>
          <w:tcPr>
            <w:tcW w:w="1172" w:type="pct"/>
            <w:shd w:val="clear" w:color="auto" w:fill="auto"/>
            <w:noWrap/>
          </w:tcPr>
          <w:p w14:paraId="204AD962" w14:textId="3B6830C1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0F4852E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E2FDE0F" w14:textId="3C4D1F11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nopbtn</w:t>
            </w:r>
          </w:p>
        </w:tc>
        <w:tc>
          <w:tcPr>
            <w:tcW w:w="2656" w:type="pct"/>
            <w:shd w:val="clear" w:color="auto" w:fill="auto"/>
            <w:noWrap/>
          </w:tcPr>
          <w:p w14:paraId="2D669C13" w14:textId="2812C179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out flap failur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47E5F57" w14:textId="61B0C0B8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A29B33E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D07FC60" w14:textId="1F6E1054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pbtn</w:t>
            </w:r>
          </w:p>
        </w:tc>
        <w:tc>
          <w:tcPr>
            <w:tcW w:w="2656" w:type="pct"/>
            <w:shd w:val="clear" w:color="auto" w:fill="auto"/>
            <w:noWrap/>
          </w:tcPr>
          <w:p w14:paraId="6669D84C" w14:textId="515BA00F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out flap failur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59BCB55" w14:textId="322D58A8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CFD68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7536E77" w14:textId="17B18610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p</w:t>
            </w:r>
          </w:p>
        </w:tc>
        <w:tc>
          <w:tcPr>
            <w:tcW w:w="2656" w:type="pct"/>
            <w:shd w:val="clear" w:color="auto" w:fill="auto"/>
            <w:noWrap/>
          </w:tcPr>
          <w:p w14:paraId="76C193FC" w14:textId="5D609F85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out flap failure</w:t>
            </w:r>
          </w:p>
        </w:tc>
        <w:tc>
          <w:tcPr>
            <w:tcW w:w="1172" w:type="pct"/>
            <w:shd w:val="clear" w:color="auto" w:fill="auto"/>
            <w:noWrap/>
          </w:tcPr>
          <w:p w14:paraId="7B5712B2" w14:textId="56C0D8B3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6A39CA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625D992" w14:textId="53CD9A35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nopbtp</w:t>
            </w:r>
          </w:p>
        </w:tc>
        <w:tc>
          <w:tcPr>
            <w:tcW w:w="2656" w:type="pct"/>
            <w:shd w:val="clear" w:color="auto" w:fill="auto"/>
            <w:noWrap/>
          </w:tcPr>
          <w:p w14:paraId="2518BE09" w14:textId="18611AC9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out flap failur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13F2CD2" w14:textId="0D5322E2" w:rsidR="00120D3A" w:rsidRPr="0043664B" w:rsidRDefault="00120D3A" w:rsidP="00D43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218DC0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16BF0CB" w14:textId="047E57CB" w:rsidR="00120D3A" w:rsidRPr="00FE6BA1" w:rsidRDefault="00120D3A" w:rsidP="00D43956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flapfailpbtp</w:t>
            </w:r>
          </w:p>
        </w:tc>
        <w:tc>
          <w:tcPr>
            <w:tcW w:w="2656" w:type="pct"/>
            <w:shd w:val="clear" w:color="auto" w:fill="auto"/>
            <w:noWrap/>
          </w:tcPr>
          <w:p w14:paraId="25014F4C" w14:textId="275374A8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out flap failur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E4BEF40" w14:textId="7B11FB51" w:rsidR="00120D3A" w:rsidRPr="0043664B" w:rsidRDefault="00120D3A" w:rsidP="00D439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505C6A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1098923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5DEC414" w14:textId="1B494F20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mortality?</w:t>
            </w:r>
          </w:p>
        </w:tc>
        <w:tc>
          <w:tcPr>
            <w:tcW w:w="1172" w:type="pct"/>
            <w:shd w:val="clear" w:color="auto" w:fill="auto"/>
            <w:noWrap/>
          </w:tcPr>
          <w:p w14:paraId="77EF596A" w14:textId="77777777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E150E3B" w14:textId="34463B62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D7BA4C0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D286677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1EFDD84" w14:textId="0560EC75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725BED69" w14:textId="48185D85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death…</w:t>
            </w:r>
          </w:p>
          <w:p w14:paraId="3A11D537" w14:textId="0FD0F12B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alive…</w:t>
            </w:r>
          </w:p>
        </w:tc>
      </w:tr>
      <w:tr w:rsidR="00120D3A" w:rsidRPr="0043664B" w14:paraId="38056B7C" w14:textId="7051365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5AAD841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eath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636F24F" w14:textId="77777777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deaths</w:t>
            </w:r>
          </w:p>
        </w:tc>
        <w:tc>
          <w:tcPr>
            <w:tcW w:w="1172" w:type="pct"/>
            <w:shd w:val="clear" w:color="auto" w:fill="auto"/>
            <w:noWrap/>
          </w:tcPr>
          <w:p w14:paraId="24FA791F" w14:textId="39EC3607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47DCE91" w14:textId="4535C14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2F949FD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death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09855DC" w14:textId="77777777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death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F22C8CB" w14:textId="35E1832F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B5E5565" w14:textId="7D5329C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96A5AB5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eath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02696EA" w14:textId="77777777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death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3785B96" w14:textId="27727758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E9E1F75" w14:textId="40D3288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CFEDD9B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eath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8885BF2" w14:textId="77777777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deaths</w:t>
            </w:r>
          </w:p>
        </w:tc>
        <w:tc>
          <w:tcPr>
            <w:tcW w:w="1172" w:type="pct"/>
            <w:shd w:val="clear" w:color="auto" w:fill="auto"/>
            <w:noWrap/>
          </w:tcPr>
          <w:p w14:paraId="523C4E8C" w14:textId="6D593991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844FE7D" w14:textId="659EDCC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329BA19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eath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2D52ED2" w14:textId="77777777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deaths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771EAAF" w14:textId="13025E46" w:rsidR="00120D3A" w:rsidRPr="0043664B" w:rsidRDefault="00120D3A" w:rsidP="00761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259E132" w14:textId="6C0344B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9E3BCC0" w14:textId="77777777" w:rsidR="00120D3A" w:rsidRPr="00FE6BA1" w:rsidRDefault="00120D3A" w:rsidP="00761BBA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death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0CD0C8F" w14:textId="77777777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deaths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56798B3" w14:textId="5CE75ACD" w:rsidR="00120D3A" w:rsidRPr="0043664B" w:rsidRDefault="00120D3A" w:rsidP="00761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6465773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B9A445D" w14:textId="27B29D5C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n</w:t>
            </w:r>
          </w:p>
        </w:tc>
        <w:tc>
          <w:tcPr>
            <w:tcW w:w="2656" w:type="pct"/>
            <w:shd w:val="clear" w:color="auto" w:fill="auto"/>
            <w:noWrap/>
          </w:tcPr>
          <w:p w14:paraId="283D8664" w14:textId="02E4AD6F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alive</w:t>
            </w:r>
          </w:p>
        </w:tc>
        <w:tc>
          <w:tcPr>
            <w:tcW w:w="1172" w:type="pct"/>
            <w:shd w:val="clear" w:color="auto" w:fill="auto"/>
            <w:noWrap/>
          </w:tcPr>
          <w:p w14:paraId="5B5985AA" w14:textId="76AF466F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8ECA7E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6D6C13B" w14:textId="219E77CF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nopbtn</w:t>
            </w:r>
          </w:p>
        </w:tc>
        <w:tc>
          <w:tcPr>
            <w:tcW w:w="2656" w:type="pct"/>
            <w:shd w:val="clear" w:color="auto" w:fill="auto"/>
            <w:noWrap/>
          </w:tcPr>
          <w:p w14:paraId="57BFF383" w14:textId="34DC03BF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aliv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9EDC4D3" w14:textId="6E5752DE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D47D2A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BB107AA" w14:textId="25904F26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pbtn</w:t>
            </w:r>
          </w:p>
        </w:tc>
        <w:tc>
          <w:tcPr>
            <w:tcW w:w="2656" w:type="pct"/>
            <w:shd w:val="clear" w:color="auto" w:fill="auto"/>
            <w:noWrap/>
          </w:tcPr>
          <w:p w14:paraId="117FE4AB" w14:textId="6EE95B60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aliv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2743AC7" w14:textId="54DDA880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93288A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DCACC65" w14:textId="27B8590F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p</w:t>
            </w:r>
          </w:p>
        </w:tc>
        <w:tc>
          <w:tcPr>
            <w:tcW w:w="2656" w:type="pct"/>
            <w:shd w:val="clear" w:color="auto" w:fill="auto"/>
            <w:noWrap/>
          </w:tcPr>
          <w:p w14:paraId="78101F6C" w14:textId="466CE2FA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alive</w:t>
            </w:r>
          </w:p>
        </w:tc>
        <w:tc>
          <w:tcPr>
            <w:tcW w:w="1172" w:type="pct"/>
            <w:shd w:val="clear" w:color="auto" w:fill="auto"/>
            <w:noWrap/>
          </w:tcPr>
          <w:p w14:paraId="1D925F2F" w14:textId="20EEAA20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BB2CED7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A3470A3" w14:textId="5C4FCEFA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nopbtp</w:t>
            </w:r>
          </w:p>
        </w:tc>
        <w:tc>
          <w:tcPr>
            <w:tcW w:w="2656" w:type="pct"/>
            <w:shd w:val="clear" w:color="auto" w:fill="auto"/>
            <w:noWrap/>
          </w:tcPr>
          <w:p w14:paraId="78D1FD0C" w14:textId="6C2FCBEC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alive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AE59B6A" w14:textId="712B0503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581A6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62EA1DE" w14:textId="0FAC694C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ivepbtp</w:t>
            </w:r>
          </w:p>
        </w:tc>
        <w:tc>
          <w:tcPr>
            <w:tcW w:w="2656" w:type="pct"/>
            <w:shd w:val="clear" w:color="auto" w:fill="auto"/>
            <w:noWrap/>
          </w:tcPr>
          <w:p w14:paraId="66049498" w14:textId="20BCE0EC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alive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8C567FB" w14:textId="6A6BA280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EF18BF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20C4559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BCD305A" w14:textId="6CE0C3FB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Charslon Comorbidity Index?</w:t>
            </w:r>
          </w:p>
        </w:tc>
        <w:tc>
          <w:tcPr>
            <w:tcW w:w="1172" w:type="pct"/>
            <w:shd w:val="clear" w:color="auto" w:fill="auto"/>
            <w:noWrap/>
          </w:tcPr>
          <w:p w14:paraId="3DEF0B50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9C4B3B1" w14:textId="1691E3B1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7F2CD010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7CF9AF4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278384B" w14:textId="75D8B8CA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6362621" w14:textId="422DD3BE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charlson0…</w:t>
            </w:r>
          </w:p>
          <w:p w14:paraId="29144AD2" w14:textId="24AEAF0A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charlson1…</w:t>
            </w:r>
          </w:p>
        </w:tc>
      </w:tr>
      <w:tr w:rsidR="00120D3A" w:rsidRPr="0043664B" w14:paraId="7CC440DB" w14:textId="17987C8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D2110A8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888E089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 Charlson Comorbidity Index (CCI) of 0</w:t>
            </w:r>
          </w:p>
        </w:tc>
        <w:tc>
          <w:tcPr>
            <w:tcW w:w="1172" w:type="pct"/>
            <w:shd w:val="clear" w:color="auto" w:fill="auto"/>
            <w:noWrap/>
          </w:tcPr>
          <w:p w14:paraId="761AC9FF" w14:textId="32934D3B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FF4123F" w14:textId="72F0A8B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FF91044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0F1BA2C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CI of 0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480100A" w14:textId="58069358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350D18" w14:textId="1611829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16CC0B8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42A37C7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CI of 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AA741B" w14:textId="0F4F78AE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B29AC32" w14:textId="67A0D47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E443107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919B52F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CI of 0</w:t>
            </w:r>
          </w:p>
        </w:tc>
        <w:tc>
          <w:tcPr>
            <w:tcW w:w="1172" w:type="pct"/>
            <w:shd w:val="clear" w:color="auto" w:fill="auto"/>
            <w:noWrap/>
          </w:tcPr>
          <w:p w14:paraId="5A48852B" w14:textId="76D5594A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4F41077" w14:textId="6E9FB99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8BFD161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1D0608F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CI of 0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15448F" w14:textId="71CF60EB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97B6D89" w14:textId="7C8242F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228A25D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BE98A4C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CI of 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96B6E82" w14:textId="3BC60D16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8257C56" w14:textId="2075254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F25E16E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B462FCB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Number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</w:tcPr>
          <w:p w14:paraId="7EA4823E" w14:textId="37F0C641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08A976C" w14:textId="0D6DB0F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11FB3CE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841A107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Number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8CB7669" w14:textId="2AF28D79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2B550F9" w14:textId="2049A9A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FDFFF0C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F485005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Number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4328F6E" w14:textId="362A16FA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4AD2B17" w14:textId="66DA9F2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0F0040D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2D824EB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Proportion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</w:tcPr>
          <w:p w14:paraId="090D0CB5" w14:textId="07C03B42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9F3BA33" w14:textId="67FBA30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25AEB41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4FFD6C2" w14:textId="77777777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Proportion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5DEA885" w14:textId="74ADFC8F" w:rsidR="00120D3A" w:rsidRPr="0043664B" w:rsidRDefault="00120D3A" w:rsidP="002079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0AD83C" w14:textId="09837B4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63B2618" w14:textId="77777777" w:rsidR="00120D3A" w:rsidRPr="00FE6BA1" w:rsidRDefault="00120D3A" w:rsidP="00207971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arlson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6315250" w14:textId="77777777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Proportion of patients with CCI of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u w:val="single"/>
                <w:lang w:eastAsia="en-CA"/>
              </w:rPr>
              <w:t>&gt;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D2FC0F9" w14:textId="51BEF2E2" w:rsidR="00120D3A" w:rsidRPr="0043664B" w:rsidRDefault="00120D3A" w:rsidP="002079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55D649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9BD282D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8BB1759" w14:textId="07CA6194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history of smoking?</w:t>
            </w:r>
          </w:p>
        </w:tc>
        <w:tc>
          <w:tcPr>
            <w:tcW w:w="1172" w:type="pct"/>
            <w:shd w:val="clear" w:color="auto" w:fill="auto"/>
            <w:noWrap/>
          </w:tcPr>
          <w:p w14:paraId="6C40882B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C7B725F" w14:textId="02B4BB55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27563F6F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4C0969E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5B5F0BC1" w14:textId="6A8359F5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4C1F010B" w14:textId="0BCB7204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smoke1…</w:t>
            </w:r>
          </w:p>
          <w:p w14:paraId="6852DB94" w14:textId="21BDC72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smoke0…</w:t>
            </w:r>
          </w:p>
        </w:tc>
      </w:tr>
      <w:tr w:rsidR="00120D3A" w:rsidRPr="0043664B" w14:paraId="09DDD4B6" w14:textId="35CEB60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7167673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CAEEF9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istory (Hx) of current smoking</w:t>
            </w:r>
          </w:p>
        </w:tc>
        <w:tc>
          <w:tcPr>
            <w:tcW w:w="1172" w:type="pct"/>
            <w:shd w:val="clear" w:color="auto" w:fill="auto"/>
            <w:noWrap/>
          </w:tcPr>
          <w:p w14:paraId="5B3E8E16" w14:textId="2578A889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AA4A919" w14:textId="305F71E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E36011E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hxsmoke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8D59BD1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current smoking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5C75214" w14:textId="20E660D8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9838221" w14:textId="24102F8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9F80A22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BA9A354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current smoking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5EB936C" w14:textId="411E067A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80AF2E1" w14:textId="2FEF84A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5241B67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53C4272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current smoking</w:t>
            </w:r>
          </w:p>
        </w:tc>
        <w:tc>
          <w:tcPr>
            <w:tcW w:w="1172" w:type="pct"/>
            <w:shd w:val="clear" w:color="auto" w:fill="auto"/>
            <w:noWrap/>
          </w:tcPr>
          <w:p w14:paraId="73CDC4FC" w14:textId="37EB3F2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AB8C3DE" w14:textId="2BF3115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7147AFB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7BEAF7A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current smoking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95E88F4" w14:textId="56E283EC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89FF0E" w14:textId="4F462B8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D3F0394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578F5D9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current smoking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C7C3855" w14:textId="4AEBDCE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BF3A183" w14:textId="191755D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D0A7E52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69CFF81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istory (Hx) of current smoking</w:t>
            </w:r>
          </w:p>
        </w:tc>
        <w:tc>
          <w:tcPr>
            <w:tcW w:w="1172" w:type="pct"/>
            <w:shd w:val="clear" w:color="auto" w:fill="auto"/>
            <w:noWrap/>
          </w:tcPr>
          <w:p w14:paraId="0002F167" w14:textId="5585B65F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41246E3" w14:textId="1FF333F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C87CEB3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1115B81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x current smoking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F02042" w14:textId="05B2466A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5708E6B" w14:textId="3E1C523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C36542C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B47F06E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x current smoking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1DF7AA3" w14:textId="2343F334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A5E6EBB" w14:textId="754CB32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A14521F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89F5265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current smoking</w:t>
            </w:r>
          </w:p>
        </w:tc>
        <w:tc>
          <w:tcPr>
            <w:tcW w:w="1172" w:type="pct"/>
            <w:shd w:val="clear" w:color="auto" w:fill="auto"/>
            <w:noWrap/>
          </w:tcPr>
          <w:p w14:paraId="6328AC14" w14:textId="4FC7667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F555EF0" w14:textId="0590B82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3CAD241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6F0C4AF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current smoking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DB6227A" w14:textId="2FB1F769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2AB1144" w14:textId="4EA101A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927F501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smoke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CEEFCB6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current smoking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7618153" w14:textId="596D425F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96BF203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FA6652A" w14:textId="77777777" w:rsidR="00120D3A" w:rsidRPr="00FE6BA1" w:rsidRDefault="00120D3A" w:rsidP="00192717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D83BE6C" w14:textId="4EC1B80E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history of alcohol usage?</w:t>
            </w:r>
          </w:p>
        </w:tc>
        <w:tc>
          <w:tcPr>
            <w:tcW w:w="1172" w:type="pct"/>
            <w:shd w:val="clear" w:color="auto" w:fill="auto"/>
            <w:noWrap/>
          </w:tcPr>
          <w:p w14:paraId="53244285" w14:textId="77777777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622CF79E" w14:textId="3118D317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7AADD20A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0EB35B4" w14:textId="77777777" w:rsidR="00120D3A" w:rsidRPr="00FE6BA1" w:rsidRDefault="00120D3A" w:rsidP="00192717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A77F43B" w14:textId="2066ECFA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279E0192" w14:textId="246EE206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etoh1…</w:t>
            </w:r>
          </w:p>
          <w:p w14:paraId="66E18453" w14:textId="44F7C173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etoh0…</w:t>
            </w:r>
          </w:p>
        </w:tc>
      </w:tr>
      <w:tr w:rsidR="00120D3A" w:rsidRPr="0043664B" w14:paraId="674B5D34" w14:textId="1D530F2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7C21573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BBDBC02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istory (Hx) of alcohol (EtOH) [defined as former or never drinking]</w:t>
            </w:r>
          </w:p>
        </w:tc>
        <w:tc>
          <w:tcPr>
            <w:tcW w:w="1172" w:type="pct"/>
            <w:shd w:val="clear" w:color="auto" w:fill="auto"/>
            <w:noWrap/>
          </w:tcPr>
          <w:p w14:paraId="38E293C2" w14:textId="4F981E70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8E7F788" w14:textId="5DFB9C6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1438B07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7395E0A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EtO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ED97EF2" w14:textId="19D4860E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8C5FFAE" w14:textId="486BA81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61012A4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1A80F8B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EtO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7692BE6" w14:textId="092798FC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CF4B34D" w14:textId="0B07B1A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EEE89FA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0303EDF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EtOH</w:t>
            </w:r>
          </w:p>
        </w:tc>
        <w:tc>
          <w:tcPr>
            <w:tcW w:w="1172" w:type="pct"/>
            <w:shd w:val="clear" w:color="auto" w:fill="auto"/>
            <w:noWrap/>
          </w:tcPr>
          <w:p w14:paraId="65E8BF03" w14:textId="4F24C37A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5E68D9C" w14:textId="66C9440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28F6950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2C801D3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EtO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DFAB460" w14:textId="506C078B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709E01" w14:textId="013110B5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8D35F21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FF55D71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Hx EtO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30E7378" w14:textId="5B6A52BC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E0CC2F6" w14:textId="7A48FF3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76A7D48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5502CF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istory (Hx) of alcohol (EtOH) [defined as current drinker]</w:t>
            </w:r>
          </w:p>
        </w:tc>
        <w:tc>
          <w:tcPr>
            <w:tcW w:w="1172" w:type="pct"/>
            <w:shd w:val="clear" w:color="auto" w:fill="auto"/>
            <w:noWrap/>
          </w:tcPr>
          <w:p w14:paraId="575975E5" w14:textId="18F4DE13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3256824" w14:textId="27E78176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AA01901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AEC19B3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x EtO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EA2B5CD" w14:textId="04F84856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C91FD8E" w14:textId="79EC93E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1911DA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5CEE43C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x EtO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D16BE5F" w14:textId="43FBBF05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10BE585" w14:textId="7D6E34B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7B90F85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hxetoh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195407A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EtOH</w:t>
            </w:r>
          </w:p>
        </w:tc>
        <w:tc>
          <w:tcPr>
            <w:tcW w:w="1172" w:type="pct"/>
            <w:shd w:val="clear" w:color="auto" w:fill="auto"/>
            <w:noWrap/>
          </w:tcPr>
          <w:p w14:paraId="15D75606" w14:textId="2BDBEA00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3B76656" w14:textId="0C1C7B7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070E1C7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5926D8E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EtOH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D81B2DC" w14:textId="2EACCAE8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61E123C" w14:textId="33E11DB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DD9E7F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hxetoh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A166340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Hx EtOH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7EA647F" w14:textId="35F0F60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F18773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30EADA4" w14:textId="77777777" w:rsidR="00120D3A" w:rsidRPr="00FE6BA1" w:rsidRDefault="00120D3A" w:rsidP="00192717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52853AD" w14:textId="349DE348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history of radiation therapy?</w:t>
            </w:r>
          </w:p>
        </w:tc>
        <w:tc>
          <w:tcPr>
            <w:tcW w:w="1172" w:type="pct"/>
            <w:shd w:val="clear" w:color="auto" w:fill="auto"/>
            <w:noWrap/>
          </w:tcPr>
          <w:p w14:paraId="34466320" w14:textId="77777777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71F11A7" w14:textId="0B55889D" w:rsidR="00120D3A" w:rsidRPr="0043664B" w:rsidRDefault="00120D3A" w:rsidP="001927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EE1566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BDA0287" w14:textId="77777777" w:rsidR="00120D3A" w:rsidRPr="00FE6BA1" w:rsidRDefault="00120D3A" w:rsidP="00192717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59FE54A" w14:textId="6B66952C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5975A448" w14:textId="409270BF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rtx1…</w:t>
            </w:r>
          </w:p>
          <w:p w14:paraId="022BFF42" w14:textId="21D9F6DE" w:rsidR="00120D3A" w:rsidRPr="0043664B" w:rsidRDefault="00120D3A" w:rsidP="001927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rtx0…</w:t>
            </w:r>
          </w:p>
        </w:tc>
      </w:tr>
      <w:tr w:rsidR="00120D3A" w:rsidRPr="0043664B" w14:paraId="5944AACA" w14:textId="619DBDB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AAE672F" w14:textId="343AEB45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FB93251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of radiation therapy (RTX)</w:t>
            </w:r>
          </w:p>
        </w:tc>
        <w:tc>
          <w:tcPr>
            <w:tcW w:w="1172" w:type="pct"/>
            <w:shd w:val="clear" w:color="auto" w:fill="auto"/>
            <w:noWrap/>
          </w:tcPr>
          <w:p w14:paraId="5ECC28C3" w14:textId="781A6864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967792A" w14:textId="6AB5364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A58DB14" w14:textId="39DF7011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nopbtn</w:t>
            </w:r>
          </w:p>
        </w:tc>
        <w:tc>
          <w:tcPr>
            <w:tcW w:w="2656" w:type="pct"/>
            <w:shd w:val="clear" w:color="auto" w:fill="auto"/>
            <w:noWrap/>
          </w:tcPr>
          <w:p w14:paraId="7DD963FB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R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7DD8C99" w14:textId="2823B0FA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9D6BD4B" w14:textId="33732F9C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1A000DA" w14:textId="2E500FFB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pbtn</w:t>
            </w:r>
          </w:p>
        </w:tc>
        <w:tc>
          <w:tcPr>
            <w:tcW w:w="2656" w:type="pct"/>
            <w:shd w:val="clear" w:color="auto" w:fill="auto"/>
            <w:noWrap/>
          </w:tcPr>
          <w:p w14:paraId="724D4E55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R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AC31A5A" w14:textId="7C4928FB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EBEF433" w14:textId="544297B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E28D4D7" w14:textId="21272EEF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p</w:t>
            </w:r>
          </w:p>
        </w:tc>
        <w:tc>
          <w:tcPr>
            <w:tcW w:w="2656" w:type="pct"/>
            <w:shd w:val="clear" w:color="auto" w:fill="auto"/>
            <w:noWrap/>
          </w:tcPr>
          <w:p w14:paraId="0F7A19D8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RTX</w:t>
            </w:r>
          </w:p>
        </w:tc>
        <w:tc>
          <w:tcPr>
            <w:tcW w:w="1172" w:type="pct"/>
            <w:shd w:val="clear" w:color="auto" w:fill="auto"/>
            <w:noWrap/>
          </w:tcPr>
          <w:p w14:paraId="5A3E2FDC" w14:textId="1DB60DF0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F84D4EA" w14:textId="6E5AD30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EAB03DF" w14:textId="78E66CAA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nopbtp</w:t>
            </w:r>
          </w:p>
        </w:tc>
        <w:tc>
          <w:tcPr>
            <w:tcW w:w="2656" w:type="pct"/>
            <w:shd w:val="clear" w:color="auto" w:fill="auto"/>
            <w:noWrap/>
          </w:tcPr>
          <w:p w14:paraId="21C05675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R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AC1952D" w14:textId="6C416143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4A9156B" w14:textId="22201AC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5E8C842" w14:textId="4A784AC1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0pbtp</w:t>
            </w:r>
          </w:p>
        </w:tc>
        <w:tc>
          <w:tcPr>
            <w:tcW w:w="2656" w:type="pct"/>
            <w:shd w:val="clear" w:color="auto" w:fill="auto"/>
            <w:noWrap/>
          </w:tcPr>
          <w:p w14:paraId="0E576F1C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R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B4E4490" w14:textId="233D469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B7DCF6" w14:textId="4A4369E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5A759D3" w14:textId="2B67D98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n</w:t>
            </w:r>
          </w:p>
        </w:tc>
        <w:tc>
          <w:tcPr>
            <w:tcW w:w="2656" w:type="pct"/>
            <w:shd w:val="clear" w:color="auto" w:fill="auto"/>
            <w:noWrap/>
          </w:tcPr>
          <w:p w14:paraId="702DD714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Hx of RTX</w:t>
            </w:r>
          </w:p>
        </w:tc>
        <w:tc>
          <w:tcPr>
            <w:tcW w:w="1172" w:type="pct"/>
            <w:shd w:val="clear" w:color="auto" w:fill="auto"/>
            <w:noWrap/>
          </w:tcPr>
          <w:p w14:paraId="29A11BE5" w14:textId="00C91301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95A3C10" w14:textId="506D6D45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CA488C2" w14:textId="03571265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F1F4795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E09CF15" w14:textId="3CEAB72C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8B179E6" w14:textId="295895D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5BEE6B6" w14:textId="693C9E94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7A5B718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R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B6E11E6" w14:textId="1381FA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84A804" w14:textId="2DCD575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B9E4220" w14:textId="70E899A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15B89BC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TX</w:t>
            </w:r>
          </w:p>
        </w:tc>
        <w:tc>
          <w:tcPr>
            <w:tcW w:w="1172" w:type="pct"/>
            <w:shd w:val="clear" w:color="auto" w:fill="auto"/>
            <w:noWrap/>
          </w:tcPr>
          <w:p w14:paraId="3FBFCF68" w14:textId="7C72603F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EA79E13" w14:textId="2E5342F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82E761F" w14:textId="237A6B8E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97666D8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E542F4F" w14:textId="4AE359DB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B12D3DE" w14:textId="4B4B325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F681779" w14:textId="17D6CF29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rtx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75924E5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R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1E937EA" w14:textId="0EFB01E6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3F6ACC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9B50A10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14FCA5A" w14:textId="39757A4E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history of chemotherapy?</w:t>
            </w:r>
          </w:p>
        </w:tc>
        <w:tc>
          <w:tcPr>
            <w:tcW w:w="1172" w:type="pct"/>
            <w:shd w:val="clear" w:color="auto" w:fill="auto"/>
            <w:noWrap/>
          </w:tcPr>
          <w:p w14:paraId="5FC5A9E3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0D129D90" w14:textId="3D1362C6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690C7FA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AE06B53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6E82435D" w14:textId="2BC122B1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2B5CB532" w14:textId="42054AFE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chemo1…</w:t>
            </w:r>
          </w:p>
          <w:p w14:paraId="165F3C6D" w14:textId="1FDEB8A8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chemo0…</w:t>
            </w:r>
          </w:p>
        </w:tc>
      </w:tr>
      <w:tr w:rsidR="00120D3A" w:rsidRPr="0043664B" w14:paraId="0E153B2C" w14:textId="6435E766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C56A68A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33FF37E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Hx of chemotherapy (CTX)</w:t>
            </w:r>
          </w:p>
        </w:tc>
        <w:tc>
          <w:tcPr>
            <w:tcW w:w="1172" w:type="pct"/>
            <w:shd w:val="clear" w:color="auto" w:fill="auto"/>
            <w:noWrap/>
          </w:tcPr>
          <w:p w14:paraId="576D1040" w14:textId="4E849824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79C3D52" w14:textId="7664A3EF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F8BCB3E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100F593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C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CD9B907" w14:textId="4FCD70C6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BEE9BE8" w14:textId="19D475A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3FE975B0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A54C75C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C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171203E" w14:textId="176C31A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1DBE5D" w14:textId="133FBE0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BDFBB4B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2105F0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CTX</w:t>
            </w:r>
          </w:p>
        </w:tc>
        <w:tc>
          <w:tcPr>
            <w:tcW w:w="1172" w:type="pct"/>
            <w:shd w:val="clear" w:color="auto" w:fill="auto"/>
            <w:noWrap/>
          </w:tcPr>
          <w:p w14:paraId="5AED8BEC" w14:textId="2CB97F5A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8430017" w14:textId="6929109D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E1CE9A0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63B71EB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C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18E398F" w14:textId="63577590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49EF9D9" w14:textId="33590904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D671D5E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7DE5CAA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C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895C478" w14:textId="2D45F54C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DA7AE92" w14:textId="320A01E0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1E3D3E5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chemo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44DEC4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TX</w:t>
            </w:r>
          </w:p>
        </w:tc>
        <w:tc>
          <w:tcPr>
            <w:tcW w:w="1172" w:type="pct"/>
            <w:shd w:val="clear" w:color="auto" w:fill="auto"/>
            <w:noWrap/>
          </w:tcPr>
          <w:p w14:paraId="5922F897" w14:textId="6FE0323C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321A549" w14:textId="494684D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4E0D83B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0D403F6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0A8B482" w14:textId="06F40888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D142329" w14:textId="445727FE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CCEB4FD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023516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C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CBB6B67" w14:textId="5AF81010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D0F596B" w14:textId="247F0B78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895C672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4EAC247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TX</w:t>
            </w:r>
          </w:p>
        </w:tc>
        <w:tc>
          <w:tcPr>
            <w:tcW w:w="1172" w:type="pct"/>
            <w:shd w:val="clear" w:color="auto" w:fill="auto"/>
            <w:noWrap/>
          </w:tcPr>
          <w:p w14:paraId="6D2C06D7" w14:textId="4ACC5C2C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4AC3B02" w14:textId="2C38ACC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0E64CB0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E18EE93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TX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D857A29" w14:textId="1CF8D210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CCC30A" w14:textId="1A88470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E607378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chemo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53AC831" w14:textId="77777777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CTX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B1ED48B" w14:textId="109F6DA2" w:rsidR="00120D3A" w:rsidRPr="0043664B" w:rsidRDefault="00120D3A" w:rsidP="00B50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5548616" w14:textId="7B7481EF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2636213" w14:textId="77777777" w:rsidR="00120D3A" w:rsidRPr="00FE6BA1" w:rsidRDefault="00120D3A" w:rsidP="00B502F2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9B64E18" w14:textId="77777777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 Kaplan-Feinstein comorbidity Index (KFI) of none or mild (0)</w:t>
            </w:r>
          </w:p>
        </w:tc>
        <w:tc>
          <w:tcPr>
            <w:tcW w:w="1172" w:type="pct"/>
            <w:shd w:val="clear" w:color="auto" w:fill="auto"/>
            <w:noWrap/>
          </w:tcPr>
          <w:p w14:paraId="01DEA45F" w14:textId="4F3D8DB5" w:rsidR="00120D3A" w:rsidRPr="0043664B" w:rsidRDefault="00120D3A" w:rsidP="00B50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C421BF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8E2A0CB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793F3FF8" w14:textId="5691248F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Kaplan-Feinstein Index?</w:t>
            </w:r>
          </w:p>
        </w:tc>
        <w:tc>
          <w:tcPr>
            <w:tcW w:w="1172" w:type="pct"/>
            <w:shd w:val="clear" w:color="auto" w:fill="auto"/>
            <w:noWrap/>
          </w:tcPr>
          <w:p w14:paraId="0C05BC66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0A85FE17" w14:textId="5319515F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0AB666E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19B9966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2958C814" w14:textId="0D538BD2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5927B6C1" w14:textId="5612DB36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kaplan1…</w:t>
            </w:r>
          </w:p>
          <w:p w14:paraId="4E0081EE" w14:textId="19EBB8BD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kaplan0…</w:t>
            </w:r>
          </w:p>
        </w:tc>
      </w:tr>
      <w:tr w:rsidR="00120D3A" w:rsidRPr="0043664B" w14:paraId="79976603" w14:textId="6D0D02B3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6A8CEF7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518A376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KFI 0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D43B585" w14:textId="077238E4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FD63A30" w14:textId="17091F5B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03171DB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E9C6A2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KFI 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A761A27" w14:textId="43FD380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52F9780" w14:textId="52826BE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8830C31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6779BF3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0</w:t>
            </w:r>
          </w:p>
        </w:tc>
        <w:tc>
          <w:tcPr>
            <w:tcW w:w="1172" w:type="pct"/>
            <w:shd w:val="clear" w:color="auto" w:fill="auto"/>
            <w:noWrap/>
          </w:tcPr>
          <w:p w14:paraId="45A6A5B3" w14:textId="645B3D08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110093" w14:textId="7AB9E96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DD3CA50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053D79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0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1141FB4" w14:textId="1B41499B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9CC7A1F" w14:textId="2D275CC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34FEC7B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C3005E0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0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95E1806" w14:textId="32B16FCA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943DC1D" w14:textId="1A1E2135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475A5DE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0690EBD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 Kaplan-Feinstein comorbidity Index (KFI) of moderate or severe (1)</w:t>
            </w:r>
          </w:p>
        </w:tc>
        <w:tc>
          <w:tcPr>
            <w:tcW w:w="1172" w:type="pct"/>
            <w:shd w:val="clear" w:color="auto" w:fill="auto"/>
            <w:noWrap/>
          </w:tcPr>
          <w:p w14:paraId="19674161" w14:textId="5C1A5FDD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BCC99E9" w14:textId="656F01C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B600F04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F2CD510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KFI 1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5F67AAA" w14:textId="7ADC860F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6A4D20C" w14:textId="2A6E9BF1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339446D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7030010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KFI 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9261FF5" w14:textId="790FF969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60FD90E" w14:textId="5C4C993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C1ADA3E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D336C18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1</w:t>
            </w:r>
          </w:p>
        </w:tc>
        <w:tc>
          <w:tcPr>
            <w:tcW w:w="1172" w:type="pct"/>
            <w:shd w:val="clear" w:color="auto" w:fill="auto"/>
            <w:noWrap/>
          </w:tcPr>
          <w:p w14:paraId="28C69A07" w14:textId="74E03D08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C3AF706" w14:textId="521EEDBA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906D81D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669D84D5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1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3FDD757" w14:textId="599260E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E33E7FF" w14:textId="28CC8A3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D2399E3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kaplan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9D38B48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KFI 1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3931FB3" w14:textId="5F9C67A4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83EFC90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57F2066" w14:textId="77777777" w:rsidR="00120D3A" w:rsidRPr="00FE6BA1" w:rsidRDefault="00120D3A" w:rsidP="00424569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90AB508" w14:textId="5671F087" w:rsidR="00120D3A" w:rsidRPr="0043664B" w:rsidRDefault="00120D3A" w:rsidP="0042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the body mass index?</w:t>
            </w:r>
          </w:p>
        </w:tc>
        <w:tc>
          <w:tcPr>
            <w:tcW w:w="1172" w:type="pct"/>
            <w:shd w:val="clear" w:color="auto" w:fill="auto"/>
            <w:noWrap/>
          </w:tcPr>
          <w:p w14:paraId="494DB598" w14:textId="77777777" w:rsidR="00120D3A" w:rsidRPr="0043664B" w:rsidRDefault="00120D3A" w:rsidP="0042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3ACFD4CA" w14:textId="453C68A7" w:rsidR="00120D3A" w:rsidRPr="0043664B" w:rsidRDefault="00120D3A" w:rsidP="0042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311628C8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53BB7DD8" w14:textId="77777777" w:rsidR="00120D3A" w:rsidRPr="00FE6BA1" w:rsidRDefault="00120D3A" w:rsidP="00424569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5AD7B28A" w14:textId="39879FBE" w:rsidR="00120D3A" w:rsidRPr="0043664B" w:rsidRDefault="00120D3A" w:rsidP="0042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23080408" w14:textId="2F8E7F68" w:rsidR="00120D3A" w:rsidRPr="0043664B" w:rsidRDefault="00120D3A" w:rsidP="0042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bmi1…</w:t>
            </w:r>
          </w:p>
          <w:p w14:paraId="1FE947A1" w14:textId="379A1FEA" w:rsidR="00120D3A" w:rsidRPr="0043664B" w:rsidRDefault="00120D3A" w:rsidP="0042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bmi0…</w:t>
            </w:r>
          </w:p>
        </w:tc>
      </w:tr>
      <w:tr w:rsidR="00120D3A" w:rsidRPr="0043664B" w14:paraId="71051F31" w14:textId="70E27042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85816E7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0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67359A9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 low body mass index (BMI) (underweight, &lt;18.5 kg/m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72" w:type="pct"/>
            <w:shd w:val="clear" w:color="auto" w:fill="auto"/>
            <w:noWrap/>
          </w:tcPr>
          <w:p w14:paraId="024375A6" w14:textId="0E40E3BC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59F8A94" w14:textId="32CB47AB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C8A9C5A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0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C9D1BB6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BM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23CE810" w14:textId="6A6D5F03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A070E6D" w14:textId="1B3E8D8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493FE4C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0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C8F7BBB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low BM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378A91C5" w14:textId="00E2ED61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A09FE92" w14:textId="115863FC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BC15FF6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bmi0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48B3D94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ow BMI</w:t>
            </w:r>
          </w:p>
        </w:tc>
        <w:tc>
          <w:tcPr>
            <w:tcW w:w="1172" w:type="pct"/>
            <w:shd w:val="clear" w:color="auto" w:fill="auto"/>
            <w:noWrap/>
          </w:tcPr>
          <w:p w14:paraId="0CC62F1C" w14:textId="1CB95C4F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8E58E72" w14:textId="36EE495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C77DFC2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0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DD00292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ow BM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FFF86DD" w14:textId="0E1713C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BAACA01" w14:textId="398508D1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996942B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0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0BEE6B3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low BM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6A539E4" w14:textId="265E6670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8D6706" w14:textId="5DA03E2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2144AAD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F819F2B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a normal or high BMI (&gt;18.5 kg/m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172" w:type="pct"/>
            <w:shd w:val="clear" w:color="auto" w:fill="auto"/>
            <w:noWrap/>
          </w:tcPr>
          <w:p w14:paraId="2AC42A09" w14:textId="0E8CAE2B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351052F" w14:textId="4E5E0269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45B61D28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6896869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or high BM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0777F08" w14:textId="460270CA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A54490A" w14:textId="1EDCD52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640CD83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F191AF1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rmal or high BM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12B6F28" w14:textId="66ADCA50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0AEF641" w14:textId="655B573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E82F9F8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1BC8A2B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rmal or high BMI</w:t>
            </w:r>
          </w:p>
        </w:tc>
        <w:tc>
          <w:tcPr>
            <w:tcW w:w="1172" w:type="pct"/>
            <w:shd w:val="clear" w:color="auto" w:fill="auto"/>
            <w:noWrap/>
          </w:tcPr>
          <w:p w14:paraId="290D5CD4" w14:textId="343747D0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06ABA3B" w14:textId="2D1BEEA9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329C8CB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50901E5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rmal or high BM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59A6D95" w14:textId="47CACDDB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71BF826F" w14:textId="3A46B482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29773FC1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bmi1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ED58C2E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rmal or high BM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16F9BF9" w14:textId="4A48157D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4F308B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539C6A7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3486B88E" w14:textId="78A3FCE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ed by surgical site infections?</w:t>
            </w:r>
          </w:p>
        </w:tc>
        <w:tc>
          <w:tcPr>
            <w:tcW w:w="1172" w:type="pct"/>
            <w:shd w:val="clear" w:color="auto" w:fill="auto"/>
            <w:noWrap/>
          </w:tcPr>
          <w:p w14:paraId="00328911" w14:textId="7777777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Yes</w:t>
            </w:r>
          </w:p>
          <w:p w14:paraId="2F62E8CB" w14:textId="2DC0FA3D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</w:t>
            </w:r>
          </w:p>
        </w:tc>
      </w:tr>
      <w:tr w:rsidR="00120D3A" w:rsidRPr="0043664B" w14:paraId="54CBB28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D549D7D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422A9E19" w14:textId="5F4CBE51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ratification used:</w:t>
            </w:r>
          </w:p>
        </w:tc>
        <w:tc>
          <w:tcPr>
            <w:tcW w:w="1172" w:type="pct"/>
            <w:shd w:val="clear" w:color="auto" w:fill="auto"/>
            <w:noWrap/>
          </w:tcPr>
          <w:p w14:paraId="1E2E0E95" w14:textId="45204E18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ssi…</w:t>
            </w:r>
          </w:p>
          <w:p w14:paraId="78000F2D" w14:textId="31A2944E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= nossi…</w:t>
            </w:r>
          </w:p>
        </w:tc>
      </w:tr>
      <w:tr w:rsidR="00120D3A" w:rsidRPr="0043664B" w14:paraId="1F9A8CC4" w14:textId="0426C39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AFBDA81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AFA5C36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urgical site infections (SSI)</w:t>
            </w:r>
          </w:p>
        </w:tc>
        <w:tc>
          <w:tcPr>
            <w:tcW w:w="1172" w:type="pct"/>
            <w:shd w:val="clear" w:color="auto" w:fill="auto"/>
            <w:noWrap/>
          </w:tcPr>
          <w:p w14:paraId="41B032D2" w14:textId="4A6D2876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17FB08F" w14:textId="149918D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0716F2F4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no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6733384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S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5C8BFD42" w14:textId="58B61EB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FB03068" w14:textId="619B9CB4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AA520CA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pbtn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BE799C2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SS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F028B8C" w14:textId="5DC5493E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52FD3EE" w14:textId="4AE84FBA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53DE89C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31198FD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SI</w:t>
            </w:r>
          </w:p>
        </w:tc>
        <w:tc>
          <w:tcPr>
            <w:tcW w:w="1172" w:type="pct"/>
            <w:shd w:val="clear" w:color="auto" w:fill="auto"/>
            <w:noWrap/>
          </w:tcPr>
          <w:p w14:paraId="15270678" w14:textId="7497A58A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0F36560" w14:textId="48110A13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66E21CFD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no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7EF359" w14:textId="77777777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S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04A6437" w14:textId="78B68D0D" w:rsidR="00120D3A" w:rsidRPr="0043664B" w:rsidRDefault="00120D3A" w:rsidP="001D2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0AB5949" w14:textId="6536C13E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484F414" w14:textId="77777777" w:rsidR="00120D3A" w:rsidRPr="00FE6BA1" w:rsidRDefault="00120D3A" w:rsidP="001D2315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ssipbt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B94AC29" w14:textId="77777777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SS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19D7558" w14:textId="0E4E178C" w:rsidR="00120D3A" w:rsidRPr="0043664B" w:rsidRDefault="00120D3A" w:rsidP="001D2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FBA9226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08F8EC25" w14:textId="295FA1F0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n</w:t>
            </w:r>
          </w:p>
        </w:tc>
        <w:tc>
          <w:tcPr>
            <w:tcW w:w="2656" w:type="pct"/>
            <w:shd w:val="clear" w:color="auto" w:fill="auto"/>
            <w:noWrap/>
          </w:tcPr>
          <w:p w14:paraId="5087FD17" w14:textId="285ACA99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urgical site infections (SSI)</w:t>
            </w:r>
          </w:p>
        </w:tc>
        <w:tc>
          <w:tcPr>
            <w:tcW w:w="1172" w:type="pct"/>
            <w:shd w:val="clear" w:color="auto" w:fill="auto"/>
            <w:noWrap/>
          </w:tcPr>
          <w:p w14:paraId="0C054521" w14:textId="6CBF69D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5F9ED5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FD41DBE" w14:textId="6B4747D0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nopbtn</w:t>
            </w:r>
          </w:p>
        </w:tc>
        <w:tc>
          <w:tcPr>
            <w:tcW w:w="2656" w:type="pct"/>
            <w:shd w:val="clear" w:color="auto" w:fill="auto"/>
            <w:noWrap/>
          </w:tcPr>
          <w:p w14:paraId="1785ED06" w14:textId="14C97070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S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7E2C158" w14:textId="795E6B8B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DC9DFD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8AB121E" w14:textId="5B1C38FB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pbtn</w:t>
            </w:r>
          </w:p>
        </w:tc>
        <w:tc>
          <w:tcPr>
            <w:tcW w:w="2656" w:type="pct"/>
            <w:shd w:val="clear" w:color="auto" w:fill="auto"/>
            <w:noWrap/>
          </w:tcPr>
          <w:p w14:paraId="45E2D074" w14:textId="4DF80FA2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ber of patients with no SS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2963DDE4" w14:textId="0C046A29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119DACE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0B43188" w14:textId="2421E199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p</w:t>
            </w:r>
          </w:p>
        </w:tc>
        <w:tc>
          <w:tcPr>
            <w:tcW w:w="2656" w:type="pct"/>
            <w:shd w:val="clear" w:color="auto" w:fill="auto"/>
            <w:noWrap/>
          </w:tcPr>
          <w:p w14:paraId="6BDCD84A" w14:textId="0F219F98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SSI</w:t>
            </w:r>
          </w:p>
        </w:tc>
        <w:tc>
          <w:tcPr>
            <w:tcW w:w="1172" w:type="pct"/>
            <w:shd w:val="clear" w:color="auto" w:fill="auto"/>
            <w:noWrap/>
          </w:tcPr>
          <w:p w14:paraId="12627D55" w14:textId="110111D1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13F808A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54A6043" w14:textId="05C1E76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nopbtp</w:t>
            </w:r>
          </w:p>
        </w:tc>
        <w:tc>
          <w:tcPr>
            <w:tcW w:w="2656" w:type="pct"/>
            <w:shd w:val="clear" w:color="auto" w:fill="auto"/>
            <w:noWrap/>
          </w:tcPr>
          <w:p w14:paraId="515BD004" w14:textId="26EF0958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SSI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A4815F3" w14:textId="2E5B687E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1E111DFB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BF77C93" w14:textId="293F64B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nossipbtp</w:t>
            </w:r>
          </w:p>
        </w:tc>
        <w:tc>
          <w:tcPr>
            <w:tcW w:w="2656" w:type="pct"/>
            <w:shd w:val="clear" w:color="auto" w:fill="auto"/>
            <w:noWrap/>
          </w:tcPr>
          <w:p w14:paraId="5072E17A" w14:textId="2C48BBDB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Proportion of patients with no SSI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6240E97F" w14:textId="64805B48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C17A3E2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C0145F4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56" w:type="pct"/>
            <w:shd w:val="clear" w:color="auto" w:fill="auto"/>
            <w:noWrap/>
          </w:tcPr>
          <w:p w14:paraId="17E5781C" w14:textId="168BF1E6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ther data</w:t>
            </w:r>
          </w:p>
        </w:tc>
        <w:tc>
          <w:tcPr>
            <w:tcW w:w="1172" w:type="pct"/>
            <w:shd w:val="clear" w:color="auto" w:fill="auto"/>
            <w:noWrap/>
          </w:tcPr>
          <w:p w14:paraId="593D952D" w14:textId="7777777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</w:p>
        </w:tc>
      </w:tr>
      <w:tr w:rsidR="00120D3A" w:rsidRPr="0043664B" w14:paraId="5B71FCBD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04DEA1E" w14:textId="48AE8FDA" w:rsidR="00120D3A" w:rsidRPr="00FE6BA1" w:rsidRDefault="00120D3A" w:rsidP="00186194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</w:t>
            </w:r>
          </w:p>
        </w:tc>
        <w:tc>
          <w:tcPr>
            <w:tcW w:w="2656" w:type="pct"/>
            <w:shd w:val="clear" w:color="auto" w:fill="auto"/>
            <w:noWrap/>
          </w:tcPr>
          <w:p w14:paraId="281B5C03" w14:textId="6BD16F0A" w:rsidR="00120D3A" w:rsidRPr="0043664B" w:rsidRDefault="00120D3A" w:rsidP="0018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operative time (opt) (hrs) for the sample</w:t>
            </w:r>
          </w:p>
        </w:tc>
        <w:tc>
          <w:tcPr>
            <w:tcW w:w="1172" w:type="pct"/>
            <w:shd w:val="clear" w:color="auto" w:fill="auto"/>
            <w:noWrap/>
          </w:tcPr>
          <w:p w14:paraId="3CA5B422" w14:textId="5C9DD276" w:rsidR="00120D3A" w:rsidRPr="0043664B" w:rsidRDefault="00120D3A" w:rsidP="0018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3C368BB8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5FA45B2" w14:textId="2D9FCE36" w:rsidR="00120D3A" w:rsidRPr="00FE6BA1" w:rsidRDefault="00120D3A" w:rsidP="00186194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lastRenderedPageBreak/>
              <w:t>optsd</w:t>
            </w:r>
          </w:p>
        </w:tc>
        <w:tc>
          <w:tcPr>
            <w:tcW w:w="2656" w:type="pct"/>
            <w:shd w:val="clear" w:color="auto" w:fill="auto"/>
            <w:noWrap/>
          </w:tcPr>
          <w:p w14:paraId="2D508CA4" w14:textId="1ED88FD3" w:rsidR="00120D3A" w:rsidRPr="0043664B" w:rsidRDefault="00120D3A" w:rsidP="0018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SD for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 xml:space="preserve">opt 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(hrs)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[add to other variables if reported]</w:t>
            </w:r>
          </w:p>
        </w:tc>
        <w:tc>
          <w:tcPr>
            <w:tcW w:w="1172" w:type="pct"/>
            <w:shd w:val="clear" w:color="auto" w:fill="auto"/>
            <w:noWrap/>
          </w:tcPr>
          <w:p w14:paraId="0630344B" w14:textId="0C6ACC8D" w:rsidR="00120D3A" w:rsidRPr="0043664B" w:rsidRDefault="00120D3A" w:rsidP="0018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0C98192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6C2EB8B" w14:textId="7835F4F7" w:rsidR="00120D3A" w:rsidRPr="00FE6BA1" w:rsidRDefault="00120D3A" w:rsidP="00186194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nopbt</w:t>
            </w:r>
          </w:p>
        </w:tc>
        <w:tc>
          <w:tcPr>
            <w:tcW w:w="2656" w:type="pct"/>
            <w:shd w:val="clear" w:color="auto" w:fill="auto"/>
            <w:noWrap/>
          </w:tcPr>
          <w:p w14:paraId="2ED32876" w14:textId="4903AD54" w:rsidR="00120D3A" w:rsidRPr="0043664B" w:rsidRDefault="00120D3A" w:rsidP="0018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opt (hrs) for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5C3FF2C" w14:textId="2D1D4443" w:rsidR="00120D3A" w:rsidRPr="0043664B" w:rsidRDefault="00120D3A" w:rsidP="00186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D9107EB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A06A606" w14:textId="56D08286" w:rsidR="00120D3A" w:rsidRPr="00FE6BA1" w:rsidRDefault="00120D3A" w:rsidP="00186194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optpbt</w:t>
            </w:r>
          </w:p>
        </w:tc>
        <w:tc>
          <w:tcPr>
            <w:tcW w:w="2656" w:type="pct"/>
            <w:shd w:val="clear" w:color="auto" w:fill="auto"/>
            <w:noWrap/>
          </w:tcPr>
          <w:p w14:paraId="1C1C2ADE" w14:textId="182C33C3" w:rsidR="00120D3A" w:rsidRPr="0043664B" w:rsidRDefault="00120D3A" w:rsidP="0018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opt (hrs) for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FA555B2" w14:textId="72CA7496" w:rsidR="00120D3A" w:rsidRPr="0043664B" w:rsidRDefault="00120D3A" w:rsidP="00186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931065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204FB6BA" w14:textId="7FA95AD8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blall</w:t>
            </w:r>
          </w:p>
        </w:tc>
        <w:tc>
          <w:tcPr>
            <w:tcW w:w="2656" w:type="pct"/>
            <w:shd w:val="clear" w:color="auto" w:fill="auto"/>
            <w:noWrap/>
          </w:tcPr>
          <w:p w14:paraId="2D21BEE9" w14:textId="1F0F12C5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stimated blood loss (EBL) (mL) for the sample</w:t>
            </w:r>
          </w:p>
        </w:tc>
        <w:tc>
          <w:tcPr>
            <w:tcW w:w="1172" w:type="pct"/>
            <w:shd w:val="clear" w:color="auto" w:fill="auto"/>
            <w:noWrap/>
          </w:tcPr>
          <w:p w14:paraId="02A5B31C" w14:textId="204FE49D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0E670439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4CCD93DA" w14:textId="340214BB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blnopbt</w:t>
            </w:r>
          </w:p>
        </w:tc>
        <w:tc>
          <w:tcPr>
            <w:tcW w:w="2656" w:type="pct"/>
            <w:shd w:val="clear" w:color="auto" w:fill="auto"/>
            <w:noWrap/>
          </w:tcPr>
          <w:p w14:paraId="05ADE7C4" w14:textId="4EE21E8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BL (mL) for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7BA10E4F" w14:textId="53B9FDA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4D2C2B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344C2B2E" w14:textId="2144DCFE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eblpbt</w:t>
            </w:r>
          </w:p>
        </w:tc>
        <w:tc>
          <w:tcPr>
            <w:tcW w:w="2656" w:type="pct"/>
            <w:shd w:val="clear" w:color="auto" w:fill="auto"/>
            <w:noWrap/>
          </w:tcPr>
          <w:p w14:paraId="692161BE" w14:textId="69DEB045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EBL (mL) for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40AFB4A7" w14:textId="1F1D4985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C86521D" w14:textId="23A9E86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188CEE5C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osall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1A0FE2C" w14:textId="7777777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length of stay (days) in the sample</w:t>
            </w:r>
          </w:p>
        </w:tc>
        <w:tc>
          <w:tcPr>
            <w:tcW w:w="1172" w:type="pct"/>
            <w:shd w:val="clear" w:color="auto" w:fill="auto"/>
            <w:noWrap/>
          </w:tcPr>
          <w:p w14:paraId="4843CFC3" w14:textId="64EA1805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690ABAE0" w14:textId="2AA12AAD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78092069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osnopbt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12D6258" w14:textId="77777777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length of stay (days) in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52289BC" w14:textId="03A86092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5968AC33" w14:textId="021F1148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  <w:hideMark/>
          </w:tcPr>
          <w:p w14:paraId="5BB00B73" w14:textId="77777777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lospbt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BB42015" w14:textId="7777777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length of stay (days) in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83F8F49" w14:textId="6D8D71F7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8ABFC65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167DC60D" w14:textId="277B5421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ball</w:t>
            </w:r>
          </w:p>
        </w:tc>
        <w:tc>
          <w:tcPr>
            <w:tcW w:w="2656" w:type="pct"/>
            <w:shd w:val="clear" w:color="auto" w:fill="auto"/>
            <w:noWrap/>
          </w:tcPr>
          <w:p w14:paraId="722395B2" w14:textId="7D783664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erative [albumin] for the sample</w:t>
            </w:r>
          </w:p>
        </w:tc>
        <w:tc>
          <w:tcPr>
            <w:tcW w:w="1172" w:type="pct"/>
            <w:shd w:val="clear" w:color="auto" w:fill="auto"/>
            <w:noWrap/>
          </w:tcPr>
          <w:p w14:paraId="5A32B79D" w14:textId="7287DA0A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255D58E5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66040C63" w14:textId="2C3307D3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bnopbt</w:t>
            </w:r>
          </w:p>
        </w:tc>
        <w:tc>
          <w:tcPr>
            <w:tcW w:w="2656" w:type="pct"/>
            <w:shd w:val="clear" w:color="auto" w:fill="auto"/>
            <w:noWrap/>
          </w:tcPr>
          <w:p w14:paraId="445C1878" w14:textId="3D08834C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erative [albumin] for the no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1C2379A7" w14:textId="53956160" w:rsidR="00120D3A" w:rsidRPr="0043664B" w:rsidRDefault="00120D3A" w:rsidP="00C8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  <w:tr w:rsidR="00120D3A" w:rsidRPr="0043664B" w14:paraId="427C6D5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shd w:val="clear" w:color="auto" w:fill="auto"/>
            <w:noWrap/>
          </w:tcPr>
          <w:p w14:paraId="74FADD90" w14:textId="0BBFA379" w:rsidR="00120D3A" w:rsidRPr="00FE6BA1" w:rsidRDefault="00120D3A" w:rsidP="00C812F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</w:pPr>
            <w:r w:rsidRPr="00FE6BA1">
              <w:rPr>
                <w:rFonts w:asciiTheme="minorHAnsi" w:eastAsia="Times New Roman" w:hAnsiTheme="minorHAnsi" w:cstheme="minorHAnsi"/>
                <w:i w:val="0"/>
                <w:color w:val="000000"/>
                <w:sz w:val="24"/>
                <w:szCs w:val="24"/>
                <w:lang w:eastAsia="en-CA"/>
              </w:rPr>
              <w:t>albpbt</w:t>
            </w:r>
          </w:p>
        </w:tc>
        <w:tc>
          <w:tcPr>
            <w:tcW w:w="2656" w:type="pct"/>
            <w:shd w:val="clear" w:color="auto" w:fill="auto"/>
            <w:noWrap/>
          </w:tcPr>
          <w:p w14:paraId="5712E502" w14:textId="2753004A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Mean preoperative [albumin] for the PBT group</w:t>
            </w:r>
          </w:p>
        </w:tc>
        <w:tc>
          <w:tcPr>
            <w:tcW w:w="1172" w:type="pct"/>
            <w:shd w:val="clear" w:color="auto" w:fill="auto"/>
            <w:noWrap/>
          </w:tcPr>
          <w:p w14:paraId="0AE855C5" w14:textId="4143DF4A" w:rsidR="00120D3A" w:rsidRPr="0043664B" w:rsidRDefault="00120D3A" w:rsidP="00C8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</w:t>
            </w:r>
          </w:p>
        </w:tc>
      </w:tr>
    </w:tbl>
    <w:p w14:paraId="43FE1651" w14:textId="559A7688" w:rsidR="00654C59" w:rsidRPr="0043664B" w:rsidRDefault="00654C59" w:rsidP="004700DB">
      <w:pPr>
        <w:rPr>
          <w:rFonts w:cstheme="minorHAnsi"/>
          <w:sz w:val="24"/>
          <w:szCs w:val="24"/>
        </w:rPr>
      </w:pPr>
    </w:p>
    <w:p w14:paraId="21C22F5A" w14:textId="319F5169" w:rsidR="0000628C" w:rsidRPr="0043664B" w:rsidRDefault="0000628C" w:rsidP="004700DB">
      <w:pPr>
        <w:rPr>
          <w:rFonts w:cstheme="minorHAnsi"/>
          <w:sz w:val="24"/>
          <w:szCs w:val="24"/>
        </w:rPr>
      </w:pPr>
    </w:p>
    <w:p w14:paraId="4802E816" w14:textId="328E5DA6" w:rsidR="0000628C" w:rsidRPr="0043664B" w:rsidRDefault="0000628C" w:rsidP="004700DB">
      <w:pPr>
        <w:rPr>
          <w:rFonts w:cstheme="minorHAnsi"/>
          <w:sz w:val="24"/>
          <w:szCs w:val="24"/>
        </w:rPr>
      </w:pPr>
    </w:p>
    <w:p w14:paraId="1AAB71FD" w14:textId="3E40B1BB" w:rsidR="0000628C" w:rsidRPr="0043664B" w:rsidRDefault="0000628C" w:rsidP="004700DB">
      <w:pPr>
        <w:rPr>
          <w:rFonts w:cstheme="minorHAnsi"/>
          <w:sz w:val="24"/>
          <w:szCs w:val="24"/>
        </w:rPr>
      </w:pPr>
    </w:p>
    <w:p w14:paraId="52EF1CF6" w14:textId="77777777" w:rsidR="0000628C" w:rsidRPr="0043664B" w:rsidRDefault="0000628C" w:rsidP="004700DB">
      <w:pPr>
        <w:rPr>
          <w:rFonts w:cstheme="minorHAnsi"/>
          <w:sz w:val="24"/>
          <w:szCs w:val="24"/>
        </w:rPr>
      </w:pPr>
    </w:p>
    <w:p w14:paraId="3EB69043" w14:textId="7CC34D2E" w:rsidR="00654C59" w:rsidRPr="0043664B" w:rsidRDefault="00654C59" w:rsidP="00654C59">
      <w:pPr>
        <w:rPr>
          <w:rFonts w:cstheme="minorHAnsi"/>
          <w:b/>
          <w:bCs/>
          <w:sz w:val="24"/>
          <w:szCs w:val="24"/>
          <w:u w:val="single"/>
        </w:rPr>
      </w:pPr>
      <w:r w:rsidRPr="0043664B">
        <w:rPr>
          <w:rFonts w:cstheme="minorHAnsi"/>
          <w:b/>
          <w:bCs/>
          <w:sz w:val="24"/>
          <w:szCs w:val="24"/>
          <w:u w:val="single"/>
        </w:rPr>
        <w:t>V. Quality Appraisal</w:t>
      </w:r>
    </w:p>
    <w:p w14:paraId="6B74DAC4" w14:textId="1EAB3BF4" w:rsidR="00F55D52" w:rsidRPr="0043664B" w:rsidRDefault="007801FD" w:rsidP="00654C59">
      <w:pPr>
        <w:rPr>
          <w:rFonts w:cstheme="minorHAnsi"/>
          <w:i/>
          <w:iCs/>
          <w:sz w:val="24"/>
          <w:szCs w:val="24"/>
        </w:rPr>
      </w:pPr>
      <w:r w:rsidRPr="0043664B">
        <w:rPr>
          <w:rFonts w:cstheme="minorHAnsi"/>
          <w:i/>
          <w:iCs/>
          <w:sz w:val="24"/>
          <w:szCs w:val="24"/>
        </w:rPr>
        <w:t>Note: See the Newcastle-Ottawa Scale (NOS) for cohort studies</w:t>
      </w:r>
    </w:p>
    <w:tbl>
      <w:tblPr>
        <w:tblStyle w:val="PlainTable5"/>
        <w:tblpPr w:leftFromText="181" w:rightFromText="181" w:vertAnchor="text" w:horzAnchor="margin" w:tblpY="1"/>
        <w:tblW w:w="4771" w:type="pct"/>
        <w:tblLayout w:type="fixed"/>
        <w:tblLook w:val="04A0" w:firstRow="1" w:lastRow="0" w:firstColumn="1" w:lastColumn="0" w:noHBand="0" w:noVBand="1"/>
      </w:tblPr>
      <w:tblGrid>
        <w:gridCol w:w="1843"/>
        <w:gridCol w:w="4394"/>
        <w:gridCol w:w="2694"/>
      </w:tblGrid>
      <w:tr w:rsidR="003D5889" w:rsidRPr="0043664B" w14:paraId="44DBF4CC" w14:textId="77777777" w:rsidTr="003D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7CC936F3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b/>
                <w:bCs/>
                <w:i w:val="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4E4DF599" w14:textId="77777777" w:rsidR="003D5889" w:rsidRPr="0043664B" w:rsidRDefault="003D5889" w:rsidP="0012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Description</w:t>
            </w:r>
          </w:p>
        </w:tc>
        <w:tc>
          <w:tcPr>
            <w:tcW w:w="1508" w:type="pct"/>
            <w:shd w:val="clear" w:color="auto" w:fill="auto"/>
            <w:noWrap/>
          </w:tcPr>
          <w:p w14:paraId="1FD3C906" w14:textId="3A93FEFD" w:rsidR="003D5889" w:rsidRPr="0043664B" w:rsidRDefault="003D5889" w:rsidP="00120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Possible values</w:t>
            </w:r>
          </w:p>
        </w:tc>
      </w:tr>
      <w:tr w:rsidR="003D5889" w:rsidRPr="0043664B" w14:paraId="2BA659A7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</w:tcPr>
          <w:p w14:paraId="454B0755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represent</w:t>
            </w:r>
          </w:p>
        </w:tc>
        <w:tc>
          <w:tcPr>
            <w:tcW w:w="2460" w:type="pct"/>
            <w:shd w:val="clear" w:color="auto" w:fill="auto"/>
            <w:noWrap/>
          </w:tcPr>
          <w:p w14:paraId="6A651DD2" w14:textId="7777777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Representativeness of exposed cohort</w:t>
            </w:r>
          </w:p>
        </w:tc>
        <w:tc>
          <w:tcPr>
            <w:tcW w:w="1508" w:type="pct"/>
            <w:shd w:val="clear" w:color="auto" w:fill="auto"/>
            <w:noWrap/>
          </w:tcPr>
          <w:p w14:paraId="4435E83E" w14:textId="209E8900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2 star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3A318BA8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27CA1EBB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selection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1009B537" w14:textId="77777777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election of non-exposed cohort</w:t>
            </w:r>
          </w:p>
        </w:tc>
        <w:tc>
          <w:tcPr>
            <w:tcW w:w="1508" w:type="pct"/>
            <w:shd w:val="clear" w:color="auto" w:fill="auto"/>
            <w:noWrap/>
          </w:tcPr>
          <w:p w14:paraId="5F79CB2E" w14:textId="345EFEC8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76B2D4B3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19C782CD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exposur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15F1B2FD" w14:textId="7777777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scertainment of exposure</w:t>
            </w:r>
          </w:p>
        </w:tc>
        <w:tc>
          <w:tcPr>
            <w:tcW w:w="1508" w:type="pct"/>
            <w:shd w:val="clear" w:color="auto" w:fill="auto"/>
            <w:noWrap/>
          </w:tcPr>
          <w:p w14:paraId="746C5672" w14:textId="48E3BA34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2 star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1EFBC58D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4596D13C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startoutcom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45E5CE87" w14:textId="77777777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Demonstration that outcome was not present at start of study</w:t>
            </w:r>
          </w:p>
        </w:tc>
        <w:tc>
          <w:tcPr>
            <w:tcW w:w="1508" w:type="pct"/>
            <w:shd w:val="clear" w:color="auto" w:fill="auto"/>
            <w:noWrap/>
          </w:tcPr>
          <w:p w14:paraId="1C30E1D1" w14:textId="59B5B8C6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6B06743F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3BD6797B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compar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2DFF338F" w14:textId="7777777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Comparability on basis of design or analysis</w:t>
            </w:r>
          </w:p>
        </w:tc>
        <w:tc>
          <w:tcPr>
            <w:tcW w:w="1508" w:type="pct"/>
            <w:shd w:val="clear" w:color="auto" w:fill="auto"/>
            <w:noWrap/>
          </w:tcPr>
          <w:p w14:paraId="3269C08E" w14:textId="7251FCE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2 star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21AB2CE3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71A68F04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assessoutcom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1DC98FA8" w14:textId="77777777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ssessment of outcome</w:t>
            </w:r>
          </w:p>
        </w:tc>
        <w:tc>
          <w:tcPr>
            <w:tcW w:w="1508" w:type="pct"/>
            <w:shd w:val="clear" w:color="auto" w:fill="auto"/>
            <w:noWrap/>
          </w:tcPr>
          <w:p w14:paraId="5898D59B" w14:textId="4E600D92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2 star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1716664A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3EE5B2E4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lastRenderedPageBreak/>
              <w:t>followup1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0D0CB809" w14:textId="7777777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Was follow-up long enough for outcomes to occur</w:t>
            </w:r>
          </w:p>
        </w:tc>
        <w:tc>
          <w:tcPr>
            <w:tcW w:w="1508" w:type="pct"/>
            <w:shd w:val="clear" w:color="auto" w:fill="auto"/>
            <w:noWrap/>
          </w:tcPr>
          <w:p w14:paraId="3BFCF7A1" w14:textId="1E7CBCBC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30D4F211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515EDE80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followup2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3F8AC87D" w14:textId="77777777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dequacy of follow up cohorts</w:t>
            </w:r>
          </w:p>
        </w:tc>
        <w:tc>
          <w:tcPr>
            <w:tcW w:w="1508" w:type="pct"/>
            <w:shd w:val="clear" w:color="auto" w:fill="auto"/>
            <w:noWrap/>
          </w:tcPr>
          <w:p w14:paraId="4A3A4424" w14:textId="335F032B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= 2 stars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1 sta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0 stars</w:t>
            </w:r>
          </w:p>
        </w:tc>
      </w:tr>
      <w:tr w:rsidR="003D5889" w:rsidRPr="0043664B" w14:paraId="31868279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74574080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totalselection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525275E5" w14:textId="47CA9FA3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Total points for “selection” (sum of: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represent, selection, exposure, startoutcome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08" w:type="pct"/>
            <w:shd w:val="clear" w:color="auto" w:fill="auto"/>
            <w:noWrap/>
          </w:tcPr>
          <w:p w14:paraId="4081B4B9" w14:textId="59E3C53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; 0-6</w:t>
            </w:r>
          </w:p>
        </w:tc>
      </w:tr>
      <w:tr w:rsidR="003D5889" w:rsidRPr="0043664B" w14:paraId="77C41D24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10482F48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totalcompar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3C4A9008" w14:textId="77777777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Total points for “comparibility” (sum of: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compare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08" w:type="pct"/>
            <w:shd w:val="clear" w:color="auto" w:fill="auto"/>
            <w:noWrap/>
          </w:tcPr>
          <w:p w14:paraId="13846990" w14:textId="218436DE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; 0-2</w:t>
            </w:r>
          </w:p>
        </w:tc>
      </w:tr>
      <w:tr w:rsidR="003D5889" w:rsidRPr="0043664B" w14:paraId="69AF8C20" w14:textId="77777777" w:rsidTr="003D5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399ED601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totalexposure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1D84BBCF" w14:textId="77777777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 xml:space="preserve">Total points for “selection” (sum of: </w:t>
            </w:r>
            <w:r w:rsidRPr="0043664B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CA"/>
              </w:rPr>
              <w:t>assessoutcome, followup1, followup2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08" w:type="pct"/>
            <w:shd w:val="clear" w:color="auto" w:fill="auto"/>
            <w:noWrap/>
          </w:tcPr>
          <w:p w14:paraId="0825A6B4" w14:textId="4FE6AE85" w:rsidR="003D5889" w:rsidRPr="0043664B" w:rsidRDefault="003D5889" w:rsidP="00120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; 0-5</w:t>
            </w:r>
          </w:p>
        </w:tc>
      </w:tr>
      <w:tr w:rsidR="003D5889" w:rsidRPr="0043664B" w14:paraId="5F798998" w14:textId="77777777" w:rsidTr="003D58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shd w:val="clear" w:color="auto" w:fill="auto"/>
            <w:noWrap/>
            <w:hideMark/>
          </w:tcPr>
          <w:p w14:paraId="0E9F9759" w14:textId="77777777" w:rsidR="003D5889" w:rsidRPr="003D5889" w:rsidRDefault="003D5889" w:rsidP="00120D3A">
            <w:pPr>
              <w:jc w:val="center"/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</w:pPr>
            <w:r w:rsidRPr="003D5889">
              <w:rPr>
                <w:rFonts w:asciiTheme="minorHAnsi" w:eastAsia="Times New Roman" w:hAnsiTheme="minorHAnsi" w:cstheme="minorHAnsi"/>
                <w:i w:val="0"/>
                <w:sz w:val="24"/>
                <w:szCs w:val="24"/>
                <w:lang w:eastAsia="en-CA"/>
              </w:rPr>
              <w:t>quality</w:t>
            </w:r>
          </w:p>
        </w:tc>
        <w:tc>
          <w:tcPr>
            <w:tcW w:w="2460" w:type="pct"/>
            <w:shd w:val="clear" w:color="auto" w:fill="auto"/>
            <w:noWrap/>
            <w:hideMark/>
          </w:tcPr>
          <w:p w14:paraId="73324D75" w14:textId="77777777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</w:pPr>
            <w:r w:rsidRPr="0043664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  <w:lang w:eastAsia="en-CA"/>
              </w:rPr>
              <w:t>Final quality score</w:t>
            </w:r>
          </w:p>
          <w:p w14:paraId="4B05525A" w14:textId="1EC12843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</w:r>
            <w:r w:rsidRPr="0043664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ood quality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: 3 or 4 stars in selection domain AND 1 or 2 stars in comparability domain AND 2</w:t>
            </w:r>
          </w:p>
          <w:p w14:paraId="26351DFD" w14:textId="08F8CD05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or 3 stars in outcome/exposure domain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</w:r>
          </w:p>
          <w:p w14:paraId="5ECC3DD6" w14:textId="77777777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Fair quality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: 2 stars in selection domain AND 1 or 2 stars in comparability domain AND 2 or 3</w:t>
            </w:r>
          </w:p>
          <w:p w14:paraId="5C6D2D28" w14:textId="4BDE005F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stars in outcome/exposure domain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</w:r>
          </w:p>
          <w:p w14:paraId="636A3F61" w14:textId="77777777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oor quality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: 0 or 1 star in selection domain OR 0 stars in comparability domain OR 0 or 1 stars</w:t>
            </w:r>
          </w:p>
          <w:p w14:paraId="1B7DDE24" w14:textId="7E0E62FF" w:rsidR="003D5889" w:rsidRPr="0043664B" w:rsidRDefault="003D5889" w:rsidP="00360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in outcome/exposure domain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</w:r>
          </w:p>
        </w:tc>
        <w:tc>
          <w:tcPr>
            <w:tcW w:w="1508" w:type="pct"/>
            <w:shd w:val="clear" w:color="auto" w:fill="auto"/>
            <w:noWrap/>
          </w:tcPr>
          <w:p w14:paraId="46BFD662" w14:textId="66506150" w:rsidR="003D5889" w:rsidRPr="0043664B" w:rsidRDefault="003D5889" w:rsidP="00120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Numeric: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2 = good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1 = fai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0 = poor</w:t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</w:r>
            <w:r w:rsidRPr="0043664B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br/>
              <w:t>(can use text)</w:t>
            </w:r>
          </w:p>
        </w:tc>
      </w:tr>
    </w:tbl>
    <w:p w14:paraId="0ABE39A8" w14:textId="3A36F4E4" w:rsidR="00654C59" w:rsidRPr="0043664B" w:rsidRDefault="00654C59" w:rsidP="004700DB">
      <w:pPr>
        <w:rPr>
          <w:rFonts w:cstheme="minorHAnsi"/>
          <w:sz w:val="24"/>
          <w:szCs w:val="24"/>
        </w:rPr>
      </w:pPr>
    </w:p>
    <w:p w14:paraId="695D9B67" w14:textId="471FB0AF" w:rsidR="0000628C" w:rsidRPr="0043664B" w:rsidRDefault="0000628C" w:rsidP="004700DB">
      <w:pPr>
        <w:rPr>
          <w:rFonts w:cstheme="minorHAnsi"/>
          <w:sz w:val="24"/>
          <w:szCs w:val="24"/>
        </w:rPr>
      </w:pPr>
    </w:p>
    <w:p w14:paraId="4E272799" w14:textId="77777777" w:rsidR="004700DB" w:rsidRPr="0043664B" w:rsidRDefault="004700DB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4700DB" w:rsidRPr="004366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B3049"/>
    <w:multiLevelType w:val="hybridMultilevel"/>
    <w:tmpl w:val="24B47244"/>
    <w:lvl w:ilvl="0" w:tplc="053292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1D40A5"/>
    <w:multiLevelType w:val="hybridMultilevel"/>
    <w:tmpl w:val="6906ACD4"/>
    <w:lvl w:ilvl="0" w:tplc="A3325E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0DB"/>
    <w:rsid w:val="0000628C"/>
    <w:rsid w:val="000903DD"/>
    <w:rsid w:val="00091F7D"/>
    <w:rsid w:val="000B0F96"/>
    <w:rsid w:val="001142AB"/>
    <w:rsid w:val="00120D3A"/>
    <w:rsid w:val="00151C76"/>
    <w:rsid w:val="00153CEB"/>
    <w:rsid w:val="00186194"/>
    <w:rsid w:val="00192717"/>
    <w:rsid w:val="001A1C3D"/>
    <w:rsid w:val="001A5D9B"/>
    <w:rsid w:val="001D2315"/>
    <w:rsid w:val="001E1033"/>
    <w:rsid w:val="00207971"/>
    <w:rsid w:val="0023321A"/>
    <w:rsid w:val="002333D3"/>
    <w:rsid w:val="002715B3"/>
    <w:rsid w:val="002C414C"/>
    <w:rsid w:val="003170D9"/>
    <w:rsid w:val="00340434"/>
    <w:rsid w:val="00345D08"/>
    <w:rsid w:val="00352CA5"/>
    <w:rsid w:val="003546DE"/>
    <w:rsid w:val="00360E6E"/>
    <w:rsid w:val="00387F99"/>
    <w:rsid w:val="003D5889"/>
    <w:rsid w:val="003F1911"/>
    <w:rsid w:val="00401930"/>
    <w:rsid w:val="00411DB9"/>
    <w:rsid w:val="00421A07"/>
    <w:rsid w:val="00423019"/>
    <w:rsid w:val="00424569"/>
    <w:rsid w:val="0043664B"/>
    <w:rsid w:val="004431C7"/>
    <w:rsid w:val="0044365A"/>
    <w:rsid w:val="004670EA"/>
    <w:rsid w:val="004700DB"/>
    <w:rsid w:val="004844BF"/>
    <w:rsid w:val="00491031"/>
    <w:rsid w:val="004F0FF9"/>
    <w:rsid w:val="0051070A"/>
    <w:rsid w:val="005476BE"/>
    <w:rsid w:val="005676D4"/>
    <w:rsid w:val="00592FB8"/>
    <w:rsid w:val="005F2AFC"/>
    <w:rsid w:val="00633561"/>
    <w:rsid w:val="00654C59"/>
    <w:rsid w:val="006778AC"/>
    <w:rsid w:val="006C4D2A"/>
    <w:rsid w:val="006D519D"/>
    <w:rsid w:val="006D77D9"/>
    <w:rsid w:val="006E3EBF"/>
    <w:rsid w:val="006E7378"/>
    <w:rsid w:val="006F5830"/>
    <w:rsid w:val="006F7C9C"/>
    <w:rsid w:val="00714171"/>
    <w:rsid w:val="00725441"/>
    <w:rsid w:val="00731599"/>
    <w:rsid w:val="00757B5B"/>
    <w:rsid w:val="007608CC"/>
    <w:rsid w:val="00761BBA"/>
    <w:rsid w:val="007662FD"/>
    <w:rsid w:val="007801FD"/>
    <w:rsid w:val="007D44B5"/>
    <w:rsid w:val="00801CA1"/>
    <w:rsid w:val="0080250A"/>
    <w:rsid w:val="00817F86"/>
    <w:rsid w:val="00821703"/>
    <w:rsid w:val="00843381"/>
    <w:rsid w:val="00887516"/>
    <w:rsid w:val="0089488B"/>
    <w:rsid w:val="008F580A"/>
    <w:rsid w:val="00947E37"/>
    <w:rsid w:val="00980ECF"/>
    <w:rsid w:val="009C2F8D"/>
    <w:rsid w:val="009E17F6"/>
    <w:rsid w:val="009E603B"/>
    <w:rsid w:val="00A1420E"/>
    <w:rsid w:val="00A23C8F"/>
    <w:rsid w:val="00A30411"/>
    <w:rsid w:val="00A45ABA"/>
    <w:rsid w:val="00A63D0B"/>
    <w:rsid w:val="00A81C4D"/>
    <w:rsid w:val="00AB7C42"/>
    <w:rsid w:val="00AC3383"/>
    <w:rsid w:val="00AC4E7D"/>
    <w:rsid w:val="00AE092C"/>
    <w:rsid w:val="00AE0A10"/>
    <w:rsid w:val="00AF79D0"/>
    <w:rsid w:val="00B0391A"/>
    <w:rsid w:val="00B20222"/>
    <w:rsid w:val="00B21B93"/>
    <w:rsid w:val="00B37718"/>
    <w:rsid w:val="00B502F2"/>
    <w:rsid w:val="00B61465"/>
    <w:rsid w:val="00B931A9"/>
    <w:rsid w:val="00BB7D64"/>
    <w:rsid w:val="00C00A9A"/>
    <w:rsid w:val="00C261A9"/>
    <w:rsid w:val="00C40ECD"/>
    <w:rsid w:val="00C46C31"/>
    <w:rsid w:val="00C545FC"/>
    <w:rsid w:val="00C75F58"/>
    <w:rsid w:val="00C812F3"/>
    <w:rsid w:val="00CA638C"/>
    <w:rsid w:val="00CF1747"/>
    <w:rsid w:val="00D0243D"/>
    <w:rsid w:val="00D37690"/>
    <w:rsid w:val="00D427EA"/>
    <w:rsid w:val="00D43956"/>
    <w:rsid w:val="00D578EB"/>
    <w:rsid w:val="00D71A46"/>
    <w:rsid w:val="00D722D6"/>
    <w:rsid w:val="00DC0559"/>
    <w:rsid w:val="00DD4247"/>
    <w:rsid w:val="00DE5828"/>
    <w:rsid w:val="00DF3658"/>
    <w:rsid w:val="00E058E8"/>
    <w:rsid w:val="00E2342B"/>
    <w:rsid w:val="00E702A9"/>
    <w:rsid w:val="00E738F6"/>
    <w:rsid w:val="00EA0262"/>
    <w:rsid w:val="00EB15F1"/>
    <w:rsid w:val="00ED6AD5"/>
    <w:rsid w:val="00ED7F1C"/>
    <w:rsid w:val="00EF7ED9"/>
    <w:rsid w:val="00F00064"/>
    <w:rsid w:val="00F17619"/>
    <w:rsid w:val="00F179A2"/>
    <w:rsid w:val="00F212CE"/>
    <w:rsid w:val="00F23A45"/>
    <w:rsid w:val="00F55D52"/>
    <w:rsid w:val="00F8541B"/>
    <w:rsid w:val="00F93383"/>
    <w:rsid w:val="00FA4984"/>
    <w:rsid w:val="00FE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41FC"/>
  <w15:chartTrackingRefBased/>
  <w15:docId w15:val="{176324AF-03BD-4872-B1A3-2806C1BD7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0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700DB"/>
  </w:style>
  <w:style w:type="paragraph" w:styleId="Header">
    <w:name w:val="header"/>
    <w:basedOn w:val="Normal"/>
    <w:link w:val="HeaderChar"/>
    <w:uiPriority w:val="99"/>
    <w:unhideWhenUsed/>
    <w:rsid w:val="00470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0DB"/>
  </w:style>
  <w:style w:type="paragraph" w:styleId="Footer">
    <w:name w:val="footer"/>
    <w:basedOn w:val="Normal"/>
    <w:link w:val="FooterChar"/>
    <w:uiPriority w:val="99"/>
    <w:unhideWhenUsed/>
    <w:rsid w:val="004700DB"/>
    <w:pPr>
      <w:tabs>
        <w:tab w:val="center" w:pos="4680"/>
        <w:tab w:val="right" w:pos="9360"/>
      </w:tabs>
      <w:spacing w:after="0" w:line="240" w:lineRule="auto"/>
    </w:pPr>
  </w:style>
  <w:style w:type="table" w:styleId="GridTable7Colorful">
    <w:name w:val="Grid Table 7 Colorful"/>
    <w:basedOn w:val="TableNormal"/>
    <w:uiPriority w:val="52"/>
    <w:rsid w:val="00D376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D376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37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376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376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7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A329D-9733-1D41-B91D-E549A74B9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22</Pages>
  <Words>5272</Words>
  <Characters>30057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b Ali</dc:creator>
  <cp:keywords/>
  <dc:description/>
  <cp:lastModifiedBy>Khara Marissa Sauro</cp:lastModifiedBy>
  <cp:revision>134</cp:revision>
  <dcterms:created xsi:type="dcterms:W3CDTF">2021-02-02T05:14:00Z</dcterms:created>
  <dcterms:modified xsi:type="dcterms:W3CDTF">2021-02-02T13:51:00Z</dcterms:modified>
</cp:coreProperties>
</file>